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header13.xml" ContentType="application/vnd.openxmlformats-officedocument.wordprocessingml.header+xml"/>
  <Override PartName="/word/header14.xml" ContentType="application/vnd.openxmlformats-officedocument.wordprocessingml.head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header15.xml" ContentType="application/vnd.openxmlformats-officedocument.wordprocessingml.header+xml"/>
  <Override PartName="/word/footer1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55BBF5" w14:textId="77777777" w:rsidR="007500D3" w:rsidRPr="007500D3" w:rsidRDefault="007500D3" w:rsidP="007500D3">
      <w:pPr>
        <w:widowControl/>
        <w:suppressLineNumbers/>
        <w:spacing w:before="240" w:after="120" w:line="240" w:lineRule="auto"/>
        <w:ind w:firstLineChars="0" w:firstLine="0"/>
        <w:jc w:val="center"/>
        <w:rPr>
          <w:b/>
          <w:i/>
          <w:kern w:val="0"/>
          <w:sz w:val="32"/>
          <w:szCs w:val="32"/>
          <w:lang w:eastAsia="en-US"/>
        </w:rPr>
        <w:sectPr w:rsidR="007500D3" w:rsidRPr="007500D3" w:rsidSect="007B37D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304" w:bottom="1797" w:left="1304" w:header="851" w:footer="992" w:gutter="0"/>
          <w:cols w:space="425"/>
          <w:docGrid w:type="lines" w:linePitch="326"/>
        </w:sectPr>
      </w:pPr>
      <w:r w:rsidRPr="007500D3">
        <w:rPr>
          <w:b/>
          <w:i/>
          <w:kern w:val="0"/>
          <w:sz w:val="32"/>
          <w:szCs w:val="32"/>
          <w:lang w:eastAsia="en-US"/>
        </w:rPr>
        <w:t>Supplementary Material</w:t>
      </w:r>
    </w:p>
    <w:p w14:paraId="7FF61C37" w14:textId="77777777" w:rsidR="00093E02" w:rsidRPr="00CD4375" w:rsidRDefault="009A7354" w:rsidP="00926CEC">
      <w:pPr>
        <w:ind w:firstLineChars="0" w:firstLine="0"/>
        <w:jc w:val="center"/>
        <w:rPr>
          <w:b/>
          <w:bCs/>
          <w:color w:val="0D0D0D"/>
        </w:rPr>
      </w:pPr>
      <w:r w:rsidRPr="00CD437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45CD69" wp14:editId="35966001">
                <wp:simplePos x="0" y="0"/>
                <wp:positionH relativeFrom="column">
                  <wp:posOffset>960120</wp:posOffset>
                </wp:positionH>
                <wp:positionV relativeFrom="paragraph">
                  <wp:posOffset>3870960</wp:posOffset>
                </wp:positionV>
                <wp:extent cx="3016250" cy="368935"/>
                <wp:effectExtent l="0" t="0" r="12700" b="12065"/>
                <wp:wrapNone/>
                <wp:docPr id="51" name="流程图: 过程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6250" cy="368935"/>
                        </a:xfrm>
                        <a:prstGeom prst="flowChartProcess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E2F3E9" w14:textId="77777777" w:rsidR="00D054ED" w:rsidRPr="00CD4375" w:rsidRDefault="00D054ED" w:rsidP="009A7354">
                            <w:pPr>
                              <w:spacing w:line="240" w:lineRule="auto"/>
                              <w:ind w:firstLineChars="0" w:firstLine="0"/>
                              <w:jc w:val="center"/>
                              <w:rPr>
                                <w:rFonts w:eastAsia="等线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CD4375">
                              <w:rPr>
                                <w:rFonts w:eastAsia="等线"/>
                                <w:color w:val="000000"/>
                                <w:sz w:val="21"/>
                                <w:szCs w:val="21"/>
                              </w:rPr>
                              <w:t xml:space="preserve">4937 people included in BMI </w:t>
                            </w:r>
                            <w:bookmarkStart w:id="0" w:name="_Hlk88144771"/>
                            <w:r w:rsidRPr="00CD4375">
                              <w:rPr>
                                <w:rFonts w:eastAsia="等线"/>
                                <w:color w:val="000000"/>
                                <w:sz w:val="21"/>
                                <w:szCs w:val="21"/>
                              </w:rPr>
                              <w:t>trajectory analysis</w:t>
                            </w:r>
                            <w:bookmarkEnd w:id="0"/>
                          </w:p>
                        </w:txbxContent>
                      </wps:txbx>
                      <wps:bodyPr rot="0" spcFirstLastPara="0" vert="horz" wrap="square" lIns="86312" tIns="43152" rIns="86312" bIns="43152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645CD69" id="_x0000_t109" coordsize="21600,21600" o:spt="109" path="m,l,21600r21600,l21600,xe">
                <v:stroke joinstyle="miter"/>
                <v:path gradientshapeok="t" o:connecttype="rect"/>
              </v:shapetype>
              <v:shape id="流程图: 过程 51" o:spid="_x0000_s1026" type="#_x0000_t109" style="position:absolute;left:0;text-align:left;margin-left:75.6pt;margin-top:304.8pt;width:237.5pt;height:29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" fillcolor="#f2f2f2" strokecolor="window" strokeweight="1pt">
                <v:textbox inset="2.39756mm,1.1987mm,2.39756mm,1.1987mm">
                  <w:txbxContent>
                    <w:p w14:paraId="3DE2F3E9" w14:textId="77777777" w:rsidR="00D054ED" w:rsidRPr="00CD4375" w:rsidRDefault="00D054ED" w:rsidP="009A7354">
                      <w:pPr>
                        <w:spacing w:line="240" w:lineRule="auto"/>
                        <w:ind w:firstLineChars="0" w:firstLine="0"/>
                        <w:jc w:val="center"/>
                        <w:rPr>
                          <w:rFonts w:eastAsia="等线"/>
                          <w:color w:val="000000"/>
                          <w:sz w:val="21"/>
                          <w:szCs w:val="21"/>
                        </w:rPr>
                      </w:pPr>
                      <w:r w:rsidRPr="00CD4375">
                        <w:rPr>
                          <w:rFonts w:eastAsia="等线"/>
                          <w:color w:val="000000"/>
                          <w:sz w:val="21"/>
                          <w:szCs w:val="21"/>
                        </w:rPr>
                        <w:t xml:space="preserve">4937 people included in BMI </w:t>
                      </w:r>
                      <w:bookmarkStart w:id="1" w:name="_Hlk88144771"/>
                      <w:r w:rsidRPr="00CD4375">
                        <w:rPr>
                          <w:rFonts w:eastAsia="等线"/>
                          <w:color w:val="000000"/>
                          <w:sz w:val="21"/>
                          <w:szCs w:val="21"/>
                        </w:rPr>
                        <w:t>trajectory analysis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CD4375">
        <w:rPr>
          <w:noProof/>
        </w:rPr>
        <mc:AlternateContent>
          <mc:Choice Requires="wpc">
            <w:drawing>
              <wp:inline distT="0" distB="0" distL="0" distR="0" wp14:anchorId="42E837F5" wp14:editId="4ED37DD6">
                <wp:extent cx="8277225" cy="5466715"/>
                <wp:effectExtent l="0" t="0" r="9525" b="635"/>
                <wp:docPr id="36" name="画布 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37" name="流程图: 可选过程 37"/>
                        <wps:cNvSpPr/>
                        <wps:spPr>
                          <a:xfrm>
                            <a:off x="3041319" y="6927"/>
                            <a:ext cx="2177792" cy="541437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37DD61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The China and Nutrition Survey (n = 33348)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流程图: 过程 38"/>
                        <wps:cNvSpPr/>
                        <wps:spPr>
                          <a:xfrm>
                            <a:off x="3276087" y="846237"/>
                            <a:ext cx="1657467" cy="535226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C34A2C9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11173 people excluded:</w:t>
                              </w:r>
                            </w:p>
                            <w:p w14:paraId="6A55DCF9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&lt;18 years or &gt;60 years</w:t>
                              </w:r>
                            </w:p>
                            <w:p w14:paraId="7B0B2222" w14:textId="77777777" w:rsidR="00D054ED" w:rsidRDefault="00D054ED" w:rsidP="009A7354">
                              <w:pPr>
                                <w:spacing w:line="240" w:lineRule="auto"/>
                                <w:ind w:firstLine="42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连接符: 肘形 6"/>
                        <wps:cNvCnPr/>
                        <wps:spPr>
                          <a:xfrm rot="10800000" flipV="1">
                            <a:off x="2402012" y="1373063"/>
                            <a:ext cx="1715111" cy="345902"/>
                          </a:xfrm>
                          <a:prstGeom prst="bentConnector3">
                            <a:avLst>
                              <a:gd name="adj1" fmla="val 0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5" name="直接箭头连接符 45"/>
                        <wps:cNvCnPr/>
                        <wps:spPr>
                          <a:xfrm>
                            <a:off x="2396559" y="1728573"/>
                            <a:ext cx="0" cy="353117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" name="流程图: 过程 47"/>
                        <wps:cNvSpPr/>
                        <wps:spPr>
                          <a:xfrm>
                            <a:off x="1476005" y="2090352"/>
                            <a:ext cx="1852522" cy="542352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295ED8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858 people excluded:</w:t>
                              </w:r>
                            </w:p>
                            <w:p w14:paraId="4F288545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missing information in BMI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直接箭头连接符 48"/>
                        <wps:cNvCnPr/>
                        <wps:spPr>
                          <a:xfrm flipH="1">
                            <a:off x="2389996" y="2648608"/>
                            <a:ext cx="3014" cy="271959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流程图: 过程 49"/>
                        <wps:cNvSpPr/>
                        <wps:spPr>
                          <a:xfrm>
                            <a:off x="998220" y="2940762"/>
                            <a:ext cx="2786935" cy="562460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8D8B32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 xml:space="preserve">16380 people excluded: prevalent diabetes </w:t>
                              </w:r>
                            </w:p>
                            <w:p w14:paraId="3121E2EB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at baseline and &lt; 5 follow-up visits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直接连接符 15"/>
                        <wps:cNvCnPr/>
                        <wps:spPr>
                          <a:xfrm flipV="1">
                            <a:off x="4114723" y="1698953"/>
                            <a:ext cx="1739836" cy="2053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2" name="直接箭头连接符 52"/>
                        <wps:cNvCnPr/>
                        <wps:spPr>
                          <a:xfrm>
                            <a:off x="5854507" y="1706872"/>
                            <a:ext cx="0" cy="35250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53" name="流程图: 过程 53"/>
                        <wps:cNvSpPr/>
                        <wps:spPr>
                          <a:xfrm>
                            <a:off x="4880742" y="2091532"/>
                            <a:ext cx="1966260" cy="532705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C0B1E78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 xml:space="preserve">990 people excluded: </w:t>
                              </w:r>
                            </w:p>
                            <w:p w14:paraId="519CDE46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missing information in SBP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流程图: 过程 55"/>
                        <wps:cNvSpPr/>
                        <wps:spPr>
                          <a:xfrm>
                            <a:off x="4463688" y="2917470"/>
                            <a:ext cx="2798974" cy="547262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A0806DD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 xml:space="preserve">16504 people excluded: prevalent diabetes </w:t>
                              </w:r>
                            </w:p>
                            <w:p w14:paraId="70FC012F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at baseline and &lt; 5 follow-up visits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流程图: 过程 58"/>
                        <wps:cNvSpPr/>
                        <wps:spPr>
                          <a:xfrm>
                            <a:off x="4317982" y="3789678"/>
                            <a:ext cx="3055628" cy="387281"/>
                          </a:xfrm>
                          <a:prstGeom prst="flowChart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C64B0F" w14:textId="77777777" w:rsidR="00D054ED" w:rsidRPr="00CD4375" w:rsidRDefault="00D054ED" w:rsidP="009A7354">
                              <w:pPr>
                                <w:spacing w:line="30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4681 people included in SBP trajectory analysis</w:t>
                              </w: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连接符: 肘形 60"/>
                        <wps:cNvCnPr/>
                        <wps:spPr>
                          <a:xfrm>
                            <a:off x="2393531" y="4157323"/>
                            <a:ext cx="1740117" cy="338480"/>
                          </a:xfrm>
                          <a:prstGeom prst="bentConnector3">
                            <a:avLst>
                              <a:gd name="adj1" fmla="val 71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" name="连接符: 肘形 16"/>
                        <wps:cNvCnPr/>
                        <wps:spPr>
                          <a:xfrm rot="10800000" flipV="1">
                            <a:off x="4143216" y="4153068"/>
                            <a:ext cx="1694425" cy="333210"/>
                          </a:xfrm>
                          <a:prstGeom prst="bentConnector3">
                            <a:avLst>
                              <a:gd name="adj1" fmla="val -367"/>
                            </a:avLst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1" name="直接箭头连接符 61"/>
                        <wps:cNvCnPr/>
                        <wps:spPr>
                          <a:xfrm>
                            <a:off x="4148332" y="4488119"/>
                            <a:ext cx="0" cy="351304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2" name="流程图: 可选过程 62"/>
                        <wps:cNvSpPr/>
                        <wps:spPr>
                          <a:xfrm>
                            <a:off x="2642193" y="4903040"/>
                            <a:ext cx="2996607" cy="535100"/>
                          </a:xfrm>
                          <a:prstGeom prst="flowChartAlternateProcess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solidFill>
                              <a:sysClr val="window" lastClr="FFFFFF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C173AF8" w14:textId="77777777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bookmarkStart w:id="2" w:name="_Hlk90915414"/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 xml:space="preserve">Take the intersection: 4625 people included </w:t>
                              </w:r>
                            </w:p>
                            <w:p w14:paraId="683A2FFA" w14:textId="0683DF39" w:rsidR="00D054ED" w:rsidRPr="00CD4375" w:rsidRDefault="00D054ED" w:rsidP="009A7354">
                              <w:pPr>
                                <w:spacing w:line="240" w:lineRule="auto"/>
                                <w:ind w:firstLineChars="0" w:firstLine="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CD4375"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  <w:t>in the analysis</w:t>
                              </w:r>
                              <w:bookmarkEnd w:id="2"/>
                            </w:p>
                            <w:p w14:paraId="1B4F6622" w14:textId="77777777" w:rsidR="00D054ED" w:rsidRDefault="00D054ED" w:rsidP="009A7354">
                              <w:pPr>
                                <w:spacing w:line="300" w:lineRule="auto"/>
                                <w:ind w:firstLine="420"/>
                                <w:jc w:val="center"/>
                                <w:rPr>
                                  <w:rFonts w:eastAsia="等线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86312" tIns="43152" rIns="86312" bIns="43152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直接箭头连接符 68"/>
                        <wps:cNvCnPr/>
                        <wps:spPr>
                          <a:xfrm flipH="1">
                            <a:off x="2382150" y="3514590"/>
                            <a:ext cx="2540" cy="2717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9" name="直接箭头连接符 69"/>
                        <wps:cNvCnPr/>
                        <wps:spPr>
                          <a:xfrm flipH="1">
                            <a:off x="5863247" y="2626354"/>
                            <a:ext cx="2540" cy="2717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0" name="直接箭头连接符 70"/>
                        <wps:cNvCnPr/>
                        <wps:spPr>
                          <a:xfrm flipH="1">
                            <a:off x="5848816" y="3483604"/>
                            <a:ext cx="2540" cy="2717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1" name="直接箭头连接符 71"/>
                        <wps:cNvCnPr/>
                        <wps:spPr>
                          <a:xfrm flipH="1">
                            <a:off x="4123697" y="550436"/>
                            <a:ext cx="2540" cy="27178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2E837F5" id="画布 36" o:spid="_x0000_s1027" editas="canvas" style="width:651.75pt;height:430.45pt;mso-position-horizontal-relative:char;mso-position-vertical-relative:line" coordsize="82772,5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82772;height:54667;visibility:visible;mso-wrap-style:square" filled="t">
                  <v:fill o:detectmouseclick="t"/>
                  <v:path o:connecttype="none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流程图: 可选过程 37" o:spid="_x0000_s1029" type="#_x0000_t176" style="position:absolute;left:30413;top:69;width:21778;height:5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" fillcolor="#f2f2f2" strokecolor="window" strokeweight="1pt">
                  <v:textbox inset="2.39756mm,1.1987mm,2.39756mm,1.1987mm">
                    <w:txbxContent>
                      <w:p w14:paraId="4A37DD61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The China and Nutrition Survey (n = 33348)</w:t>
                        </w:r>
                      </w:p>
                    </w:txbxContent>
                  </v:textbox>
                </v:shape>
                <v:shape id="流程图: 过程 38" o:spid="_x0000_s1030" type="#_x0000_t109" style="position:absolute;left:32760;top:8462;width:16575;height:53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" fillcolor="#f2f2f2" strokecolor="window" strokeweight="1pt">
                  <v:textbox inset="2.39756mm,1.1987mm,2.39756mm,1.1987mm">
                    <w:txbxContent>
                      <w:p w14:paraId="5C34A2C9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11173 people excluded:</w:t>
                        </w:r>
                      </w:p>
                      <w:p w14:paraId="6A55DCF9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&lt;18 years or &gt;60 years</w:t>
                        </w:r>
                      </w:p>
                      <w:p w14:paraId="7B0B2222" w14:textId="77777777" w:rsidR="00D054ED" w:rsidRDefault="00D054ED" w:rsidP="009A7354">
                        <w:pPr>
                          <w:spacing w:line="240" w:lineRule="auto"/>
                          <w:ind w:firstLine="42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6" o:spid="_x0000_s1031" type="#_x0000_t34" style="position:absolute;left:24020;top:13730;width:17151;height:345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" adj="0" strokecolor="windowText" strokeweight=".5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5" o:spid="_x0000_s1032" type="#_x0000_t32" style="position:absolute;left:23965;top:17285;width:0;height:35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" strokecolor="windowText" strokeweight=".5pt">
                  <v:stroke endarrow="block" joinstyle="miter"/>
                </v:shape>
                <v:shape id="流程图: 过程 47" o:spid="_x0000_s1033" type="#_x0000_t109" style="position:absolute;left:14760;top:20903;width:18525;height:54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" fillcolor="#f2f2f2" strokecolor="window" strokeweight="1pt">
                  <v:textbox inset="2.39756mm,1.1987mm,2.39756mm,1.1987mm">
                    <w:txbxContent>
                      <w:p w14:paraId="75295ED8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858 people excluded:</w:t>
                        </w:r>
                      </w:p>
                      <w:p w14:paraId="4F288545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missing information in BMI</w:t>
                        </w:r>
                      </w:p>
                    </w:txbxContent>
                  </v:textbox>
                </v:shape>
                <v:shape id="直接箭头连接符 48" o:spid="_x0000_s1034" type="#_x0000_t32" style="position:absolute;left:23899;top:26486;width:31;height:271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" strokecolor="windowText" strokeweight=".5pt">
                  <v:stroke endarrow="block" joinstyle="miter"/>
                </v:shape>
                <v:shape id="流程图: 过程 49" o:spid="_x0000_s1035" type="#_x0000_t109" style="position:absolute;left:9982;top:29407;width:27869;height:5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" fillcolor="#f2f2f2" strokecolor="window" strokeweight="1pt">
                  <v:textbox inset="2.39756mm,1.1987mm,2.39756mm,1.1987mm">
                    <w:txbxContent>
                      <w:p w14:paraId="608D8B32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 xml:space="preserve">16380 people excluded: prevalent diabetes </w:t>
                        </w:r>
                      </w:p>
                      <w:p w14:paraId="3121E2EB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at baseline and &lt; 5 follow-up visits</w:t>
                        </w:r>
                      </w:p>
                    </w:txbxContent>
                  </v:textbox>
                </v:shape>
                <v:line id="直接连接符 15" o:spid="_x0000_s1036" style="position:absolute;flip:y;visibility:visible;mso-wrap-style:square" from="41147,16989" to="58545,17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" strokecolor="windowText" strokeweight=".5pt">
                  <v:stroke joinstyle="miter"/>
                </v:line>
                <v:shape id="直接箭头连接符 52" o:spid="_x0000_s1037" type="#_x0000_t32" style="position:absolute;left:58545;top:17068;width:0;height:3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" strokecolor="windowText" strokeweight=".5pt">
                  <v:stroke endarrow="block" joinstyle="miter"/>
                </v:shape>
                <v:shape id="流程图: 过程 53" o:spid="_x0000_s1038" type="#_x0000_t109" style="position:absolute;left:48807;top:20915;width:19663;height:53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" fillcolor="#f2f2f2" strokecolor="window" strokeweight="1pt">
                  <v:textbox inset="2.39756mm,1.1987mm,2.39756mm,1.1987mm">
                    <w:txbxContent>
                      <w:p w14:paraId="7C0B1E78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 xml:space="preserve">990 people excluded: </w:t>
                        </w:r>
                      </w:p>
                      <w:p w14:paraId="519CDE46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missing information in SBP</w:t>
                        </w:r>
                      </w:p>
                    </w:txbxContent>
                  </v:textbox>
                </v:shape>
                <v:shape id="流程图: 过程 55" o:spid="_x0000_s1039" type="#_x0000_t109" style="position:absolute;left:44636;top:29174;width:27990;height:54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" fillcolor="#f2f2f2" strokecolor="window" strokeweight="1pt">
                  <v:textbox inset="2.39756mm,1.1987mm,2.39756mm,1.1987mm">
                    <w:txbxContent>
                      <w:p w14:paraId="0A0806DD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 xml:space="preserve">16504 people excluded: prevalent diabetes </w:t>
                        </w:r>
                      </w:p>
                      <w:p w14:paraId="70FC012F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at baseline and &lt; 5 follow-up visits</w:t>
                        </w:r>
                      </w:p>
                    </w:txbxContent>
                  </v:textbox>
                </v:shape>
                <v:shape id="流程图: 过程 58" o:spid="_x0000_s1040" type="#_x0000_t109" style="position:absolute;left:43179;top:37896;width:30557;height:38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" fillcolor="#f2f2f2" strokecolor="window" strokeweight="1pt">
                  <v:textbox inset="2.39756mm,1.1987mm,2.39756mm,1.1987mm">
                    <w:txbxContent>
                      <w:p w14:paraId="0EC64B0F" w14:textId="77777777" w:rsidR="00D054ED" w:rsidRPr="00CD4375" w:rsidRDefault="00D054ED" w:rsidP="009A7354">
                        <w:pPr>
                          <w:spacing w:line="30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4681 people included in SBP trajectory analysis</w:t>
                        </w:r>
                      </w:p>
                    </w:txbxContent>
                  </v:textbox>
                </v:shape>
                <v:shape id="连接符: 肘形 60" o:spid="_x0000_s1041" type="#_x0000_t34" style="position:absolute;left:23935;top:41573;width:17401;height:3385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" adj="15" strokecolor="windowText" strokeweight=".5pt"/>
                <v:shape id="连接符: 肘形 16" o:spid="_x0000_s1042" type="#_x0000_t34" style="position:absolute;left:41432;top:41530;width:16944;height:3332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" adj="-79" strokecolor="windowText" strokeweight=".5pt"/>
                <v:shape id="直接箭头连接符 61" o:spid="_x0000_s1043" type="#_x0000_t32" style="position:absolute;left:41483;top:44881;width:0;height:35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" strokecolor="windowText" strokeweight=".5pt">
                  <v:stroke endarrow="block" joinstyle="miter"/>
                </v:shape>
                <v:shape id="流程图: 可选过程 62" o:spid="_x0000_s1044" type="#_x0000_t176" style="position:absolute;left:26421;top:49030;width:29967;height:53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" fillcolor="#f2f2f2" strokecolor="window" strokeweight="1pt">
                  <v:textbox inset="2.39756mm,1.1987mm,2.39756mm,1.1987mm">
                    <w:txbxContent>
                      <w:p w14:paraId="0C173AF8" w14:textId="77777777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bookmarkStart w:id="3" w:name="_Hlk90915414"/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 xml:space="preserve">Take the intersection: 4625 people included </w:t>
                        </w:r>
                      </w:p>
                      <w:p w14:paraId="683A2FFA" w14:textId="0683DF39" w:rsidR="00D054ED" w:rsidRPr="00CD4375" w:rsidRDefault="00D054ED" w:rsidP="009A7354">
                        <w:pPr>
                          <w:spacing w:line="240" w:lineRule="auto"/>
                          <w:ind w:firstLineChars="0" w:firstLine="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  <w:r w:rsidRPr="00CD4375"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  <w:t>in the analysis</w:t>
                        </w:r>
                        <w:bookmarkEnd w:id="3"/>
                      </w:p>
                      <w:p w14:paraId="1B4F6622" w14:textId="77777777" w:rsidR="00D054ED" w:rsidRDefault="00D054ED" w:rsidP="009A7354">
                        <w:pPr>
                          <w:spacing w:line="300" w:lineRule="auto"/>
                          <w:ind w:firstLine="420"/>
                          <w:jc w:val="center"/>
                          <w:rPr>
                            <w:rFonts w:eastAsia="等线"/>
                            <w:color w:val="000000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直接箭头连接符 68" o:spid="_x0000_s1045" type="#_x0000_t32" style="position:absolute;left:23821;top:35145;width:25;height:27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" strokecolor="windowText" strokeweight=".5pt">
                  <v:stroke endarrow="block" joinstyle="miter"/>
                </v:shape>
                <v:shape id="直接箭头连接符 69" o:spid="_x0000_s1046" type="#_x0000_t32" style="position:absolute;left:58632;top:26263;width:25;height:27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" strokecolor="windowText" strokeweight=".5pt">
                  <v:stroke endarrow="block" joinstyle="miter"/>
                </v:shape>
                <v:shape id="直接箭头连接符 70" o:spid="_x0000_s1047" type="#_x0000_t32" style="position:absolute;left:58488;top:34836;width:25;height:271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" strokecolor="windowText" strokeweight=".5pt">
                  <v:stroke endarrow="block" joinstyle="miter"/>
                </v:shape>
                <v:shape id="直接箭头连接符 71" o:spid="_x0000_s1048" type="#_x0000_t32" style="position:absolute;left:41236;top:5504;width:26;height:271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" strokecolor="windowText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p w14:paraId="0EB6EFE6" w14:textId="77777777" w:rsidR="00A95E2C" w:rsidRPr="00CD4375" w:rsidRDefault="00C25048" w:rsidP="00926CEC">
      <w:pPr>
        <w:ind w:firstLineChars="0" w:firstLine="0"/>
        <w:jc w:val="center"/>
        <w:rPr>
          <w:bCs/>
          <w:color w:val="0D0D0D"/>
        </w:rPr>
      </w:pPr>
      <w:bookmarkStart w:id="4" w:name="_Hlk104505298"/>
      <w:r w:rsidRPr="00CD4375">
        <w:rPr>
          <w:b/>
          <w:bCs/>
          <w:color w:val="0D0D0D"/>
        </w:rPr>
        <w:t xml:space="preserve">Figure S1. </w:t>
      </w:r>
      <w:r w:rsidRPr="00CD4375">
        <w:rPr>
          <w:bCs/>
          <w:color w:val="0D0D0D"/>
        </w:rPr>
        <w:t>Flow chart of the study population selection</w:t>
      </w:r>
      <w:r w:rsidR="00025072" w:rsidRPr="00CD4375">
        <w:rPr>
          <w:bCs/>
          <w:color w:val="0D0D0D"/>
        </w:rPr>
        <w:t>.</w:t>
      </w:r>
    </w:p>
    <w:bookmarkEnd w:id="4"/>
    <w:p w14:paraId="7DBD59D5" w14:textId="77777777" w:rsidR="00F52586" w:rsidRPr="00CD4375" w:rsidRDefault="00F52586" w:rsidP="00926CEC">
      <w:pPr>
        <w:ind w:firstLineChars="0" w:firstLine="0"/>
        <w:jc w:val="center"/>
        <w:rPr>
          <w:b/>
          <w:bCs/>
        </w:rPr>
        <w:sectPr w:rsidR="00F52586" w:rsidRPr="00CD4375" w:rsidSect="00D55574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1304" w:right="1440" w:bottom="1304" w:left="1797" w:header="851" w:footer="992" w:gutter="0"/>
          <w:cols w:space="425"/>
          <w:docGrid w:type="lines" w:linePitch="326"/>
        </w:sectPr>
      </w:pPr>
    </w:p>
    <w:p w14:paraId="642C3437" w14:textId="77777777" w:rsidR="00F52586" w:rsidRPr="00CD4375" w:rsidRDefault="00F52586" w:rsidP="00F52586">
      <w:pPr>
        <w:ind w:firstLine="480"/>
        <w:jc w:val="center"/>
        <w:rPr>
          <w:color w:val="000000" w:themeColor="text1"/>
        </w:rPr>
      </w:pPr>
      <w:r w:rsidRPr="00CD4375">
        <w:rPr>
          <w:noProof/>
        </w:rPr>
        <w:lastRenderedPageBreak/>
        <w:drawing>
          <wp:inline distT="0" distB="0" distL="0" distR="0" wp14:anchorId="2D0FC2A5" wp14:editId="5A6C6CF6">
            <wp:extent cx="5715000" cy="4445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08" cy="4449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C1B4B" w14:textId="77777777" w:rsidR="00F52586" w:rsidRPr="00CD4375" w:rsidRDefault="00F52586" w:rsidP="00F52586">
      <w:pPr>
        <w:ind w:firstLine="482"/>
        <w:jc w:val="center"/>
        <w:rPr>
          <w:color w:val="000000" w:themeColor="text1"/>
        </w:rPr>
      </w:pPr>
      <w:r w:rsidRPr="00CD4375">
        <w:rPr>
          <w:b/>
          <w:color w:val="000000" w:themeColor="text1"/>
        </w:rPr>
        <w:t>Figure S2.</w:t>
      </w:r>
      <w:r w:rsidRPr="00CD4375">
        <w:rPr>
          <w:color w:val="000000" w:themeColor="text1"/>
        </w:rPr>
        <w:t xml:space="preserve"> Predicted trajectories of BMI during young adulthood. BMI indicates body mass index.</w:t>
      </w:r>
    </w:p>
    <w:p w14:paraId="33895B3C" w14:textId="20E2DC92" w:rsidR="00CD4DAD" w:rsidRPr="00CD4375" w:rsidRDefault="00CD4DAD" w:rsidP="009206F1">
      <w:pPr>
        <w:widowControl/>
        <w:spacing w:line="240" w:lineRule="auto"/>
        <w:ind w:firstLineChars="0" w:firstLine="0"/>
        <w:jc w:val="left"/>
        <w:rPr>
          <w:color w:val="231F20"/>
          <w:kern w:val="0"/>
        </w:rPr>
        <w:sectPr w:rsidR="00CD4DAD" w:rsidRPr="00CD4375" w:rsidSect="005C6785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6838" w:h="11906" w:orient="landscape"/>
          <w:pgMar w:top="1701" w:right="1701" w:bottom="1701" w:left="1701" w:header="851" w:footer="992" w:gutter="0"/>
          <w:cols w:space="425"/>
          <w:docGrid w:type="lines" w:linePitch="326"/>
        </w:sectPr>
      </w:pPr>
    </w:p>
    <w:p w14:paraId="519C4EB9" w14:textId="521CB85F" w:rsidR="00272B57" w:rsidRPr="00CD4375" w:rsidRDefault="00272B57" w:rsidP="00272B57">
      <w:pPr>
        <w:widowControl/>
        <w:ind w:firstLineChars="0" w:firstLine="0"/>
        <w:jc w:val="center"/>
        <w:rPr>
          <w:rFonts w:eastAsia="Arial-BoldMT"/>
          <w:bCs/>
          <w:color w:val="000000"/>
          <w:kern w:val="0"/>
          <w:lang w:bidi="ar"/>
        </w:rPr>
      </w:pPr>
      <w:r w:rsidRPr="00CD4375">
        <w:rPr>
          <w:rFonts w:eastAsiaTheme="minorEastAsia"/>
          <w:b/>
          <w:bCs/>
          <w:color w:val="000000"/>
          <w:kern w:val="0"/>
          <w:lang w:bidi="ar"/>
        </w:rPr>
        <w:lastRenderedPageBreak/>
        <w:t>Table</w:t>
      </w:r>
      <w:r w:rsidRPr="00CD4375">
        <w:rPr>
          <w:rFonts w:eastAsia="Arial-BoldMT"/>
          <w:b/>
          <w:bCs/>
          <w:color w:val="000000"/>
          <w:kern w:val="0"/>
          <w:lang w:bidi="ar"/>
        </w:rPr>
        <w:t xml:space="preserve"> S</w:t>
      </w:r>
      <w:r w:rsidR="00D054ED" w:rsidRPr="00CD4375">
        <w:rPr>
          <w:rFonts w:eastAsia="Arial-BoldMT"/>
          <w:b/>
          <w:bCs/>
          <w:color w:val="000000"/>
          <w:kern w:val="0"/>
          <w:lang w:bidi="ar"/>
        </w:rPr>
        <w:t>1</w:t>
      </w:r>
      <w:r w:rsidRPr="00CD4375">
        <w:rPr>
          <w:rFonts w:eastAsia="Arial-BoldMT"/>
          <w:b/>
          <w:bCs/>
          <w:color w:val="000000"/>
          <w:kern w:val="0"/>
          <w:lang w:bidi="ar"/>
        </w:rPr>
        <w:t xml:space="preserve">. </w:t>
      </w:r>
      <w:r w:rsidRPr="00CD4375">
        <w:rPr>
          <w:rFonts w:eastAsia="Arial-BoldMT"/>
          <w:bCs/>
          <w:color w:val="000000"/>
          <w:kern w:val="0"/>
          <w:lang w:bidi="ar"/>
        </w:rPr>
        <w:t>Group-based trajectory models (GBTM) results of SBP model fitting process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45"/>
        <w:gridCol w:w="1613"/>
        <w:gridCol w:w="1507"/>
        <w:gridCol w:w="1506"/>
        <w:gridCol w:w="1506"/>
        <w:gridCol w:w="3887"/>
        <w:gridCol w:w="3214"/>
      </w:tblGrid>
      <w:tr w:rsidR="00272B57" w:rsidRPr="00CD4375" w14:paraId="5B6D33A7" w14:textId="77777777" w:rsidTr="0027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92" w:type="pct"/>
            <w:vAlign w:val="center"/>
            <w:hideMark/>
          </w:tcPr>
          <w:p w14:paraId="1E7601F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Number of groups</w:t>
            </w:r>
          </w:p>
        </w:tc>
        <w:tc>
          <w:tcPr>
            <w:tcW w:w="549" w:type="pct"/>
            <w:vAlign w:val="center"/>
            <w:hideMark/>
          </w:tcPr>
          <w:p w14:paraId="3035190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  <w:vertAlign w:val="superscript"/>
              </w:rPr>
            </w:pPr>
            <w:r w:rsidRPr="00CD4375">
              <w:rPr>
                <w:szCs w:val="20"/>
              </w:rPr>
              <w:t>Trajectory shapes</w:t>
            </w:r>
            <w:r w:rsidRPr="00CD4375">
              <w:rPr>
                <w:szCs w:val="20"/>
                <w:vertAlign w:val="superscript"/>
              </w:rPr>
              <w:t>1</w:t>
            </w:r>
          </w:p>
        </w:tc>
        <w:tc>
          <w:tcPr>
            <w:tcW w:w="513" w:type="pct"/>
            <w:vAlign w:val="center"/>
            <w:hideMark/>
          </w:tcPr>
          <w:p w14:paraId="000EB86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Log-</w:t>
            </w:r>
            <w:proofErr w:type="spellStart"/>
            <w:r w:rsidRPr="00CD4375">
              <w:rPr>
                <w:szCs w:val="20"/>
              </w:rPr>
              <w:t>Lik</w:t>
            </w:r>
            <w:proofErr w:type="spellEnd"/>
          </w:p>
        </w:tc>
        <w:tc>
          <w:tcPr>
            <w:tcW w:w="513" w:type="pct"/>
            <w:vAlign w:val="center"/>
            <w:hideMark/>
          </w:tcPr>
          <w:p w14:paraId="4FC609F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BIC</w:t>
            </w:r>
            <w:r w:rsidRPr="00CD4375">
              <w:rPr>
                <w:szCs w:val="20"/>
                <w:vertAlign w:val="superscript"/>
              </w:rPr>
              <w:t xml:space="preserve">2 </w:t>
            </w:r>
            <w:r w:rsidRPr="00CD4375">
              <w:rPr>
                <w:szCs w:val="20"/>
              </w:rPr>
              <w:t>(N=4625)</w:t>
            </w:r>
          </w:p>
        </w:tc>
        <w:tc>
          <w:tcPr>
            <w:tcW w:w="513" w:type="pct"/>
            <w:vAlign w:val="center"/>
            <w:hideMark/>
          </w:tcPr>
          <w:p w14:paraId="7B79E0F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BIC</w:t>
            </w:r>
            <w:r w:rsidRPr="00CD4375">
              <w:rPr>
                <w:szCs w:val="20"/>
                <w:vertAlign w:val="superscript"/>
              </w:rPr>
              <w:t xml:space="preserve">3 </w:t>
            </w:r>
            <w:r w:rsidRPr="00CD4375">
              <w:rPr>
                <w:szCs w:val="20"/>
              </w:rPr>
              <w:t>(N=30083)</w:t>
            </w:r>
          </w:p>
        </w:tc>
        <w:tc>
          <w:tcPr>
            <w:tcW w:w="1324" w:type="pct"/>
            <w:vAlign w:val="center"/>
            <w:hideMark/>
          </w:tcPr>
          <w:p w14:paraId="0DB831B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%Participants per class</w:t>
            </w:r>
          </w:p>
        </w:tc>
        <w:tc>
          <w:tcPr>
            <w:tcW w:w="1095" w:type="pct"/>
            <w:vAlign w:val="center"/>
            <w:hideMark/>
          </w:tcPr>
          <w:p w14:paraId="6E58B03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Mean posterior probabilities</w:t>
            </w:r>
          </w:p>
        </w:tc>
      </w:tr>
      <w:tr w:rsidR="00272B57" w:rsidRPr="00CD4375" w14:paraId="3E80FF3A" w14:textId="77777777" w:rsidTr="00272B57">
        <w:tc>
          <w:tcPr>
            <w:tcW w:w="492" w:type="pct"/>
            <w:tcBorders>
              <w:top w:val="nil"/>
              <w:left w:val="nil"/>
              <w:right w:val="nil"/>
            </w:tcBorders>
          </w:tcPr>
          <w:p w14:paraId="0763694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BCBB4C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E3B953" w14:textId="07F19BCA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838</w:t>
            </w:r>
            <w:r w:rsidR="00954A49" w:rsidRPr="00CD4375">
              <w:rPr>
                <w:szCs w:val="20"/>
              </w:rPr>
              <w:t>.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49560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850.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7754EB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853.4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5A58861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0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11DC7A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</w:tr>
      <w:tr w:rsidR="00272B57" w:rsidRPr="00CD4375" w14:paraId="6A84D47A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75CC185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1CE3A9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FA97D7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38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3EAE7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55.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3B9126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59.39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4E04ED1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0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2E07564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</w:tr>
      <w:tr w:rsidR="00272B57" w:rsidRPr="00CD4375" w14:paraId="6778E227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04D8367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75AF685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543F43A" w14:textId="5AF24995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28.1</w:t>
            </w:r>
            <w:r w:rsidR="00954A49" w:rsidRPr="00CD4375">
              <w:rPr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AFD4EAD" w14:textId="1BFDB19F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49.2</w:t>
            </w:r>
            <w:r w:rsidR="00954A49" w:rsidRPr="00CD4375">
              <w:rPr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2C03B7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21753.8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03B6C89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0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63AC3D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</w:t>
            </w:r>
          </w:p>
        </w:tc>
      </w:tr>
      <w:tr w:rsidR="00272B57" w:rsidRPr="00CD4375" w14:paraId="7E140832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2388EF73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756DD3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1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A71DAB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9098.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CE0F78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9123.4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D8597D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9129.0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291FE99B" w14:textId="2656BA36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67.37/32.6</w:t>
            </w:r>
            <w:r w:rsidR="00954A49" w:rsidRPr="00CD4375">
              <w:rPr>
                <w:szCs w:val="20"/>
              </w:rPr>
              <w:t>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8519D8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94/0.89</w:t>
            </w:r>
          </w:p>
        </w:tc>
      </w:tr>
      <w:tr w:rsidR="00272B57" w:rsidRPr="00CD4375" w14:paraId="1B4490F5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618B580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9BDEE8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2 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674519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17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769D4B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50.9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21203F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58.42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782ED6E5" w14:textId="4A66AF5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66.16/33.8</w:t>
            </w:r>
            <w:r w:rsidR="00954A49" w:rsidRPr="00CD4375">
              <w:rPr>
                <w:szCs w:val="20"/>
              </w:rPr>
              <w:t>4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7F709E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94/0.89</w:t>
            </w:r>
          </w:p>
        </w:tc>
      </w:tr>
      <w:tr w:rsidR="00272B57" w:rsidRPr="00CD4375" w14:paraId="5F549E16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3079C1E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A10658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2 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214B99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07.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021FC1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45.3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2D053B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953.77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1D28AC7D" w14:textId="21DA78F9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66.14/33.8</w:t>
            </w:r>
            <w:r w:rsidR="00954A49" w:rsidRPr="00CD4375">
              <w:rPr>
                <w:szCs w:val="20"/>
              </w:rPr>
              <w:t>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C6DE77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94/0.89</w:t>
            </w:r>
          </w:p>
        </w:tc>
      </w:tr>
      <w:tr w:rsidR="00272B57" w:rsidRPr="00CD4375" w14:paraId="4EC30FA5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4C418922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936C0B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1 1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48BB40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298.7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E87177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336.7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9BE14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345.1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0A1F6C91" w14:textId="62651DED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8.79/51.3</w:t>
            </w:r>
            <w:r w:rsidR="00954A49" w:rsidRPr="00CD4375">
              <w:rPr>
                <w:szCs w:val="20"/>
              </w:rPr>
              <w:t>1</w:t>
            </w:r>
            <w:r w:rsidRPr="00CD4375">
              <w:rPr>
                <w:szCs w:val="20"/>
              </w:rPr>
              <w:t>/9.9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294BA7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87/0.85/0.87</w:t>
            </w:r>
          </w:p>
        </w:tc>
      </w:tr>
      <w:tr w:rsidR="00272B57" w:rsidRPr="00CD4375" w14:paraId="0ADB711A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2C3C1CA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24529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2 2 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1804FF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098.9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28918B7" w14:textId="6E93E81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149.6</w:t>
            </w:r>
            <w:r w:rsidR="00954A49" w:rsidRPr="00CD4375">
              <w:rPr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085F7B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160.83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5E7D6CD7" w14:textId="4A73647D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9.52/50.6</w:t>
            </w:r>
            <w:r w:rsidR="00954A49" w:rsidRPr="00CD4375">
              <w:rPr>
                <w:szCs w:val="20"/>
              </w:rPr>
              <w:t>6</w:t>
            </w:r>
            <w:r w:rsidRPr="00CD4375">
              <w:rPr>
                <w:szCs w:val="20"/>
              </w:rPr>
              <w:t>/9.8</w:t>
            </w:r>
            <w:r w:rsidR="00954A49" w:rsidRPr="00CD4375">
              <w:rPr>
                <w:szCs w:val="20"/>
              </w:rPr>
              <w:t>2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CC55F0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87/0.85/0.87</w:t>
            </w:r>
          </w:p>
        </w:tc>
      </w:tr>
      <w:tr w:rsidR="00272B57" w:rsidRPr="00CD4375" w14:paraId="1FAB9A20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1F8EB8F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15A3F8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2 2 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E451F6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078.7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CD26CB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133.6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A1681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FF0000"/>
                <w:szCs w:val="20"/>
              </w:rPr>
            </w:pPr>
            <w:r w:rsidRPr="00CD4375">
              <w:rPr>
                <w:szCs w:val="20"/>
              </w:rPr>
              <w:t>-118145.7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5E2342CC" w14:textId="02C627EF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39.8</w:t>
            </w:r>
            <w:r w:rsidR="00954A49" w:rsidRPr="00CD4375">
              <w:rPr>
                <w:szCs w:val="20"/>
              </w:rPr>
              <w:t>1</w:t>
            </w:r>
            <w:r w:rsidRPr="00CD4375">
              <w:rPr>
                <w:szCs w:val="20"/>
              </w:rPr>
              <w:t>/50.53/9.6</w:t>
            </w:r>
            <w:r w:rsidR="00954A49" w:rsidRPr="00CD4375">
              <w:rPr>
                <w:szCs w:val="20"/>
              </w:rPr>
              <w:t>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09C6836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87/0.85/0.87</w:t>
            </w:r>
          </w:p>
        </w:tc>
      </w:tr>
      <w:tr w:rsidR="00272B57" w:rsidRPr="00CD4375" w14:paraId="3428796A" w14:textId="77777777" w:rsidTr="00272B57">
        <w:tc>
          <w:tcPr>
            <w:tcW w:w="492" w:type="pct"/>
            <w:tcBorders>
              <w:left w:val="nil"/>
              <w:right w:val="nil"/>
            </w:tcBorders>
          </w:tcPr>
          <w:p w14:paraId="15448EB3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223310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 1 1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B1CEF1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-118055.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00D813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-118106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2280A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-118117.74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03AF766C" w14:textId="651CAA7A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16.8</w:t>
            </w:r>
            <w:r w:rsidR="00954A49" w:rsidRPr="00CD4375">
              <w:rPr>
                <w:szCs w:val="20"/>
              </w:rPr>
              <w:t>0</w:t>
            </w:r>
            <w:r w:rsidRPr="00CD4375">
              <w:rPr>
                <w:szCs w:val="20"/>
              </w:rPr>
              <w:t>/52.02/2</w:t>
            </w:r>
            <w:r w:rsidR="00954A49" w:rsidRPr="00CD4375">
              <w:rPr>
                <w:szCs w:val="20"/>
              </w:rPr>
              <w:t>6.00</w:t>
            </w:r>
            <w:r w:rsidRPr="00CD4375">
              <w:rPr>
                <w:szCs w:val="20"/>
              </w:rPr>
              <w:t>/5.19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D5EAD3A" w14:textId="423CEF4F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0.82/0.8</w:t>
            </w:r>
            <w:r w:rsidR="00954A49" w:rsidRPr="00CD4375">
              <w:rPr>
                <w:szCs w:val="20"/>
              </w:rPr>
              <w:t>0</w:t>
            </w:r>
            <w:r w:rsidRPr="00CD4375">
              <w:rPr>
                <w:szCs w:val="20"/>
              </w:rPr>
              <w:t>/0.78/0.87</w:t>
            </w:r>
          </w:p>
        </w:tc>
      </w:tr>
      <w:tr w:rsidR="00272B57" w:rsidRPr="00CD4375" w14:paraId="29042BC9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0FC6AE5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41B7A2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1 2 2 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D2AF52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-117819.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0AB23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-117882.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964409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-117896.48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360F0C24" w14:textId="7F85E6DB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16.4</w:t>
            </w:r>
            <w:r w:rsidR="00954A49" w:rsidRPr="00CD4375">
              <w:rPr>
                <w:b/>
                <w:bCs/>
                <w:szCs w:val="20"/>
              </w:rPr>
              <w:t>8</w:t>
            </w:r>
            <w:r w:rsidRPr="00CD4375">
              <w:rPr>
                <w:b/>
                <w:bCs/>
                <w:szCs w:val="20"/>
              </w:rPr>
              <w:t>/26.6</w:t>
            </w:r>
            <w:r w:rsidR="00954A49" w:rsidRPr="00CD4375">
              <w:rPr>
                <w:b/>
                <w:bCs/>
                <w:szCs w:val="20"/>
              </w:rPr>
              <w:t>2</w:t>
            </w:r>
            <w:r w:rsidRPr="00CD4375">
              <w:rPr>
                <w:b/>
                <w:bCs/>
                <w:szCs w:val="20"/>
              </w:rPr>
              <w:t>/51.48/5.4</w:t>
            </w:r>
            <w:r w:rsidR="00954A49" w:rsidRPr="00CD4375">
              <w:rPr>
                <w:b/>
                <w:bCs/>
                <w:szCs w:val="20"/>
              </w:rPr>
              <w:t>3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7A51A3C1" w14:textId="36B58EC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szCs w:val="20"/>
              </w:rPr>
            </w:pPr>
            <w:r w:rsidRPr="00CD4375">
              <w:rPr>
                <w:b/>
                <w:bCs/>
                <w:szCs w:val="20"/>
              </w:rPr>
              <w:t>0.83/0.78/0.8</w:t>
            </w:r>
            <w:r w:rsidR="00954A49" w:rsidRPr="00CD4375">
              <w:rPr>
                <w:b/>
                <w:bCs/>
                <w:szCs w:val="20"/>
              </w:rPr>
              <w:t>0</w:t>
            </w:r>
            <w:r w:rsidRPr="00CD4375">
              <w:rPr>
                <w:b/>
                <w:bCs/>
                <w:szCs w:val="20"/>
              </w:rPr>
              <w:t>/0.87</w:t>
            </w:r>
          </w:p>
        </w:tc>
      </w:tr>
      <w:tr w:rsidR="00272B57" w:rsidRPr="00CD4375" w14:paraId="0E9BC186" w14:textId="77777777" w:rsidTr="00272B57">
        <w:tc>
          <w:tcPr>
            <w:tcW w:w="492" w:type="pct"/>
            <w:tcBorders>
              <w:left w:val="nil"/>
              <w:right w:val="nil"/>
            </w:tcBorders>
          </w:tcPr>
          <w:p w14:paraId="20107D7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3AAD21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3 3 3 3†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B4B9B1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795.8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E89CB8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880.2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51AB6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898.9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432A1C9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4198665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</w:p>
        </w:tc>
      </w:tr>
      <w:tr w:rsidR="00272B57" w:rsidRPr="00CD4375" w14:paraId="5F8F91B0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085BECF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99DF3C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1 1 1 1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B9D05E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979.3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1F88A7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8042.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6E4FAB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8056.7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6973A94E" w14:textId="4EED17CB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52.95/25.0</w:t>
            </w:r>
            <w:r w:rsidR="00954A49" w:rsidRPr="00CD4375">
              <w:rPr>
                <w:color w:val="000000" w:themeColor="text1"/>
                <w:szCs w:val="20"/>
              </w:rPr>
              <w:t>6</w:t>
            </w:r>
            <w:r w:rsidRPr="00CD4375">
              <w:rPr>
                <w:color w:val="000000" w:themeColor="text1"/>
                <w:szCs w:val="20"/>
              </w:rPr>
              <w:t>/17.3</w:t>
            </w:r>
            <w:r w:rsidR="00954A49" w:rsidRPr="00CD4375">
              <w:rPr>
                <w:color w:val="000000" w:themeColor="text1"/>
                <w:szCs w:val="20"/>
              </w:rPr>
              <w:t>2</w:t>
            </w:r>
            <w:r w:rsidRPr="00CD4375">
              <w:rPr>
                <w:color w:val="000000" w:themeColor="text1"/>
                <w:szCs w:val="20"/>
              </w:rPr>
              <w:t>/4.3</w:t>
            </w:r>
            <w:r w:rsidR="00954A49" w:rsidRPr="00CD4375">
              <w:rPr>
                <w:color w:val="000000" w:themeColor="text1"/>
                <w:szCs w:val="20"/>
              </w:rPr>
              <w:t>7</w:t>
            </w:r>
            <w:r w:rsidRPr="00CD4375">
              <w:rPr>
                <w:color w:val="000000" w:themeColor="text1"/>
                <w:szCs w:val="20"/>
              </w:rPr>
              <w:t>/0.3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1532F938" w14:textId="4EF66455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0.8</w:t>
            </w:r>
            <w:r w:rsidR="00954A49" w:rsidRPr="00CD4375">
              <w:rPr>
                <w:color w:val="000000" w:themeColor="text1"/>
                <w:szCs w:val="20"/>
              </w:rPr>
              <w:t>0</w:t>
            </w:r>
            <w:r w:rsidRPr="00CD4375">
              <w:rPr>
                <w:color w:val="000000" w:themeColor="text1"/>
                <w:szCs w:val="20"/>
              </w:rPr>
              <w:t>/0.79/0.83/0.86/0.89</w:t>
            </w:r>
          </w:p>
        </w:tc>
      </w:tr>
      <w:tr w:rsidR="00272B57" w:rsidRPr="00CD4375" w14:paraId="2D400B9B" w14:textId="77777777" w:rsidTr="00272B57">
        <w:tc>
          <w:tcPr>
            <w:tcW w:w="492" w:type="pct"/>
            <w:tcBorders>
              <w:left w:val="nil"/>
              <w:right w:val="nil"/>
            </w:tcBorders>
          </w:tcPr>
          <w:p w14:paraId="21D4FD8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100AA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2 2 1 1 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97568E2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683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845732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754.7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B5E9F5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770.71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6813AB17" w14:textId="5215CD53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52.17/6.6</w:t>
            </w:r>
            <w:r w:rsidR="00954A49" w:rsidRPr="00CD4375">
              <w:rPr>
                <w:color w:val="000000" w:themeColor="text1"/>
                <w:szCs w:val="20"/>
              </w:rPr>
              <w:t>6</w:t>
            </w:r>
            <w:r w:rsidRPr="00CD4375">
              <w:rPr>
                <w:color w:val="000000" w:themeColor="text1"/>
                <w:szCs w:val="20"/>
              </w:rPr>
              <w:t>/17.12/19.78/4.2</w:t>
            </w:r>
            <w:r w:rsidR="00954A49" w:rsidRPr="00CD4375">
              <w:rPr>
                <w:color w:val="000000" w:themeColor="text1"/>
                <w:szCs w:val="20"/>
              </w:rPr>
              <w:t>6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55976D1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0.75/0.74/0.82/0.72/0.87</w:t>
            </w:r>
          </w:p>
        </w:tc>
      </w:tr>
      <w:tr w:rsidR="00272B57" w:rsidRPr="00CD4375" w14:paraId="605D27C1" w14:textId="77777777" w:rsidTr="00272B57">
        <w:tc>
          <w:tcPr>
            <w:tcW w:w="0" w:type="auto"/>
            <w:tcBorders>
              <w:left w:val="nil"/>
              <w:right w:val="nil"/>
            </w:tcBorders>
          </w:tcPr>
          <w:p w14:paraId="0D09F86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528B38A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1 2 3 2 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208F8B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610.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D3B72F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699.3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CB5E3F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17719.05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</w:tcPr>
          <w:p w14:paraId="08F849BD" w14:textId="1A9F65BA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15.98/50.72/3.33/26.</w:t>
            </w:r>
            <w:r w:rsidR="00954A49" w:rsidRPr="00CD4375">
              <w:rPr>
                <w:color w:val="000000" w:themeColor="text1"/>
                <w:szCs w:val="20"/>
              </w:rPr>
              <w:t>90</w:t>
            </w:r>
            <w:r w:rsidRPr="00CD4375">
              <w:rPr>
                <w:color w:val="000000" w:themeColor="text1"/>
                <w:szCs w:val="20"/>
              </w:rPr>
              <w:t>/3.07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14:paraId="38318F8F" w14:textId="5D73E59F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b/>
                <w:bCs/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0.82/0.8</w:t>
            </w:r>
            <w:r w:rsidR="00954A49" w:rsidRPr="00CD4375">
              <w:rPr>
                <w:color w:val="000000" w:themeColor="text1"/>
                <w:szCs w:val="20"/>
              </w:rPr>
              <w:t>0</w:t>
            </w:r>
            <w:r w:rsidRPr="00CD4375">
              <w:rPr>
                <w:color w:val="000000" w:themeColor="text1"/>
                <w:szCs w:val="20"/>
              </w:rPr>
              <w:t>/0.81/0.77/0.83</w:t>
            </w:r>
          </w:p>
        </w:tc>
      </w:tr>
      <w:tr w:rsidR="00272B57" w:rsidRPr="00CD4375" w14:paraId="34BB6FB9" w14:textId="77777777" w:rsidTr="00272B57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70CB09E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szCs w:val="20"/>
              </w:rPr>
            </w:pPr>
            <w:r w:rsidRPr="00CD4375">
              <w:rPr>
                <w:szCs w:val="20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7C73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0 0 0 0 0 0*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B39E1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20452.5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5C3C1" w14:textId="3B3BB790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20503.2</w:t>
            </w:r>
            <w:r w:rsidR="00954A49" w:rsidRPr="00CD4375">
              <w:rPr>
                <w:color w:val="000000" w:themeColor="text1"/>
                <w:szCs w:val="20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F3C1A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  <w:r w:rsidRPr="00CD4375">
              <w:rPr>
                <w:color w:val="000000" w:themeColor="text1"/>
                <w:szCs w:val="20"/>
              </w:rPr>
              <w:t>-120514.44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98EF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CD9AE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  <w:szCs w:val="20"/>
              </w:rPr>
            </w:pPr>
          </w:p>
        </w:tc>
      </w:tr>
    </w:tbl>
    <w:p w14:paraId="55B2A3EC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  <w:vertAlign w:val="superscript"/>
        </w:rPr>
        <w:t>1</w:t>
      </w:r>
      <w:r w:rsidRPr="00CD4375">
        <w:rPr>
          <w:rFonts w:cs="Times New Roman"/>
          <w:szCs w:val="24"/>
        </w:rPr>
        <w:t>Trajectory shapes: 0 = zero-order; 1 = linear; 2 = quadratic.</w:t>
      </w:r>
    </w:p>
    <w:p w14:paraId="41478414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  <w:vertAlign w:val="superscript"/>
        </w:rPr>
        <w:t>2</w:t>
      </w:r>
      <w:r w:rsidRPr="00CD4375">
        <w:rPr>
          <w:rFonts w:cs="Times New Roman"/>
          <w:szCs w:val="24"/>
        </w:rPr>
        <w:t>BIC = Bayesian information criterion (for the total number of participants).</w:t>
      </w:r>
    </w:p>
    <w:p w14:paraId="6FA2C9F4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  <w:vertAlign w:val="superscript"/>
        </w:rPr>
        <w:lastRenderedPageBreak/>
        <w:t>3</w:t>
      </w:r>
      <w:r w:rsidRPr="00CD4375">
        <w:rPr>
          <w:rFonts w:cs="Times New Roman"/>
          <w:szCs w:val="24"/>
        </w:rPr>
        <w:t>BIC = Bayesian information criterion (for the total number of observations).</w:t>
      </w:r>
    </w:p>
    <w:p w14:paraId="532A9BE9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</w:rPr>
        <w:t>*One or more of the groups had a very small proportion of the participants.</w:t>
      </w:r>
    </w:p>
    <w:p w14:paraId="24AC26AB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</w:rPr>
        <w:t>†The P value of this order term is not significant.</w:t>
      </w:r>
    </w:p>
    <w:p w14:paraId="7B542C9C" w14:textId="77777777" w:rsidR="00272B57" w:rsidRPr="00CD4375" w:rsidRDefault="00272B57" w:rsidP="00DE2DF7">
      <w:pPr>
        <w:pStyle w:val="10"/>
        <w:spacing w:line="360" w:lineRule="auto"/>
        <w:ind w:firstLineChars="0" w:firstLine="0"/>
        <w:jc w:val="left"/>
        <w:rPr>
          <w:rFonts w:cs="Times New Roman"/>
          <w:szCs w:val="24"/>
        </w:rPr>
      </w:pPr>
      <w:r w:rsidRPr="00CD4375">
        <w:rPr>
          <w:rFonts w:cs="Times New Roman"/>
          <w:szCs w:val="24"/>
        </w:rPr>
        <w:t>The best fitting model is highlighted in bold characters.</w:t>
      </w:r>
    </w:p>
    <w:p w14:paraId="7FC1D3FA" w14:textId="77777777" w:rsidR="00272B57" w:rsidRPr="00CD4375" w:rsidRDefault="00272B57" w:rsidP="003B34C4">
      <w:pPr>
        <w:ind w:firstLineChars="0" w:firstLine="0"/>
        <w:jc w:val="center"/>
        <w:rPr>
          <w:b/>
          <w:bCs/>
          <w:color w:val="000000" w:themeColor="text1"/>
        </w:rPr>
        <w:sectPr w:rsidR="00272B57" w:rsidRPr="00CD4375" w:rsidSect="00272B57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26F98829" w14:textId="6CCACDAD" w:rsidR="00272B57" w:rsidRPr="00CD4375" w:rsidRDefault="00272B57" w:rsidP="00272B57">
      <w:pPr>
        <w:ind w:firstLineChars="532" w:firstLine="1282"/>
        <w:jc w:val="center"/>
        <w:rPr>
          <w:rFonts w:eastAsia="Arial-BoldMT"/>
          <w:bCs/>
          <w:color w:val="000000" w:themeColor="text1"/>
          <w:kern w:val="0"/>
          <w:lang w:bidi="ar"/>
        </w:rPr>
      </w:pPr>
      <w:r w:rsidRPr="00CD4375">
        <w:rPr>
          <w:rFonts w:eastAsia="Arial-BoldMT"/>
          <w:b/>
          <w:bCs/>
          <w:color w:val="000000" w:themeColor="text1"/>
          <w:kern w:val="0"/>
          <w:lang w:bidi="ar"/>
        </w:rPr>
        <w:lastRenderedPageBreak/>
        <w:t>Table S</w:t>
      </w:r>
      <w:r w:rsidR="00D054ED" w:rsidRPr="00CD4375">
        <w:rPr>
          <w:rFonts w:eastAsia="Arial-BoldMT"/>
          <w:b/>
          <w:bCs/>
          <w:color w:val="000000" w:themeColor="text1"/>
          <w:kern w:val="0"/>
          <w:lang w:bidi="ar"/>
        </w:rPr>
        <w:t>2</w:t>
      </w:r>
      <w:r w:rsidRPr="00CD4375">
        <w:rPr>
          <w:rFonts w:eastAsia="Arial-BoldMT"/>
          <w:b/>
          <w:bCs/>
          <w:color w:val="000000" w:themeColor="text1"/>
          <w:kern w:val="0"/>
          <w:lang w:bidi="ar"/>
        </w:rPr>
        <w:t xml:space="preserve">. </w:t>
      </w:r>
      <w:r w:rsidRPr="00CD4375">
        <w:rPr>
          <w:rFonts w:eastAsia="Arial-BoldMT"/>
          <w:bCs/>
          <w:color w:val="000000" w:themeColor="text1"/>
          <w:kern w:val="0"/>
          <w:lang w:bidi="ar"/>
        </w:rPr>
        <w:t xml:space="preserve">Parameter estimates for the best fitting 4-class </w:t>
      </w:r>
      <w:r w:rsidR="00DE2DF7" w:rsidRPr="00CD4375">
        <w:rPr>
          <w:rFonts w:eastAsia="Arial-BoldMT"/>
          <w:bCs/>
          <w:color w:val="000000" w:themeColor="text1"/>
          <w:kern w:val="0"/>
          <w:lang w:bidi="ar"/>
        </w:rPr>
        <w:t>g</w:t>
      </w:r>
      <w:r w:rsidR="000B04B5" w:rsidRPr="00CD4375">
        <w:rPr>
          <w:rFonts w:eastAsia="Arial-BoldMT"/>
          <w:bCs/>
          <w:color w:val="000000" w:themeColor="text1"/>
          <w:kern w:val="0"/>
          <w:lang w:bidi="ar"/>
        </w:rPr>
        <w:t>roup-based trajectory model</w:t>
      </w:r>
      <w:r w:rsidRPr="00CD4375">
        <w:rPr>
          <w:rFonts w:eastAsia="Arial-BoldMT"/>
          <w:bCs/>
          <w:color w:val="000000" w:themeColor="text1"/>
          <w:kern w:val="0"/>
          <w:lang w:bidi="ar"/>
        </w:rPr>
        <w:t xml:space="preserve"> of SBP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2726"/>
        <w:gridCol w:w="3003"/>
        <w:gridCol w:w="1568"/>
        <w:gridCol w:w="2431"/>
        <w:gridCol w:w="3561"/>
        <w:gridCol w:w="1389"/>
      </w:tblGrid>
      <w:tr w:rsidR="00272B57" w:rsidRPr="00CD4375" w14:paraId="25B18486" w14:textId="77777777" w:rsidTr="00272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9" w:type="pct"/>
            <w:vAlign w:val="center"/>
          </w:tcPr>
          <w:p w14:paraId="49822ED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Trajectory group</w:t>
            </w:r>
          </w:p>
        </w:tc>
        <w:tc>
          <w:tcPr>
            <w:tcW w:w="1023" w:type="pct"/>
            <w:vAlign w:val="center"/>
          </w:tcPr>
          <w:p w14:paraId="224AE28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Polynomial degree</w:t>
            </w:r>
          </w:p>
        </w:tc>
        <w:tc>
          <w:tcPr>
            <w:tcW w:w="534" w:type="pct"/>
            <w:vAlign w:val="center"/>
          </w:tcPr>
          <w:p w14:paraId="2DE0AC9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Estimate</w:t>
            </w:r>
          </w:p>
        </w:tc>
        <w:tc>
          <w:tcPr>
            <w:tcW w:w="828" w:type="pct"/>
            <w:vAlign w:val="center"/>
          </w:tcPr>
          <w:p w14:paraId="1F49A6A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Standard Error</w:t>
            </w:r>
          </w:p>
        </w:tc>
        <w:tc>
          <w:tcPr>
            <w:tcW w:w="1213" w:type="pct"/>
            <w:vAlign w:val="center"/>
          </w:tcPr>
          <w:p w14:paraId="678BE67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T for H0: parameter=0</w:t>
            </w:r>
          </w:p>
        </w:tc>
        <w:tc>
          <w:tcPr>
            <w:tcW w:w="473" w:type="pct"/>
            <w:vAlign w:val="center"/>
          </w:tcPr>
          <w:p w14:paraId="7D14E566" w14:textId="4C406DFD" w:rsidR="00272B57" w:rsidRPr="00CD4375" w:rsidRDefault="001B3578" w:rsidP="00272B57">
            <w:pPr>
              <w:widowControl/>
              <w:adjustRightInd w:val="0"/>
              <w:snapToGrid w:val="0"/>
              <w:ind w:firstLineChars="0" w:firstLine="0"/>
              <w:rPr>
                <w:i/>
              </w:rPr>
            </w:pPr>
            <w:r w:rsidRPr="00CD4375">
              <w:rPr>
                <w:i/>
              </w:rPr>
              <w:t>P</w:t>
            </w:r>
          </w:p>
        </w:tc>
      </w:tr>
      <w:tr w:rsidR="00272B57" w:rsidRPr="00CD4375" w14:paraId="17E96D7E" w14:textId="77777777" w:rsidTr="00272B57">
        <w:tc>
          <w:tcPr>
            <w:tcW w:w="929" w:type="pct"/>
            <w:vMerge w:val="restart"/>
            <w:vAlign w:val="center"/>
          </w:tcPr>
          <w:p w14:paraId="2635D5E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1</w:t>
            </w:r>
          </w:p>
        </w:tc>
        <w:tc>
          <w:tcPr>
            <w:tcW w:w="1023" w:type="pct"/>
            <w:vAlign w:val="bottom"/>
          </w:tcPr>
          <w:p w14:paraId="7A5CEFB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Intercept</w:t>
            </w:r>
          </w:p>
        </w:tc>
        <w:tc>
          <w:tcPr>
            <w:tcW w:w="534" w:type="pct"/>
            <w:vAlign w:val="bottom"/>
          </w:tcPr>
          <w:p w14:paraId="5A651AA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91.714</w:t>
            </w:r>
          </w:p>
        </w:tc>
        <w:tc>
          <w:tcPr>
            <w:tcW w:w="828" w:type="pct"/>
            <w:vAlign w:val="bottom"/>
          </w:tcPr>
          <w:p w14:paraId="73BCEE3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944</w:t>
            </w:r>
          </w:p>
        </w:tc>
        <w:tc>
          <w:tcPr>
            <w:tcW w:w="1213" w:type="pct"/>
            <w:vAlign w:val="bottom"/>
          </w:tcPr>
          <w:p w14:paraId="320B4A2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97.161</w:t>
            </w:r>
          </w:p>
        </w:tc>
        <w:tc>
          <w:tcPr>
            <w:tcW w:w="473" w:type="pct"/>
            <w:vAlign w:val="bottom"/>
          </w:tcPr>
          <w:p w14:paraId="7628D7B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389A31F8" w14:textId="77777777" w:rsidTr="00272B57">
        <w:tc>
          <w:tcPr>
            <w:tcW w:w="929" w:type="pct"/>
            <w:vMerge/>
            <w:vAlign w:val="center"/>
          </w:tcPr>
          <w:p w14:paraId="711A29C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13C0A6A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Linear</w:t>
            </w:r>
          </w:p>
        </w:tc>
        <w:tc>
          <w:tcPr>
            <w:tcW w:w="534" w:type="pct"/>
            <w:vAlign w:val="bottom"/>
          </w:tcPr>
          <w:p w14:paraId="60C74BD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307</w:t>
            </w:r>
          </w:p>
        </w:tc>
        <w:tc>
          <w:tcPr>
            <w:tcW w:w="828" w:type="pct"/>
            <w:vAlign w:val="bottom"/>
          </w:tcPr>
          <w:p w14:paraId="58B5166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21</w:t>
            </w:r>
          </w:p>
        </w:tc>
        <w:tc>
          <w:tcPr>
            <w:tcW w:w="1213" w:type="pct"/>
            <w:vAlign w:val="bottom"/>
          </w:tcPr>
          <w:p w14:paraId="362A2A9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4.303</w:t>
            </w:r>
          </w:p>
        </w:tc>
        <w:tc>
          <w:tcPr>
            <w:tcW w:w="473" w:type="pct"/>
            <w:vAlign w:val="bottom"/>
          </w:tcPr>
          <w:p w14:paraId="0AB0B84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50E0AA4C" w14:textId="77777777" w:rsidTr="00272B57">
        <w:tc>
          <w:tcPr>
            <w:tcW w:w="929" w:type="pct"/>
            <w:vMerge w:val="restart"/>
            <w:vAlign w:val="center"/>
          </w:tcPr>
          <w:p w14:paraId="0E7BB71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2</w:t>
            </w:r>
          </w:p>
        </w:tc>
        <w:tc>
          <w:tcPr>
            <w:tcW w:w="1023" w:type="pct"/>
            <w:vAlign w:val="bottom"/>
          </w:tcPr>
          <w:p w14:paraId="3B2B7F1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Intercept</w:t>
            </w:r>
          </w:p>
        </w:tc>
        <w:tc>
          <w:tcPr>
            <w:tcW w:w="534" w:type="pct"/>
            <w:vAlign w:val="bottom"/>
          </w:tcPr>
          <w:p w14:paraId="0EB8574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33.538</w:t>
            </w:r>
          </w:p>
        </w:tc>
        <w:tc>
          <w:tcPr>
            <w:tcW w:w="828" w:type="pct"/>
            <w:vAlign w:val="bottom"/>
          </w:tcPr>
          <w:p w14:paraId="50F7F250" w14:textId="58DF62DD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3.3</w:t>
            </w:r>
            <w:r w:rsidR="00482EE0" w:rsidRPr="00CD4375">
              <w:rPr>
                <w:color w:val="000000"/>
              </w:rPr>
              <w:t>00</w:t>
            </w:r>
          </w:p>
        </w:tc>
        <w:tc>
          <w:tcPr>
            <w:tcW w:w="1213" w:type="pct"/>
            <w:vAlign w:val="bottom"/>
          </w:tcPr>
          <w:p w14:paraId="5317CC8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40.471</w:t>
            </w:r>
          </w:p>
        </w:tc>
        <w:tc>
          <w:tcPr>
            <w:tcW w:w="473" w:type="pct"/>
            <w:vAlign w:val="bottom"/>
          </w:tcPr>
          <w:p w14:paraId="530DBB8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77827B28" w14:textId="77777777" w:rsidTr="00272B57">
        <w:tc>
          <w:tcPr>
            <w:tcW w:w="929" w:type="pct"/>
            <w:vMerge/>
            <w:vAlign w:val="center"/>
          </w:tcPr>
          <w:p w14:paraId="55F2078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4118227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Linear</w:t>
            </w:r>
          </w:p>
        </w:tc>
        <w:tc>
          <w:tcPr>
            <w:tcW w:w="534" w:type="pct"/>
            <w:vAlign w:val="bottom"/>
          </w:tcPr>
          <w:p w14:paraId="55EFB15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-1.408</w:t>
            </w:r>
          </w:p>
        </w:tc>
        <w:tc>
          <w:tcPr>
            <w:tcW w:w="828" w:type="pct"/>
            <w:vAlign w:val="bottom"/>
          </w:tcPr>
          <w:p w14:paraId="6773E6B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162</w:t>
            </w:r>
          </w:p>
        </w:tc>
        <w:tc>
          <w:tcPr>
            <w:tcW w:w="1213" w:type="pct"/>
            <w:vAlign w:val="bottom"/>
          </w:tcPr>
          <w:p w14:paraId="6467FC6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-8.683</w:t>
            </w:r>
          </w:p>
        </w:tc>
        <w:tc>
          <w:tcPr>
            <w:tcW w:w="473" w:type="pct"/>
            <w:vAlign w:val="bottom"/>
          </w:tcPr>
          <w:p w14:paraId="044C205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728F4789" w14:textId="77777777" w:rsidTr="00272B57">
        <w:tc>
          <w:tcPr>
            <w:tcW w:w="929" w:type="pct"/>
            <w:vMerge/>
            <w:vAlign w:val="center"/>
          </w:tcPr>
          <w:p w14:paraId="63BB9288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2DF165E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Quadratic</w:t>
            </w:r>
          </w:p>
        </w:tc>
        <w:tc>
          <w:tcPr>
            <w:tcW w:w="534" w:type="pct"/>
            <w:vAlign w:val="bottom"/>
          </w:tcPr>
          <w:p w14:paraId="20DF9B2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27</w:t>
            </w:r>
          </w:p>
        </w:tc>
        <w:tc>
          <w:tcPr>
            <w:tcW w:w="828" w:type="pct"/>
            <w:vAlign w:val="bottom"/>
          </w:tcPr>
          <w:p w14:paraId="3D50C6A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02</w:t>
            </w:r>
          </w:p>
        </w:tc>
        <w:tc>
          <w:tcPr>
            <w:tcW w:w="1213" w:type="pct"/>
            <w:vAlign w:val="bottom"/>
          </w:tcPr>
          <w:p w14:paraId="5EE2663C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3.933</w:t>
            </w:r>
          </w:p>
        </w:tc>
        <w:tc>
          <w:tcPr>
            <w:tcW w:w="473" w:type="pct"/>
            <w:vAlign w:val="bottom"/>
          </w:tcPr>
          <w:p w14:paraId="2E78FD04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3CBEE322" w14:textId="77777777" w:rsidTr="00272B57">
        <w:tc>
          <w:tcPr>
            <w:tcW w:w="929" w:type="pct"/>
            <w:vMerge w:val="restart"/>
            <w:vAlign w:val="center"/>
          </w:tcPr>
          <w:p w14:paraId="7DB83EB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3</w:t>
            </w:r>
          </w:p>
        </w:tc>
        <w:tc>
          <w:tcPr>
            <w:tcW w:w="1023" w:type="pct"/>
            <w:vAlign w:val="bottom"/>
          </w:tcPr>
          <w:p w14:paraId="204BCF2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Intercept</w:t>
            </w:r>
          </w:p>
        </w:tc>
        <w:tc>
          <w:tcPr>
            <w:tcW w:w="534" w:type="pct"/>
            <w:vAlign w:val="bottom"/>
          </w:tcPr>
          <w:p w14:paraId="1755B8D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10.465</w:t>
            </w:r>
          </w:p>
        </w:tc>
        <w:tc>
          <w:tcPr>
            <w:tcW w:w="828" w:type="pct"/>
            <w:vAlign w:val="bottom"/>
          </w:tcPr>
          <w:p w14:paraId="4EA1157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2.201</w:t>
            </w:r>
          </w:p>
        </w:tc>
        <w:tc>
          <w:tcPr>
            <w:tcW w:w="1213" w:type="pct"/>
            <w:vAlign w:val="bottom"/>
          </w:tcPr>
          <w:p w14:paraId="14C1CF73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50.199</w:t>
            </w:r>
          </w:p>
        </w:tc>
        <w:tc>
          <w:tcPr>
            <w:tcW w:w="473" w:type="pct"/>
            <w:vAlign w:val="bottom"/>
          </w:tcPr>
          <w:p w14:paraId="6A40385B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2C7123EA" w14:textId="77777777" w:rsidTr="00272B57">
        <w:tc>
          <w:tcPr>
            <w:tcW w:w="929" w:type="pct"/>
            <w:vMerge/>
            <w:vAlign w:val="center"/>
          </w:tcPr>
          <w:p w14:paraId="021C74A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18B41AB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Linear</w:t>
            </w:r>
          </w:p>
        </w:tc>
        <w:tc>
          <w:tcPr>
            <w:tcW w:w="534" w:type="pct"/>
            <w:vAlign w:val="bottom"/>
          </w:tcPr>
          <w:p w14:paraId="50709A9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-0.419</w:t>
            </w:r>
          </w:p>
        </w:tc>
        <w:tc>
          <w:tcPr>
            <w:tcW w:w="828" w:type="pct"/>
            <w:vAlign w:val="bottom"/>
          </w:tcPr>
          <w:p w14:paraId="0AE8979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106</w:t>
            </w:r>
          </w:p>
        </w:tc>
        <w:tc>
          <w:tcPr>
            <w:tcW w:w="1213" w:type="pct"/>
            <w:vAlign w:val="bottom"/>
          </w:tcPr>
          <w:p w14:paraId="180C167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-3.948</w:t>
            </w:r>
          </w:p>
        </w:tc>
        <w:tc>
          <w:tcPr>
            <w:tcW w:w="473" w:type="pct"/>
            <w:vAlign w:val="bottom"/>
          </w:tcPr>
          <w:p w14:paraId="22C64C7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0ACC253D" w14:textId="77777777" w:rsidTr="00272B57">
        <w:tc>
          <w:tcPr>
            <w:tcW w:w="929" w:type="pct"/>
            <w:vMerge/>
            <w:vAlign w:val="center"/>
          </w:tcPr>
          <w:p w14:paraId="0B7B8CF2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1DDAD79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Quadratic</w:t>
            </w:r>
          </w:p>
        </w:tc>
        <w:tc>
          <w:tcPr>
            <w:tcW w:w="534" w:type="pct"/>
            <w:vAlign w:val="bottom"/>
          </w:tcPr>
          <w:p w14:paraId="6F8D6DC1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12</w:t>
            </w:r>
          </w:p>
        </w:tc>
        <w:tc>
          <w:tcPr>
            <w:tcW w:w="828" w:type="pct"/>
            <w:vAlign w:val="bottom"/>
          </w:tcPr>
          <w:p w14:paraId="1FB8844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01</w:t>
            </w:r>
          </w:p>
        </w:tc>
        <w:tc>
          <w:tcPr>
            <w:tcW w:w="1213" w:type="pct"/>
            <w:vAlign w:val="bottom"/>
          </w:tcPr>
          <w:p w14:paraId="04B707F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9.137</w:t>
            </w:r>
          </w:p>
        </w:tc>
        <w:tc>
          <w:tcPr>
            <w:tcW w:w="473" w:type="pct"/>
            <w:vAlign w:val="bottom"/>
          </w:tcPr>
          <w:p w14:paraId="7CBA1BD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00AA44B3" w14:textId="77777777" w:rsidTr="00272B57">
        <w:tc>
          <w:tcPr>
            <w:tcW w:w="929" w:type="pct"/>
            <w:vMerge w:val="restart"/>
            <w:vAlign w:val="center"/>
          </w:tcPr>
          <w:p w14:paraId="54BD45F0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t>4</w:t>
            </w:r>
          </w:p>
        </w:tc>
        <w:tc>
          <w:tcPr>
            <w:tcW w:w="1023" w:type="pct"/>
            <w:vAlign w:val="bottom"/>
          </w:tcPr>
          <w:p w14:paraId="7C30EB8A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Intercept</w:t>
            </w:r>
          </w:p>
        </w:tc>
        <w:tc>
          <w:tcPr>
            <w:tcW w:w="534" w:type="pct"/>
            <w:vAlign w:val="bottom"/>
          </w:tcPr>
          <w:p w14:paraId="7BC907C9" w14:textId="0E3FCE2E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97.42</w:t>
            </w:r>
            <w:r w:rsidR="00482EE0" w:rsidRPr="00CD4375">
              <w:rPr>
                <w:color w:val="000000"/>
              </w:rPr>
              <w:t>0</w:t>
            </w:r>
          </w:p>
        </w:tc>
        <w:tc>
          <w:tcPr>
            <w:tcW w:w="828" w:type="pct"/>
            <w:vAlign w:val="bottom"/>
          </w:tcPr>
          <w:p w14:paraId="6A3CB78F" w14:textId="0CE0A5C2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8.22</w:t>
            </w:r>
            <w:r w:rsidR="00482EE0" w:rsidRPr="00CD4375">
              <w:rPr>
                <w:color w:val="000000"/>
              </w:rPr>
              <w:t>0</w:t>
            </w:r>
          </w:p>
        </w:tc>
        <w:tc>
          <w:tcPr>
            <w:tcW w:w="1213" w:type="pct"/>
            <w:vAlign w:val="bottom"/>
          </w:tcPr>
          <w:p w14:paraId="365AC76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1.851</w:t>
            </w:r>
          </w:p>
        </w:tc>
        <w:tc>
          <w:tcPr>
            <w:tcW w:w="473" w:type="pct"/>
            <w:vAlign w:val="bottom"/>
          </w:tcPr>
          <w:p w14:paraId="53A1C90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&lt;0.001</w:t>
            </w:r>
          </w:p>
        </w:tc>
      </w:tr>
      <w:tr w:rsidR="00272B57" w:rsidRPr="00CD4375" w14:paraId="734BE1D2" w14:textId="77777777" w:rsidTr="00272B57">
        <w:tc>
          <w:tcPr>
            <w:tcW w:w="929" w:type="pct"/>
            <w:vMerge/>
            <w:vAlign w:val="center"/>
          </w:tcPr>
          <w:p w14:paraId="1F1A461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4E00C47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Linear</w:t>
            </w:r>
          </w:p>
        </w:tc>
        <w:tc>
          <w:tcPr>
            <w:tcW w:w="534" w:type="pct"/>
            <w:vAlign w:val="bottom"/>
          </w:tcPr>
          <w:p w14:paraId="0E7EE1B7" w14:textId="77518A9E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48</w:t>
            </w:r>
            <w:r w:rsidR="00482EE0" w:rsidRPr="00CD4375">
              <w:rPr>
                <w:color w:val="000000"/>
              </w:rPr>
              <w:t>0</w:t>
            </w:r>
          </w:p>
        </w:tc>
        <w:tc>
          <w:tcPr>
            <w:tcW w:w="828" w:type="pct"/>
            <w:vAlign w:val="bottom"/>
          </w:tcPr>
          <w:p w14:paraId="34A5F3A9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408</w:t>
            </w:r>
          </w:p>
        </w:tc>
        <w:tc>
          <w:tcPr>
            <w:tcW w:w="1213" w:type="pct"/>
            <w:vAlign w:val="bottom"/>
          </w:tcPr>
          <w:p w14:paraId="5D816D7D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1.176</w:t>
            </w:r>
          </w:p>
        </w:tc>
        <w:tc>
          <w:tcPr>
            <w:tcW w:w="473" w:type="pct"/>
            <w:vAlign w:val="bottom"/>
          </w:tcPr>
          <w:p w14:paraId="49523F1C" w14:textId="2143C56A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24</w:t>
            </w:r>
            <w:r w:rsidR="00482EE0" w:rsidRPr="00CD4375">
              <w:rPr>
                <w:color w:val="000000"/>
              </w:rPr>
              <w:t>0</w:t>
            </w:r>
          </w:p>
        </w:tc>
      </w:tr>
      <w:tr w:rsidR="00272B57" w:rsidRPr="00CD4375" w14:paraId="370AF968" w14:textId="77777777" w:rsidTr="00272B57">
        <w:tc>
          <w:tcPr>
            <w:tcW w:w="929" w:type="pct"/>
            <w:vMerge/>
            <w:vAlign w:val="center"/>
          </w:tcPr>
          <w:p w14:paraId="41232E86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</w:p>
        </w:tc>
        <w:tc>
          <w:tcPr>
            <w:tcW w:w="1023" w:type="pct"/>
            <w:vAlign w:val="bottom"/>
          </w:tcPr>
          <w:p w14:paraId="7DBCA09E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Quadratic</w:t>
            </w:r>
          </w:p>
        </w:tc>
        <w:tc>
          <w:tcPr>
            <w:tcW w:w="534" w:type="pct"/>
            <w:vAlign w:val="bottom"/>
          </w:tcPr>
          <w:p w14:paraId="486ADAB7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12</w:t>
            </w:r>
          </w:p>
        </w:tc>
        <w:tc>
          <w:tcPr>
            <w:tcW w:w="828" w:type="pct"/>
            <w:vAlign w:val="bottom"/>
          </w:tcPr>
          <w:p w14:paraId="46556823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05</w:t>
            </w:r>
          </w:p>
        </w:tc>
        <w:tc>
          <w:tcPr>
            <w:tcW w:w="1213" w:type="pct"/>
            <w:vAlign w:val="bottom"/>
          </w:tcPr>
          <w:p w14:paraId="5588CF65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2.409</w:t>
            </w:r>
          </w:p>
        </w:tc>
        <w:tc>
          <w:tcPr>
            <w:tcW w:w="473" w:type="pct"/>
            <w:vAlign w:val="bottom"/>
          </w:tcPr>
          <w:p w14:paraId="7C8936DF" w14:textId="77777777" w:rsidR="00272B57" w:rsidRPr="00CD4375" w:rsidRDefault="00272B57" w:rsidP="00272B57">
            <w:pPr>
              <w:widowControl/>
              <w:adjustRightInd w:val="0"/>
              <w:snapToGrid w:val="0"/>
              <w:ind w:firstLineChars="0" w:firstLine="0"/>
            </w:pPr>
            <w:r w:rsidRPr="00CD4375">
              <w:rPr>
                <w:color w:val="000000"/>
              </w:rPr>
              <w:t>0.016</w:t>
            </w:r>
          </w:p>
        </w:tc>
      </w:tr>
    </w:tbl>
    <w:p w14:paraId="7A668329" w14:textId="3FFFE41E" w:rsidR="00272B57" w:rsidRPr="00CD4375" w:rsidRDefault="00272B57" w:rsidP="003B34C4">
      <w:pPr>
        <w:ind w:firstLineChars="0" w:firstLine="0"/>
        <w:jc w:val="center"/>
        <w:rPr>
          <w:b/>
          <w:bCs/>
          <w:color w:val="000000" w:themeColor="text1"/>
        </w:rPr>
        <w:sectPr w:rsidR="00272B57" w:rsidRPr="00CD4375" w:rsidSect="00272B57">
          <w:pgSz w:w="16838" w:h="11906" w:orient="landscape"/>
          <w:pgMar w:top="1440" w:right="1080" w:bottom="1440" w:left="1080" w:header="851" w:footer="992" w:gutter="0"/>
          <w:cols w:space="425"/>
          <w:docGrid w:type="lines" w:linePitch="326"/>
        </w:sectPr>
      </w:pPr>
    </w:p>
    <w:p w14:paraId="21D35106" w14:textId="555CA4D5" w:rsidR="00D054ED" w:rsidRPr="00CD4375" w:rsidRDefault="00D054ED" w:rsidP="00D054ED">
      <w:pPr>
        <w:ind w:firstLineChars="100" w:firstLine="241"/>
        <w:jc w:val="center"/>
        <w:rPr>
          <w:bCs/>
        </w:rPr>
      </w:pPr>
      <w:r w:rsidRPr="00CD4375">
        <w:rPr>
          <w:b/>
          <w:bCs/>
        </w:rPr>
        <w:lastRenderedPageBreak/>
        <w:t xml:space="preserve">Table S3. </w:t>
      </w:r>
      <w:r w:rsidRPr="00CD4375">
        <w:rPr>
          <w:bCs/>
        </w:rPr>
        <w:t>Baseline characteristics of participants included and excluded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63"/>
        <w:gridCol w:w="1992"/>
        <w:gridCol w:w="2080"/>
        <w:gridCol w:w="1369"/>
      </w:tblGrid>
      <w:tr w:rsidR="00D054ED" w:rsidRPr="00CD4375" w14:paraId="6F3E5E92" w14:textId="77777777" w:rsidTr="00D054ED">
        <w:trPr>
          <w:trHeight w:val="446"/>
          <w:jc w:val="center"/>
        </w:trPr>
        <w:tc>
          <w:tcPr>
            <w:tcW w:w="18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811F8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rPr>
                <w:color w:val="000000" w:themeColor="text1"/>
              </w:rPr>
            </w:pPr>
            <w:r w:rsidRPr="00CD4375">
              <w:rPr>
                <w:color w:val="000000" w:themeColor="text1"/>
              </w:rPr>
              <w:t>Variable</w:t>
            </w:r>
          </w:p>
        </w:tc>
        <w:tc>
          <w:tcPr>
            <w:tcW w:w="11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6392C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Included</w:t>
            </w:r>
          </w:p>
        </w:tc>
        <w:tc>
          <w:tcPr>
            <w:tcW w:w="12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C4446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Excluded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3EB80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i/>
                <w:iCs/>
                <w:color w:val="000000" w:themeColor="text1"/>
              </w:rPr>
              <w:t>P</w:t>
            </w:r>
          </w:p>
        </w:tc>
      </w:tr>
      <w:tr w:rsidR="00D054ED" w:rsidRPr="00CD4375" w14:paraId="6EB740B2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F569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60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4625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8707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2872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EA97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D054ED" w:rsidRPr="00CD4375" w14:paraId="66C2C0E1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EC0C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Age, 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33B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2.6 (7.2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AE06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</w:pPr>
            <w:r w:rsidRPr="00CD4375">
              <w:t>30.9 (22.5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ED9B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</w:pPr>
            <w:r w:rsidRPr="00CD4375">
              <w:t>&lt;0.001</w:t>
            </w:r>
          </w:p>
        </w:tc>
      </w:tr>
      <w:tr w:rsidR="00D054ED" w:rsidRPr="00CD4375" w14:paraId="51A303D8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668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Males, n (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1483B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 xml:space="preserve">2185 (47.2) 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CAF7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</w:pPr>
            <w:r w:rsidRPr="00CD4375">
              <w:t xml:space="preserve">13809 (48.1)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42C4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0.300</w:t>
            </w:r>
          </w:p>
        </w:tc>
      </w:tr>
      <w:tr w:rsidR="00D054ED" w:rsidRPr="00CD4375" w14:paraId="277618F3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58D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BMI, kg/m</w:t>
            </w:r>
            <w:r w:rsidRPr="00CD4375">
              <w:rPr>
                <w:color w:val="000000" w:themeColor="text1"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6AF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1.7 (2.5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EAD1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20.9 (4.7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329C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0D5C7D72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E67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BP, mm Hg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21F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1.7 (13.2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01C1A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15.6 (19.6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ED74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3F8E16EE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52D0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BP, mm Hg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F1E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3.1 (9.8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929F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74.6 (12.0)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CF7DF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56EA6902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809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moker, n (%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C75C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37 (11.6)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40950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 xml:space="preserve">5048 (17.6) 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6035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0AC2C1AA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B544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rinker, n (%)</w:t>
            </w:r>
          </w:p>
        </w:tc>
        <w:tc>
          <w:tcPr>
            <w:tcW w:w="11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C3C59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602 (13.0)</w:t>
            </w:r>
          </w:p>
        </w:tc>
        <w:tc>
          <w:tcPr>
            <w:tcW w:w="12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3EA30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 xml:space="preserve">5820 (20.3) 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4C14B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5439BD5C" w14:textId="77777777" w:rsidTr="00D054ED">
        <w:trPr>
          <w:trHeight w:val="479"/>
          <w:jc w:val="center"/>
        </w:trPr>
        <w:tc>
          <w:tcPr>
            <w:tcW w:w="18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8C57CB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Hypertension, n (%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10FA0F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52 (3.3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560045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 xml:space="preserve">3182 (13.9) 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552357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</w:tbl>
    <w:p w14:paraId="46225CD2" w14:textId="77777777" w:rsidR="00D054ED" w:rsidRPr="00CD4375" w:rsidRDefault="00D054ED" w:rsidP="00D054ED">
      <w:pPr>
        <w:widowControl/>
        <w:ind w:firstLineChars="0" w:firstLine="0"/>
        <w:jc w:val="left"/>
        <w:rPr>
          <w:kern w:val="0"/>
        </w:rPr>
      </w:pPr>
      <w:bookmarkStart w:id="5" w:name="_Hlk73796381"/>
      <w:r w:rsidRPr="00CD4375">
        <w:rPr>
          <w:color w:val="231F20"/>
          <w:kern w:val="0"/>
        </w:rPr>
        <w:t xml:space="preserve">Data are means ± SD, or n (%). </w:t>
      </w:r>
    </w:p>
    <w:p w14:paraId="2F4FBB6F" w14:textId="77777777" w:rsidR="00D054ED" w:rsidRPr="00CD4375" w:rsidRDefault="00D054ED" w:rsidP="00D054ED">
      <w:pPr>
        <w:widowControl/>
        <w:ind w:firstLineChars="0" w:firstLine="0"/>
        <w:jc w:val="left"/>
        <w:rPr>
          <w:color w:val="231F20"/>
          <w:kern w:val="0"/>
        </w:rPr>
        <w:sectPr w:rsidR="00D054ED" w:rsidRPr="00CD4375" w:rsidSect="004032A2">
          <w:headerReference w:type="even" r:id="rId26"/>
          <w:headerReference w:type="default" r:id="rId27"/>
          <w:footerReference w:type="even" r:id="rId28"/>
          <w:footerReference w:type="default" r:id="rId29"/>
          <w:headerReference w:type="first" r:id="rId30"/>
          <w:footerReference w:type="first" r:id="rId31"/>
          <w:pgSz w:w="11906" w:h="16838"/>
          <w:pgMar w:top="1701" w:right="1701" w:bottom="1701" w:left="1701" w:header="851" w:footer="992" w:gutter="0"/>
          <w:cols w:space="425"/>
          <w:docGrid w:type="lines" w:linePitch="326"/>
        </w:sectPr>
      </w:pPr>
      <w:r w:rsidRPr="00CD4375">
        <w:rPr>
          <w:color w:val="231F20"/>
          <w:kern w:val="0"/>
        </w:rPr>
        <w:t>BMI, body mass index; SBP, systolic blood pressure; DBP, diastolic blood pressure.</w:t>
      </w:r>
    </w:p>
    <w:bookmarkEnd w:id="5"/>
    <w:p w14:paraId="20D64E51" w14:textId="68D74EF3" w:rsidR="00D054ED" w:rsidRPr="00CD4375" w:rsidRDefault="00D054ED" w:rsidP="00D054ED">
      <w:pPr>
        <w:widowControl/>
        <w:spacing w:line="240" w:lineRule="auto"/>
        <w:ind w:firstLineChars="0" w:firstLine="0"/>
        <w:jc w:val="center"/>
        <w:rPr>
          <w:bCs/>
          <w:color w:val="000000"/>
          <w:kern w:val="0"/>
        </w:rPr>
      </w:pPr>
      <w:r w:rsidRPr="00CD4375">
        <w:rPr>
          <w:b/>
          <w:bCs/>
          <w:color w:val="000000"/>
          <w:kern w:val="0"/>
        </w:rPr>
        <w:lastRenderedPageBreak/>
        <w:t xml:space="preserve">Table S4. </w:t>
      </w:r>
      <w:r w:rsidRPr="00CD4375">
        <w:rPr>
          <w:bCs/>
          <w:color w:val="000000"/>
          <w:kern w:val="0"/>
        </w:rPr>
        <w:t>Descriptive data of baseline and follow-up characteristics by incident diabetes at follow-up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5"/>
        <w:gridCol w:w="1836"/>
        <w:gridCol w:w="1836"/>
        <w:gridCol w:w="1836"/>
        <w:gridCol w:w="1163"/>
      </w:tblGrid>
      <w:tr w:rsidR="00D054ED" w:rsidRPr="00CD4375" w14:paraId="6D311526" w14:textId="77777777" w:rsidTr="00D054ED">
        <w:trPr>
          <w:trHeight w:val="446"/>
          <w:jc w:val="center"/>
        </w:trPr>
        <w:tc>
          <w:tcPr>
            <w:tcW w:w="13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74DB8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rPr>
                <w:color w:val="000000" w:themeColor="text1"/>
              </w:rPr>
            </w:pPr>
            <w:r w:rsidRPr="00CD4375">
              <w:rPr>
                <w:color w:val="000000" w:themeColor="text1"/>
              </w:rPr>
              <w:t>Variable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D72F2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Total</w:t>
            </w:r>
          </w:p>
          <w:p w14:paraId="53EF855B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(n=4625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BCCED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ormal</w:t>
            </w:r>
          </w:p>
          <w:p w14:paraId="595163E8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(n=4377)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2A3E2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iabetes</w:t>
            </w:r>
          </w:p>
          <w:p w14:paraId="2305DE75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(n=248)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401AD" w14:textId="77777777" w:rsidR="00D054ED" w:rsidRPr="00CD4375" w:rsidRDefault="00D054ED" w:rsidP="00D054ED">
            <w:pPr>
              <w:widowControl/>
              <w:spacing w:line="240" w:lineRule="auto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i/>
                <w:iCs/>
                <w:color w:val="000000" w:themeColor="text1"/>
              </w:rPr>
              <w:t>P</w:t>
            </w:r>
          </w:p>
        </w:tc>
      </w:tr>
      <w:tr w:rsidR="00D054ED" w:rsidRPr="00CD4375" w14:paraId="4754E678" w14:textId="77777777" w:rsidTr="00D054ED">
        <w:trPr>
          <w:trHeight w:val="446"/>
          <w:jc w:val="center"/>
        </w:trPr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541B4" w14:textId="77777777" w:rsidR="00D054ED" w:rsidRPr="00CD4375" w:rsidRDefault="00D054ED" w:rsidP="00D054ED">
            <w:pPr>
              <w:widowControl/>
              <w:ind w:firstLineChars="0" w:firstLine="0"/>
              <w:rPr>
                <w:b/>
                <w:bCs/>
                <w:color w:val="000000" w:themeColor="text1"/>
              </w:rPr>
            </w:pPr>
            <w:r w:rsidRPr="00CD4375">
              <w:rPr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4346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FA6B4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0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B0BCD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308B18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i/>
                <w:iCs/>
                <w:color w:val="000000" w:themeColor="text1"/>
              </w:rPr>
            </w:pPr>
          </w:p>
        </w:tc>
      </w:tr>
      <w:tr w:rsidR="00D054ED" w:rsidRPr="00CD4375" w14:paraId="72B19838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5FC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Age, 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915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2.6 (7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4D6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2.61 (7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8AD6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3.3 (6.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EC50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162</w:t>
            </w:r>
          </w:p>
        </w:tc>
      </w:tr>
      <w:tr w:rsidR="00D054ED" w:rsidRPr="00CD4375" w14:paraId="46BA98E6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908F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BMI, kg/m</w:t>
            </w:r>
            <w:r w:rsidRPr="00CD4375">
              <w:rPr>
                <w:color w:val="000000" w:themeColor="text1"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8D4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1.7 (2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8428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1.6 (2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F3C8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3.2 (2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263C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73D5721C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85D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BP, mm H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9F7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1.7 (13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8D64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1.5 (13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F8E9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4.8 (14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FCB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0C5F1AAC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8B84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BP, mm H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1DCC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3.1 (9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E29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3.0 (9.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9FA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5.4 (9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EF74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6DC5FF26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EF0A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moker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25E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37 (11.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7E2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15 (11.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C42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2 (8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03C9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200</w:t>
            </w:r>
          </w:p>
        </w:tc>
      </w:tr>
      <w:tr w:rsidR="00D054ED" w:rsidRPr="00CD4375" w14:paraId="2DE6C9A8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396F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rinker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2F1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602 (13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6D8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71 (13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93EA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1 (12.5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3BBF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880</w:t>
            </w:r>
          </w:p>
        </w:tc>
      </w:tr>
      <w:tr w:rsidR="00D054ED" w:rsidRPr="00CD4375" w14:paraId="792176C2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FF8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Hypertension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F10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52 (3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4200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38 (3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FD81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4 (5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E8F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50</w:t>
            </w:r>
          </w:p>
        </w:tc>
      </w:tr>
      <w:tr w:rsidR="00D054ED" w:rsidRPr="00CD4375" w14:paraId="760F02AC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F16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b/>
                <w:bCs/>
              </w:rPr>
            </w:pPr>
            <w:r w:rsidRPr="00CD4375">
              <w:rPr>
                <w:b/>
                <w:bCs/>
              </w:rPr>
              <w:t>Follow-up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D3AB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FE4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6AEA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88A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D054ED" w:rsidRPr="00CD4375" w14:paraId="340A8F61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6D6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</w:pPr>
            <w:r w:rsidRPr="00CD4375">
              <w:rPr>
                <w:color w:val="000000" w:themeColor="text1"/>
                <w:kern w:val="0"/>
                <w:lang w:bidi="ar"/>
              </w:rPr>
              <w:t>Age, y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0F2FE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50.3 (7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6F8E6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50.2 (7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78EDB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51.2 (6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058C7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0.039</w:t>
            </w:r>
          </w:p>
        </w:tc>
      </w:tr>
      <w:tr w:rsidR="00D054ED" w:rsidRPr="00CD4375" w14:paraId="1674849A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41DA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</w:pPr>
            <w:r w:rsidRPr="00CD4375">
              <w:rPr>
                <w:color w:val="000000" w:themeColor="text1"/>
                <w:kern w:val="0"/>
                <w:lang w:bidi="ar"/>
              </w:rPr>
              <w:t>BMI, kg/m</w:t>
            </w:r>
            <w:r w:rsidRPr="00CD4375">
              <w:rPr>
                <w:color w:val="000000" w:themeColor="text1"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9F1DB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23.8 (3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03818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23.7 (3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4F33E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25.6 (3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47B8C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5D2D5694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BA2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BP, mm H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5121A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23.0 (17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46887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22.5 (17.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AF143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31.7 (17.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6789A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66E15B59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532B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BP, mm Hg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66592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80.4 (11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80C8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80.1 (11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0647B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85.0 (12.6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B84C5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&lt;0.001</w:t>
            </w:r>
          </w:p>
        </w:tc>
      </w:tr>
      <w:tr w:rsidR="00D054ED" w:rsidRPr="00CD4375" w14:paraId="7A848DF9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A40B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moker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2A9F0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500 (32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E5233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418 (32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44B96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82 (33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4AA43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882</w:t>
            </w:r>
          </w:p>
        </w:tc>
      </w:tr>
      <w:tr w:rsidR="00D054ED" w:rsidRPr="00CD4375" w14:paraId="23250838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8E28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rinker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56262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668 (36.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C18E0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571 (35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29F5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97 (39.1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D7B02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337</w:t>
            </w:r>
          </w:p>
        </w:tc>
      </w:tr>
      <w:tr w:rsidR="00D054ED" w:rsidRPr="00CD4375" w14:paraId="41BEC89E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15FF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Hypertension, n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DC6AD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028 (22.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E265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918 (21.0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906CC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110 (44.4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68C3D" w14:textId="77777777" w:rsidR="00D054ED" w:rsidRPr="00CD4375" w:rsidRDefault="00D054ED" w:rsidP="00D054ED">
            <w:pPr>
              <w:widowControl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5FC82E69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1A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FPG, mmol/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C03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8 (1.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CE8E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1 (0.6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1B17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.7 (2.7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24B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1F46E2A6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595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HbA1c, %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7D34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9 (1.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E24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5 (0.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5B9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.1 (2.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7B1D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D054ED" w:rsidRPr="00CD4375" w14:paraId="1AB66DBB" w14:textId="77777777" w:rsidTr="00D054ED">
        <w:trPr>
          <w:trHeight w:val="479"/>
          <w:jc w:val="center"/>
        </w:trPr>
        <w:tc>
          <w:tcPr>
            <w:tcW w:w="1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71CF58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Follow up, y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C696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7.8 (3.8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D3F612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7.7 (3.8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3FB15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8.1 (3.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146013" w14:textId="77777777" w:rsidR="00D054ED" w:rsidRPr="00CD4375" w:rsidRDefault="00D054ED" w:rsidP="00D054ED">
            <w:pPr>
              <w:widowControl/>
              <w:ind w:firstLineChars="0" w:firstLine="0"/>
              <w:jc w:val="left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197</w:t>
            </w:r>
          </w:p>
        </w:tc>
      </w:tr>
    </w:tbl>
    <w:p w14:paraId="639C5495" w14:textId="77777777" w:rsidR="00D054ED" w:rsidRPr="00CD4375" w:rsidRDefault="00D054ED" w:rsidP="00D054ED">
      <w:pPr>
        <w:widowControl/>
        <w:ind w:firstLineChars="0" w:firstLine="0"/>
        <w:jc w:val="left"/>
        <w:rPr>
          <w:kern w:val="0"/>
        </w:rPr>
      </w:pPr>
      <w:r w:rsidRPr="00CD4375">
        <w:rPr>
          <w:color w:val="231F20"/>
          <w:kern w:val="0"/>
        </w:rPr>
        <w:t>Data are means ± SD, or n (%).</w:t>
      </w:r>
    </w:p>
    <w:p w14:paraId="7F65B410" w14:textId="77777777" w:rsidR="00D054ED" w:rsidRPr="00CD4375" w:rsidRDefault="00D054ED" w:rsidP="00D054ED">
      <w:pPr>
        <w:widowControl/>
        <w:ind w:firstLineChars="0" w:firstLine="0"/>
        <w:jc w:val="left"/>
        <w:rPr>
          <w:color w:val="231F20"/>
          <w:kern w:val="0"/>
        </w:rPr>
      </w:pPr>
      <w:bookmarkStart w:id="6" w:name="_Hlk73795259"/>
      <w:r w:rsidRPr="00CD4375">
        <w:rPr>
          <w:color w:val="231F20"/>
          <w:kern w:val="0"/>
        </w:rPr>
        <w:t>BMI, body mass index; SBP, systolic blood pressure; DBP, diastolic blood pressure</w:t>
      </w:r>
      <w:bookmarkEnd w:id="6"/>
      <w:r w:rsidRPr="00CD4375">
        <w:rPr>
          <w:color w:val="231F20"/>
          <w:kern w:val="0"/>
        </w:rPr>
        <w:t>;</w:t>
      </w:r>
      <w:r w:rsidRPr="00CD4375">
        <w:rPr>
          <w:color w:val="0D0D0D"/>
          <w:sz w:val="20"/>
          <w:szCs w:val="20"/>
        </w:rPr>
        <w:t xml:space="preserve"> </w:t>
      </w:r>
      <w:r w:rsidRPr="00CD4375">
        <w:rPr>
          <w:color w:val="231F20"/>
          <w:kern w:val="0"/>
        </w:rPr>
        <w:t>FPG, fasting plasma glucose, Hb1Ac, Hemoglobin A1c.</w:t>
      </w:r>
    </w:p>
    <w:p w14:paraId="30D977BD" w14:textId="77777777" w:rsidR="00D054ED" w:rsidRPr="00CD4375" w:rsidRDefault="00D054ED" w:rsidP="003B34C4">
      <w:pPr>
        <w:ind w:firstLineChars="0" w:firstLine="0"/>
        <w:jc w:val="center"/>
        <w:rPr>
          <w:b/>
          <w:bCs/>
          <w:color w:val="000000" w:themeColor="text1"/>
        </w:rPr>
        <w:sectPr w:rsidR="00D054ED" w:rsidRPr="00CD4375" w:rsidSect="00F52586">
          <w:pgSz w:w="11906" w:h="16838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52F71674" w14:textId="7AD3F7E1" w:rsidR="003B34C4" w:rsidRPr="00CD4375" w:rsidRDefault="003B34C4" w:rsidP="003B34C4">
      <w:pPr>
        <w:ind w:firstLineChars="0" w:firstLine="0"/>
        <w:jc w:val="center"/>
        <w:rPr>
          <w:bCs/>
          <w:color w:val="000000" w:themeColor="text1"/>
        </w:rPr>
      </w:pPr>
      <w:r w:rsidRPr="00CD4375">
        <w:rPr>
          <w:b/>
          <w:bCs/>
          <w:color w:val="000000" w:themeColor="text1"/>
        </w:rPr>
        <w:lastRenderedPageBreak/>
        <w:t>Table S</w:t>
      </w:r>
      <w:r w:rsidR="00272B57" w:rsidRPr="00CD4375">
        <w:rPr>
          <w:b/>
          <w:bCs/>
          <w:color w:val="000000" w:themeColor="text1"/>
        </w:rPr>
        <w:t>5</w:t>
      </w:r>
      <w:r w:rsidRPr="00CD4375">
        <w:rPr>
          <w:b/>
          <w:bCs/>
          <w:color w:val="000000" w:themeColor="text1"/>
        </w:rPr>
        <w:t xml:space="preserve">. </w:t>
      </w:r>
      <w:bookmarkStart w:id="7" w:name="_Hlk104926207"/>
      <w:r w:rsidRPr="00CD4375">
        <w:rPr>
          <w:bCs/>
          <w:color w:val="000000" w:themeColor="text1"/>
        </w:rPr>
        <w:t>Characteristics of participants by the latent SBP pattern classes.</w:t>
      </w:r>
    </w:p>
    <w:tbl>
      <w:tblPr>
        <w:tblW w:w="1151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871"/>
        <w:gridCol w:w="1984"/>
        <w:gridCol w:w="1928"/>
        <w:gridCol w:w="1928"/>
        <w:gridCol w:w="964"/>
      </w:tblGrid>
      <w:tr w:rsidR="00180650" w:rsidRPr="00CD4375" w14:paraId="223C961B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7"/>
          <w:p w14:paraId="6C254B83" w14:textId="77777777" w:rsidR="003B34C4" w:rsidRPr="00CD4375" w:rsidRDefault="003B34C4" w:rsidP="003B34C4">
            <w:pPr>
              <w:widowControl/>
              <w:spacing w:line="24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/>
                <w:kern w:val="0"/>
                <w:lang w:bidi="ar"/>
              </w:rPr>
              <w:t>Variable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A0846" w14:textId="77777777" w:rsidR="00180650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Normotensive</w:t>
            </w:r>
          </w:p>
          <w:p w14:paraId="6DCEC597" w14:textId="44B3BA97" w:rsidR="003B34C4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color w:val="000000" w:themeColor="text1"/>
              </w:rPr>
            </w:pPr>
            <w:r w:rsidRPr="00CD4375">
              <w:rPr>
                <w:color w:val="000000"/>
                <w:kern w:val="0"/>
                <w:lang w:bidi="ar"/>
              </w:rPr>
              <w:t>-stabl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BE66E" w14:textId="77777777" w:rsidR="00180650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Prehypertension</w:t>
            </w:r>
          </w:p>
          <w:p w14:paraId="307F2C5D" w14:textId="308C5BD6" w:rsidR="003B34C4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color w:val="000000" w:themeColor="text1"/>
              </w:rPr>
            </w:pPr>
            <w:r w:rsidRPr="00CD4375">
              <w:rPr>
                <w:color w:val="000000"/>
                <w:kern w:val="0"/>
                <w:lang w:bidi="ar"/>
              </w:rPr>
              <w:t>-stabl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5C507" w14:textId="4198D4D7" w:rsidR="003B34C4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color w:val="000000" w:themeColor="text1"/>
              </w:rPr>
            </w:pPr>
            <w:r w:rsidRPr="00CD4375">
              <w:rPr>
                <w:color w:val="000000"/>
                <w:kern w:val="0"/>
                <w:lang w:bidi="ar"/>
              </w:rPr>
              <w:t>Stage I</w:t>
            </w:r>
            <w:r w:rsidR="00473532" w:rsidRPr="00CD4375">
              <w:rPr>
                <w:color w:val="000000"/>
                <w:kern w:val="0"/>
                <w:lang w:bidi="ar"/>
              </w:rPr>
              <w:t xml:space="preserve"> </w:t>
            </w:r>
            <w:r w:rsidR="00180650" w:rsidRPr="00CD4375">
              <w:rPr>
                <w:color w:val="000000"/>
                <w:kern w:val="0"/>
                <w:lang w:bidi="ar"/>
              </w:rPr>
              <w:t>hypertension</w:t>
            </w:r>
            <w:r w:rsidRPr="00CD4375">
              <w:rPr>
                <w:color w:val="000000"/>
                <w:kern w:val="0"/>
                <w:lang w:bidi="ar"/>
              </w:rPr>
              <w:t>-increasing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45DD5" w14:textId="1A28F6AF" w:rsidR="003B34C4" w:rsidRPr="00CD4375" w:rsidRDefault="003B34C4" w:rsidP="00180650">
            <w:pPr>
              <w:widowControl/>
              <w:spacing w:line="240" w:lineRule="auto"/>
              <w:ind w:firstLineChars="0" w:firstLine="0"/>
              <w:contextualSpacing/>
              <w:jc w:val="center"/>
              <w:rPr>
                <w:i/>
                <w:iCs/>
                <w:color w:val="000000" w:themeColor="text1"/>
              </w:rPr>
            </w:pPr>
            <w:r w:rsidRPr="00CD4375">
              <w:rPr>
                <w:color w:val="000000"/>
                <w:kern w:val="0"/>
                <w:lang w:bidi="ar"/>
              </w:rPr>
              <w:t>Stage II</w:t>
            </w:r>
            <w:r w:rsidR="00180650" w:rsidRPr="00CD4375">
              <w:rPr>
                <w:color w:val="000000"/>
                <w:kern w:val="0"/>
                <w:lang w:bidi="ar"/>
              </w:rPr>
              <w:t xml:space="preserve"> hypertension</w:t>
            </w:r>
            <w:r w:rsidRPr="00CD4375">
              <w:rPr>
                <w:color w:val="000000"/>
                <w:kern w:val="0"/>
                <w:lang w:bidi="ar"/>
              </w:rPr>
              <w:t>-increasing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08860" w14:textId="77777777" w:rsidR="003B34C4" w:rsidRPr="00CD4375" w:rsidRDefault="003B34C4" w:rsidP="003B34C4">
            <w:pPr>
              <w:widowControl/>
              <w:spacing w:line="240" w:lineRule="auto"/>
              <w:ind w:firstLineChars="0" w:firstLine="0"/>
              <w:contextualSpacing/>
              <w:rPr>
                <w:i/>
                <w:iCs/>
                <w:color w:val="000000" w:themeColor="text1"/>
              </w:rPr>
            </w:pPr>
            <w:r w:rsidRPr="00CD4375">
              <w:rPr>
                <w:i/>
                <w:iCs/>
                <w:color w:val="000000" w:themeColor="text1"/>
              </w:rPr>
              <w:t>P</w:t>
            </w:r>
          </w:p>
        </w:tc>
      </w:tr>
      <w:tr w:rsidR="00180650" w:rsidRPr="00CD4375" w14:paraId="6099C19D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4B6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52E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53A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38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5C3A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23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F8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D9E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80650" w:rsidRPr="00CD4375" w14:paraId="5A92F91E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904F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 xml:space="preserve">Age, </w:t>
            </w:r>
            <w:proofErr w:type="spellStart"/>
            <w:r w:rsidRPr="00CD4375">
              <w:rPr>
                <w:color w:val="000000" w:themeColor="text1"/>
                <w:kern w:val="0"/>
                <w:lang w:bidi="ar"/>
              </w:rPr>
              <w:t>y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EC3C" w14:textId="516EC339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4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 xml:space="preserve">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82DA" w14:textId="7408349C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2.</w:t>
            </w:r>
            <w:r w:rsidR="00224FA7" w:rsidRPr="00CD4375">
              <w:rPr>
                <w:color w:val="000000"/>
              </w:rPr>
              <w:t>8</w:t>
            </w:r>
            <w:r w:rsidRPr="00CD4375">
              <w:rPr>
                <w:color w:val="000000"/>
              </w:rPr>
              <w:t xml:space="preserve"> (7.</w:t>
            </w:r>
            <w:r w:rsidR="00224FA7" w:rsidRPr="00CD4375">
              <w:rPr>
                <w:color w:val="000000"/>
              </w:rPr>
              <w:t>2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C2DC" w14:textId="3FF9475A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1.35 (7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2758" w14:textId="33E2E906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1.6 (6.</w:t>
            </w:r>
            <w:r w:rsidR="00224FA7" w:rsidRPr="00CD4375">
              <w:rPr>
                <w:color w:val="000000"/>
              </w:rPr>
              <w:t>9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485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62ADEBD7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BCBD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 xml:space="preserve">Males, n (%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C09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94 (2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480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098 (46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133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65 (62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948C6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 xml:space="preserve">128 (51.0)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9B052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1242CA73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7DD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BMI, kg/m</w:t>
            </w:r>
            <w:r w:rsidRPr="00CD4375">
              <w:rPr>
                <w:color w:val="000000" w:themeColor="text1"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12F57" w14:textId="10B7E52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0.82 (2.</w:t>
            </w:r>
            <w:r w:rsidR="00224FA7" w:rsidRPr="00CD4375">
              <w:rPr>
                <w:color w:val="000000"/>
              </w:rPr>
              <w:t>1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0A14" w14:textId="6FB0265B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1.51 (2.</w:t>
            </w:r>
            <w:r w:rsidR="00224FA7" w:rsidRPr="00CD4375">
              <w:rPr>
                <w:color w:val="000000"/>
              </w:rPr>
              <w:t>4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6334" w14:textId="7AEB1BC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2.23 (2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95BD" w14:textId="2895AC36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3.33 (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030F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03E1F4C3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4E1C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BP, mm 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41B8" w14:textId="5F87A7C0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01.47 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F680" w14:textId="542EC9F0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09.90 (10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715A" w14:textId="08482E8F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18.65 (12.</w:t>
            </w:r>
            <w:r w:rsidR="00224FA7" w:rsidRPr="00CD4375">
              <w:rPr>
                <w:color w:val="000000"/>
              </w:rPr>
              <w:t>2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766B" w14:textId="3A3DDCC9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2</w:t>
            </w:r>
            <w:r w:rsidR="00224FA7" w:rsidRPr="00CD4375">
              <w:rPr>
                <w:color w:val="000000"/>
              </w:rPr>
              <w:t>5.0</w:t>
            </w:r>
            <w:r w:rsidRPr="00CD4375">
              <w:rPr>
                <w:color w:val="000000"/>
              </w:rPr>
              <w:t xml:space="preserve"> (18.</w:t>
            </w:r>
            <w:r w:rsidR="00224FA7" w:rsidRPr="00CD4375">
              <w:rPr>
                <w:color w:val="000000"/>
              </w:rPr>
              <w:t>3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AFE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1D7F47F5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9244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BP, mm H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01BD" w14:textId="5577B623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7.2 (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6AA0" w14:textId="66479B44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2.0 (8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7A75" w14:textId="5F23F491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6.9 (9.</w:t>
            </w:r>
            <w:r w:rsidR="00224FA7" w:rsidRPr="00CD4375">
              <w:rPr>
                <w:color w:val="000000"/>
              </w:rPr>
              <w:t>4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9793" w14:textId="724BE9E0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82.</w:t>
            </w:r>
            <w:r w:rsidR="00224FA7" w:rsidRPr="00CD4375">
              <w:rPr>
                <w:color w:val="000000"/>
              </w:rPr>
              <w:t>1</w:t>
            </w:r>
            <w:r w:rsidRPr="00CD4375">
              <w:rPr>
                <w:color w:val="000000"/>
              </w:rPr>
              <w:t xml:space="preserve"> (1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974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2469ACB6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4A76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moker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5D24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9 (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B2AD6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0 (10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17DA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20 (17.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E44F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8 (1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56392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32C6982B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7F56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rinker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C914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53 (7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DF0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68 (11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01E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35 (19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D5C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6 (18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6C9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468C0E23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88AE2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Hypertension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AAB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D5B4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0 (1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00FA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2 (5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659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8 (19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30F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44F4DE85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71F5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Physical-activ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4982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99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F88F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85 (28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7B3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08 (25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AAC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8 (27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286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652930EA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96BC3" w14:textId="77777777" w:rsidR="003B34C4" w:rsidRPr="00CD4375" w:rsidRDefault="003B34C4" w:rsidP="00224FA7">
            <w:pPr>
              <w:widowControl/>
              <w:spacing w:line="120" w:lineRule="auto"/>
              <w:ind w:leftChars="100" w:left="240"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Light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D5C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73 (22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21F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33 (30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F0A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24 (3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24C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88 (3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F3C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80650" w:rsidRPr="00CD4375" w14:paraId="23529BE2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6803C" w14:textId="77777777" w:rsidR="003B34C4" w:rsidRPr="00CD4375" w:rsidRDefault="003B34C4" w:rsidP="00224FA7">
            <w:pPr>
              <w:widowControl/>
              <w:spacing w:line="120" w:lineRule="auto"/>
              <w:ind w:leftChars="100" w:left="240"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Moderate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67F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90 (5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7DC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963 (40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BEE4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99 (40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FFE1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95 (37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266A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80650" w:rsidRPr="00CD4375" w14:paraId="423B0DCA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2EBBE" w14:textId="77777777" w:rsidR="003B34C4" w:rsidRPr="00CD4375" w:rsidRDefault="003B34C4" w:rsidP="00224FA7">
            <w:pPr>
              <w:widowControl/>
              <w:spacing w:line="120" w:lineRule="auto"/>
              <w:ind w:leftChars="100" w:left="240"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Heavy, 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AC2B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99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C6C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85 (28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5ECB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 xml:space="preserve">308 (25.0)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8D81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8 (27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7F14" w14:textId="59332B59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80650" w:rsidRPr="00CD4375" w14:paraId="17DD095E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CCB0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Energy intake, kcal/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EB24" w14:textId="4D3D71EC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08.</w:t>
            </w:r>
            <w:r w:rsidR="00224FA7" w:rsidRPr="00CD4375">
              <w:rPr>
                <w:color w:val="000000"/>
              </w:rPr>
              <w:t>4</w:t>
            </w:r>
            <w:r w:rsidRPr="00CD4375">
              <w:rPr>
                <w:color w:val="000000"/>
              </w:rPr>
              <w:t xml:space="preserve"> (52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9A05" w14:textId="42D30FDB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16.6 (48</w:t>
            </w:r>
            <w:r w:rsidR="00224FA7" w:rsidRPr="00CD4375">
              <w:rPr>
                <w:color w:val="000000"/>
              </w:rPr>
              <w:t>8.0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98C5" w14:textId="1B12E581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50.3 (534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8712" w14:textId="3EFB361E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2514.9 (363.</w:t>
            </w:r>
            <w:r w:rsidR="00224FA7" w:rsidRPr="00CD4375">
              <w:rPr>
                <w:color w:val="000000"/>
              </w:rPr>
              <w:t>5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9EA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0.193</w:t>
            </w:r>
          </w:p>
        </w:tc>
      </w:tr>
      <w:tr w:rsidR="00180650" w:rsidRPr="00CD4375" w14:paraId="68E1E2D1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D246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Carbohydrate intake, g/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5C2A" w14:textId="2BADA1DA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00.</w:t>
            </w:r>
            <w:r w:rsidR="00224FA7" w:rsidRPr="00CD4375">
              <w:rPr>
                <w:color w:val="000000"/>
              </w:rPr>
              <w:t>9</w:t>
            </w:r>
            <w:r w:rsidRPr="00CD4375">
              <w:rPr>
                <w:color w:val="000000"/>
              </w:rPr>
              <w:t xml:space="preserve"> (66.</w:t>
            </w:r>
            <w:r w:rsidR="00224FA7" w:rsidRPr="00CD4375">
              <w:rPr>
                <w:color w:val="000000"/>
              </w:rPr>
              <w:t>4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86AE" w14:textId="2547DF1D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04.</w:t>
            </w:r>
            <w:r w:rsidR="00224FA7" w:rsidRPr="00CD4375">
              <w:rPr>
                <w:color w:val="000000"/>
              </w:rPr>
              <w:t>1</w:t>
            </w:r>
            <w:r w:rsidRPr="00CD4375">
              <w:rPr>
                <w:color w:val="000000"/>
              </w:rPr>
              <w:t xml:space="preserve"> (85.</w:t>
            </w:r>
            <w:r w:rsidR="00224FA7" w:rsidRPr="00CD4375">
              <w:rPr>
                <w:color w:val="000000"/>
              </w:rPr>
              <w:t>8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AFBB" w14:textId="4D794B9C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15.</w:t>
            </w:r>
            <w:r w:rsidR="00224FA7" w:rsidRPr="00CD4375">
              <w:rPr>
                <w:color w:val="000000"/>
              </w:rPr>
              <w:t>4</w:t>
            </w:r>
            <w:r w:rsidRPr="00CD4375">
              <w:rPr>
                <w:color w:val="000000"/>
              </w:rPr>
              <w:t xml:space="preserve"> (93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6FB4" w14:textId="377F03E2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407.</w:t>
            </w:r>
            <w:r w:rsidR="00482EE0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 xml:space="preserve"> (72.</w:t>
            </w:r>
            <w:r w:rsidR="00224FA7" w:rsidRPr="00CD4375">
              <w:rPr>
                <w:color w:val="000000"/>
              </w:rPr>
              <w:t>8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0CE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071E2FDE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C7512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b/>
                <w:bCs/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Fat intake, g/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2E38" w14:textId="496E2E48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5.</w:t>
            </w:r>
            <w:r w:rsidR="00224FA7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 xml:space="preserve"> (4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E726" w14:textId="504B109B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3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 xml:space="preserve"> (22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573F" w14:textId="26D83FB0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1</w:t>
            </w:r>
            <w:r w:rsidR="00224FA7" w:rsidRPr="00CD4375">
              <w:rPr>
                <w:color w:val="000000"/>
              </w:rPr>
              <w:t>2.0</w:t>
            </w:r>
            <w:r w:rsidRPr="00CD4375">
              <w:rPr>
                <w:color w:val="000000"/>
              </w:rPr>
              <w:t xml:space="preserve"> (23.</w:t>
            </w:r>
            <w:r w:rsidR="00224FA7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FFCD" w14:textId="1A73064D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1.41 (2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353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0.036</w:t>
            </w:r>
          </w:p>
        </w:tc>
      </w:tr>
      <w:tr w:rsidR="00180650" w:rsidRPr="00CD4375" w14:paraId="78C44FD4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0ECC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</w:rPr>
              <w:t xml:space="preserve">Hypertensive, </w:t>
            </w:r>
            <w:r w:rsidRPr="00CD4375">
              <w:rPr>
                <w:color w:val="000000" w:themeColor="text1"/>
                <w:kern w:val="0"/>
                <w:lang w:bidi="ar"/>
              </w:rPr>
              <w:t xml:space="preserve">n (%)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75F6" w14:textId="72F441F2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4.5 (1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2DA4" w14:textId="46CAA2C2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6.5 (32.</w:t>
            </w:r>
            <w:r w:rsidR="00224FA7" w:rsidRPr="00CD4375">
              <w:rPr>
                <w:color w:val="000000"/>
              </w:rPr>
              <w:t>2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CD29" w14:textId="14D15209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7.</w:t>
            </w:r>
            <w:r w:rsidR="00224FA7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 xml:space="preserve"> (40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F7CFA" w14:textId="05BA7E2E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6.0 (15.</w:t>
            </w:r>
            <w:r w:rsidR="00224FA7" w:rsidRPr="00CD4375">
              <w:rPr>
                <w:color w:val="000000"/>
              </w:rPr>
              <w:t>2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6FEB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0.201</w:t>
            </w:r>
          </w:p>
        </w:tc>
      </w:tr>
      <w:tr w:rsidR="00180650" w:rsidRPr="00CD4375" w14:paraId="6E1DDA90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607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t>FPG*, mmol/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9729" w14:textId="1F92DF05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5.2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E93E" w14:textId="3DB032E0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5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 xml:space="preserve"> (1.8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D833" w14:textId="7DDC4AF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6.</w:t>
            </w:r>
            <w:r w:rsidR="00224FA7" w:rsidRPr="00CD4375">
              <w:rPr>
                <w:color w:val="000000"/>
              </w:rPr>
              <w:t>1</w:t>
            </w:r>
            <w:r w:rsidRPr="00CD4375">
              <w:rPr>
                <w:color w:val="000000"/>
              </w:rPr>
              <w:t xml:space="preserve"> (</w:t>
            </w:r>
            <w:r w:rsidR="00224FA7" w:rsidRPr="00CD4375">
              <w:rPr>
                <w:color w:val="000000"/>
              </w:rPr>
              <w:t>2.0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ECDA" w14:textId="0C01146C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7.1 (2.</w:t>
            </w:r>
            <w:r w:rsidR="00224FA7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0363E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10528CDE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B1B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</w:pPr>
            <w:r w:rsidRPr="00CD4375">
              <w:t>HbA1c*, %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6BA7" w14:textId="3992B566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</w:pPr>
            <w:r w:rsidRPr="00CD4375">
              <w:rPr>
                <w:color w:val="000000"/>
              </w:rPr>
              <w:t>5.</w:t>
            </w:r>
            <w:r w:rsidR="00224FA7" w:rsidRPr="00CD4375">
              <w:rPr>
                <w:color w:val="000000"/>
              </w:rPr>
              <w:t>7</w:t>
            </w:r>
            <w:r w:rsidRPr="00CD4375">
              <w:rPr>
                <w:color w:val="000000"/>
              </w:rPr>
              <w:t xml:space="preserve">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C0C7" w14:textId="422C2ACF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</w:pPr>
            <w:r w:rsidRPr="00CD4375">
              <w:rPr>
                <w:color w:val="000000"/>
              </w:rPr>
              <w:t>5.</w:t>
            </w:r>
            <w:r w:rsidR="00224FA7" w:rsidRPr="00CD4375">
              <w:rPr>
                <w:color w:val="000000"/>
              </w:rPr>
              <w:t>9</w:t>
            </w:r>
            <w:r w:rsidRPr="00CD4375">
              <w:rPr>
                <w:color w:val="000000"/>
              </w:rPr>
              <w:t xml:space="preserve"> (1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8DB2" w14:textId="758BEE5B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</w:pPr>
            <w:r w:rsidRPr="00CD4375">
              <w:rPr>
                <w:color w:val="000000"/>
              </w:rPr>
              <w:t>6.</w:t>
            </w:r>
            <w:r w:rsidR="00224FA7" w:rsidRPr="00CD4375">
              <w:rPr>
                <w:color w:val="000000"/>
              </w:rPr>
              <w:t>1</w:t>
            </w:r>
            <w:r w:rsidRPr="00CD4375">
              <w:rPr>
                <w:color w:val="000000"/>
              </w:rPr>
              <w:t xml:space="preserve"> (1.</w:t>
            </w:r>
            <w:r w:rsidR="00224FA7" w:rsidRPr="00CD4375">
              <w:rPr>
                <w:color w:val="000000"/>
              </w:rPr>
              <w:t>3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EC29" w14:textId="20791F12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</w:pPr>
            <w:r w:rsidRPr="00CD4375">
              <w:rPr>
                <w:color w:val="000000"/>
              </w:rPr>
              <w:t>6.</w:t>
            </w:r>
            <w:r w:rsidR="00224FA7" w:rsidRPr="00CD4375">
              <w:rPr>
                <w:color w:val="000000"/>
              </w:rPr>
              <w:t>5</w:t>
            </w:r>
            <w:r w:rsidRPr="00CD4375">
              <w:rPr>
                <w:color w:val="000000"/>
              </w:rPr>
              <w:t xml:space="preserve"> (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BC89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</w:pPr>
            <w:r w:rsidRPr="00CD4375">
              <w:rPr>
                <w:color w:val="000000"/>
              </w:rPr>
              <w:t>0.003</w:t>
            </w:r>
          </w:p>
        </w:tc>
      </w:tr>
      <w:tr w:rsidR="00180650" w:rsidRPr="00CD4375" w14:paraId="2F2B9C16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F2E3DC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iabetes</w:t>
            </w:r>
            <w:r w:rsidRPr="00CD4375">
              <w:rPr>
                <w:color w:val="000000" w:themeColor="text1"/>
              </w:rPr>
              <w:t xml:space="preserve">, </w:t>
            </w:r>
            <w:r w:rsidRPr="00CD4375">
              <w:rPr>
                <w:color w:val="000000" w:themeColor="text1"/>
                <w:kern w:val="0"/>
                <w:lang w:bidi="ar"/>
              </w:rPr>
              <w:t>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5D25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7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0F57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05 (4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273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88 (7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3690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38 (15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6FF43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&lt;0.001</w:t>
            </w:r>
          </w:p>
        </w:tc>
      </w:tr>
      <w:tr w:rsidR="00180650" w:rsidRPr="00CD4375" w14:paraId="5BE1A5F8" w14:textId="77777777" w:rsidTr="00180650">
        <w:trPr>
          <w:trHeight w:val="482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0FBD4D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Follow up, 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DE0D7C" w14:textId="1A380A6A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8.0 (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B83811" w14:textId="6B8DC253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7.7 (3.</w:t>
            </w:r>
            <w:r w:rsidR="00224FA7" w:rsidRPr="00CD4375">
              <w:rPr>
                <w:color w:val="000000"/>
              </w:rPr>
              <w:t>8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BE547" w14:textId="0EDF0082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7.</w:t>
            </w:r>
            <w:r w:rsidR="00224FA7" w:rsidRPr="00CD4375">
              <w:rPr>
                <w:color w:val="000000"/>
              </w:rPr>
              <w:t>6</w:t>
            </w:r>
            <w:r w:rsidRPr="00CD4375">
              <w:rPr>
                <w:color w:val="000000"/>
              </w:rPr>
              <w:t xml:space="preserve"> (3.</w:t>
            </w:r>
            <w:r w:rsidR="00224FA7" w:rsidRPr="00CD4375">
              <w:rPr>
                <w:color w:val="000000"/>
              </w:rPr>
              <w:t>8</w:t>
            </w:r>
            <w:r w:rsidRPr="00CD4375">
              <w:rPr>
                <w:color w:val="00000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A7AD6E" w14:textId="0AF4B5E3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18.1 (3.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B55098" w14:textId="77777777" w:rsidR="003B34C4" w:rsidRPr="00CD4375" w:rsidRDefault="003B34C4" w:rsidP="003B34C4">
            <w:pPr>
              <w:widowControl/>
              <w:spacing w:line="120" w:lineRule="auto"/>
              <w:ind w:firstLineChars="0" w:firstLine="0"/>
              <w:contextualSpacing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/>
              </w:rPr>
              <w:t>0.034</w:t>
            </w:r>
          </w:p>
        </w:tc>
      </w:tr>
    </w:tbl>
    <w:p w14:paraId="7AA8F142" w14:textId="77777777" w:rsidR="003B34C4" w:rsidRPr="00CD4375" w:rsidRDefault="003B34C4" w:rsidP="00180650">
      <w:pPr>
        <w:widowControl/>
        <w:ind w:firstLineChars="0" w:firstLine="0"/>
        <w:jc w:val="left"/>
        <w:rPr>
          <w:color w:val="0D0D0D"/>
          <w:kern w:val="0"/>
        </w:rPr>
      </w:pPr>
      <w:r w:rsidRPr="00CD4375">
        <w:rPr>
          <w:color w:val="0D0D0D"/>
          <w:kern w:val="0"/>
        </w:rPr>
        <w:t>Data are means ± SD, or n (%).</w:t>
      </w:r>
    </w:p>
    <w:p w14:paraId="3E3C6CD5" w14:textId="77777777" w:rsidR="003B34C4" w:rsidRPr="00CD4375" w:rsidRDefault="003B34C4" w:rsidP="00180650">
      <w:pPr>
        <w:widowControl/>
        <w:ind w:firstLineChars="0" w:firstLine="0"/>
        <w:jc w:val="left"/>
        <w:rPr>
          <w:color w:val="0D0D0D"/>
          <w:kern w:val="0"/>
        </w:rPr>
      </w:pPr>
      <w:r w:rsidRPr="00CD4375">
        <w:rPr>
          <w:color w:val="0D0D0D"/>
          <w:kern w:val="0"/>
        </w:rPr>
        <w:t>* Follow-up information.</w:t>
      </w:r>
    </w:p>
    <w:p w14:paraId="33212AEE" w14:textId="77777777" w:rsidR="00F52586" w:rsidRPr="00CD4375" w:rsidRDefault="003B34C4" w:rsidP="00180650">
      <w:pPr>
        <w:ind w:firstLineChars="0" w:firstLine="0"/>
        <w:rPr>
          <w:color w:val="000000" w:themeColor="text1"/>
          <w:kern w:val="0"/>
        </w:rPr>
        <w:sectPr w:rsidR="00F52586" w:rsidRPr="00CD4375" w:rsidSect="00F52586">
          <w:pgSz w:w="11906" w:h="16838"/>
          <w:pgMar w:top="1080" w:right="1440" w:bottom="1080" w:left="1440" w:header="851" w:footer="992" w:gutter="0"/>
          <w:cols w:space="425"/>
          <w:docGrid w:type="lines" w:linePitch="326"/>
        </w:sectPr>
      </w:pPr>
      <w:r w:rsidRPr="00CD4375">
        <w:rPr>
          <w:color w:val="0D0D0D"/>
          <w:kern w:val="0"/>
        </w:rPr>
        <w:t xml:space="preserve">BMI, body mass index; SBP, systolic blood pressure; DBP, diastolic blood pressure; </w:t>
      </w:r>
      <w:r w:rsidRPr="00CD4375">
        <w:rPr>
          <w:color w:val="000000" w:themeColor="text1"/>
          <w:kern w:val="0"/>
        </w:rPr>
        <w:t>FPG, fasting plasma glucose; Hb1Ac, Hemoglobin A1c.</w:t>
      </w:r>
    </w:p>
    <w:p w14:paraId="1A78B85E" w14:textId="6175AF21" w:rsidR="00F52586" w:rsidRPr="00CD4375" w:rsidRDefault="00F52586" w:rsidP="00F52586">
      <w:pPr>
        <w:widowControl/>
        <w:spacing w:line="240" w:lineRule="auto"/>
        <w:ind w:firstLineChars="0" w:firstLine="0"/>
        <w:jc w:val="center"/>
        <w:rPr>
          <w:bCs/>
          <w:color w:val="000000" w:themeColor="text1"/>
        </w:rPr>
      </w:pPr>
      <w:r w:rsidRPr="00CD4375">
        <w:rPr>
          <w:b/>
          <w:bCs/>
          <w:color w:val="000000" w:themeColor="text1"/>
          <w:kern w:val="0"/>
        </w:rPr>
        <w:lastRenderedPageBreak/>
        <w:t>Table S6</w:t>
      </w:r>
      <w:r w:rsidRPr="00CD4375">
        <w:rPr>
          <w:b/>
          <w:color w:val="000000" w:themeColor="text1"/>
          <w:kern w:val="0"/>
        </w:rPr>
        <w:t>.</w:t>
      </w:r>
      <w:r w:rsidRPr="00CD4375">
        <w:rPr>
          <w:color w:val="000000" w:themeColor="text1"/>
          <w:kern w:val="0"/>
        </w:rPr>
        <w:t xml:space="preserve"> </w:t>
      </w:r>
      <w:r w:rsidRPr="00CD4375">
        <w:rPr>
          <w:bCs/>
          <w:color w:val="000000" w:themeColor="text1"/>
          <w:kern w:val="0"/>
        </w:rPr>
        <w:t>Model-estimated levels and linear slopes of SBP in means (SD) by incident diabetes at follow-up.</w:t>
      </w:r>
    </w:p>
    <w:tbl>
      <w:tblPr>
        <w:tblW w:w="5712" w:type="pct"/>
        <w:jc w:val="center"/>
        <w:tblLook w:val="04A0" w:firstRow="1" w:lastRow="0" w:firstColumn="1" w:lastColumn="0" w:noHBand="0" w:noVBand="1"/>
      </w:tblPr>
      <w:tblGrid>
        <w:gridCol w:w="1070"/>
        <w:gridCol w:w="1986"/>
        <w:gridCol w:w="1786"/>
        <w:gridCol w:w="1064"/>
        <w:gridCol w:w="1928"/>
        <w:gridCol w:w="1520"/>
        <w:gridCol w:w="957"/>
      </w:tblGrid>
      <w:tr w:rsidR="00F52586" w:rsidRPr="00CD4375" w14:paraId="2BFAB3EE" w14:textId="77777777" w:rsidTr="00D054ED">
        <w:trPr>
          <w:trHeight w:val="296"/>
          <w:jc w:val="center"/>
        </w:trPr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5A1B3" w14:textId="77777777" w:rsidR="00F52586" w:rsidRPr="00CD4375" w:rsidRDefault="00F52586" w:rsidP="00D054ED">
            <w:pPr>
              <w:ind w:firstLineChars="0" w:firstLine="0"/>
              <w:rPr>
                <w:rFonts w:eastAsia="等线"/>
                <w:color w:val="000000"/>
                <w:kern w:val="0"/>
              </w:rPr>
            </w:pPr>
          </w:p>
        </w:tc>
        <w:tc>
          <w:tcPr>
            <w:tcW w:w="234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928AB" w14:textId="77777777" w:rsidR="00F52586" w:rsidRPr="00CD4375" w:rsidRDefault="00F52586" w:rsidP="00D054ED">
            <w:pPr>
              <w:widowControl/>
              <w:ind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SBP Level (mm Hg)</w:t>
            </w:r>
          </w:p>
        </w:tc>
        <w:tc>
          <w:tcPr>
            <w:tcW w:w="2136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9FD63" w14:textId="77777777" w:rsidR="00F52586" w:rsidRPr="00CD4375" w:rsidRDefault="00F52586" w:rsidP="00D054ED">
            <w:pPr>
              <w:widowControl/>
              <w:ind w:firstLineChars="0" w:firstLine="0"/>
              <w:jc w:val="center"/>
              <w:rPr>
                <w:rFonts w:eastAsia="等线"/>
                <w:i/>
                <w:iCs/>
                <w:color w:val="000000"/>
                <w:kern w:val="0"/>
              </w:rPr>
            </w:pPr>
            <w:r w:rsidRPr="00CD4375">
              <w:rPr>
                <w:rFonts w:eastAsia="等线"/>
                <w:iCs/>
                <w:color w:val="000000"/>
                <w:kern w:val="0"/>
              </w:rPr>
              <w:t>SBP Slope (mm Hg/</w:t>
            </w:r>
            <w:proofErr w:type="spellStart"/>
            <w:r w:rsidRPr="00CD4375">
              <w:rPr>
                <w:rFonts w:eastAsia="等线"/>
                <w:iCs/>
                <w:color w:val="000000"/>
                <w:kern w:val="0"/>
              </w:rPr>
              <w:t>yr</w:t>
            </w:r>
            <w:proofErr w:type="spellEnd"/>
            <w:r w:rsidRPr="00CD4375">
              <w:rPr>
                <w:rFonts w:eastAsia="等线"/>
                <w:iCs/>
                <w:color w:val="000000"/>
                <w:kern w:val="0"/>
              </w:rPr>
              <w:t>)</w:t>
            </w:r>
          </w:p>
        </w:tc>
      </w:tr>
      <w:tr w:rsidR="00F52586" w:rsidRPr="00CD4375" w14:paraId="0C8DA0CC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579B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Age (</w:t>
            </w:r>
            <w:proofErr w:type="spellStart"/>
            <w:r w:rsidRPr="00CD4375">
              <w:rPr>
                <w:rFonts w:eastAsia="等线"/>
                <w:color w:val="000000"/>
                <w:kern w:val="0"/>
              </w:rPr>
              <w:t>yr</w:t>
            </w:r>
            <w:proofErr w:type="spellEnd"/>
            <w:r w:rsidRPr="00CD4375">
              <w:rPr>
                <w:rFonts w:eastAsia="等线"/>
                <w:color w:val="000000"/>
                <w:kern w:val="0"/>
              </w:rPr>
              <w:t>)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A590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bookmarkStart w:id="8" w:name="_Hlk104905188"/>
            <w:r w:rsidRPr="00CD4375">
              <w:rPr>
                <w:color w:val="000000" w:themeColor="text1"/>
                <w:kern w:val="0"/>
                <w:lang w:bidi="ar"/>
              </w:rPr>
              <w:t>Normoglycemia</w:t>
            </w:r>
            <w:bookmarkEnd w:id="8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6910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Times New Roman"/>
                <w:kern w:val="0"/>
              </w:rPr>
            </w:pPr>
            <w:r w:rsidRPr="00CD4375">
              <w:rPr>
                <w:rFonts w:eastAsiaTheme="minorEastAsia"/>
                <w:kern w:val="0"/>
              </w:rPr>
              <w:t>Diabete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967C7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i/>
                <w:iCs/>
                <w:color w:val="000000"/>
                <w:kern w:val="0"/>
              </w:rPr>
            </w:pPr>
            <w:r w:rsidRPr="00CD4375">
              <w:rPr>
                <w:rFonts w:eastAsia="等线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14FD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ormoglycemia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10C4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Times New Roman"/>
                <w:kern w:val="0"/>
              </w:rPr>
            </w:pPr>
            <w:r w:rsidRPr="00CD4375">
              <w:rPr>
                <w:rFonts w:eastAsiaTheme="minorEastAsia"/>
                <w:kern w:val="0"/>
              </w:rPr>
              <w:t>Diabete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0CE77" w14:textId="77777777" w:rsidR="00F52586" w:rsidRPr="00CD4375" w:rsidRDefault="00F52586" w:rsidP="00D054ED">
            <w:pPr>
              <w:widowControl/>
              <w:ind w:firstLineChars="0" w:firstLine="0"/>
              <w:jc w:val="left"/>
              <w:rPr>
                <w:rFonts w:eastAsia="等线"/>
                <w:i/>
                <w:iCs/>
                <w:color w:val="000000"/>
                <w:kern w:val="0"/>
              </w:rPr>
            </w:pPr>
            <w:r w:rsidRPr="00CD4375">
              <w:rPr>
                <w:rFonts w:eastAsia="等线"/>
                <w:i/>
                <w:iCs/>
                <w:color w:val="000000"/>
                <w:kern w:val="0"/>
              </w:rPr>
              <w:t>P</w:t>
            </w:r>
          </w:p>
        </w:tc>
      </w:tr>
      <w:tr w:rsidR="00F52586" w:rsidRPr="00CD4375" w14:paraId="66251624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655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5D8E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59 (2.3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CFF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8.82 (2.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76E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13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122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-0.07 (0.5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400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0.11 (0.6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FD52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70E8E00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5DB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1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DC6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54 (2.3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0C7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8.94 (2.1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3D0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008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132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-0.04 (0.5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679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0.13 (0.5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AEDA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D588127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87A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8209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52 (2.4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881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9.09 (2.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6E5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AC5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-0.01 (0.5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700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0.16 (0.5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D399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A7E02B5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969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6457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53 (2.6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167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9.27 (2.6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1AF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3F7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0.02 (0.4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879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  <w:highlight w:val="yellow"/>
              </w:rPr>
            </w:pPr>
            <w:r w:rsidRPr="00CD4375">
              <w:rPr>
                <w:rFonts w:eastAsia="等线"/>
                <w:color w:val="000000"/>
              </w:rPr>
              <w:t>0.19 (0.5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44668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0FD8D490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CE9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7154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57 (2.8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AFD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9.47 (3.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46A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D28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05 (0.4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58E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2 (0.5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99E7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F390A29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612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9CB3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63 (3.1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4F7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9.71 (3.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4E8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DFF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08 (0.4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E18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5 (0.5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7107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24263B88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0F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BD95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73 (3.4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CA2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09.97 (3.7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F2FE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B24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11 (0.4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9BE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8 (0.4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A7ACF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7BD699A9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8C3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586C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8.86 (3.8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DD3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0.26 (4.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258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5A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14 (0.4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43F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1 (0.4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E8BD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BE3DF3B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E40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AF4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9.02 (4.1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A67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0.59 (4.5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E5F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5B4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17 (0.3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1E2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4 (0.4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F326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070F127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BFF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EED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9.20 (4.4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4CC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0.94 (4.9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509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E36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0 (0.3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073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7 (0.4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9B2E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20100CBA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3CE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850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9.42 (4.7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EA8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1.32 (5.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40F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FF0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3 (0.3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707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9 (0.40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CB1F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92F0D60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F25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2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EB5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9.66 (5.0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4C7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1.73 (5.6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0FD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2F9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6 (0.3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FCE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2 (0.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776A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698D840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FD0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F27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09.94 (5.3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1DD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2.16 (5.9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B41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DC2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29 (0.3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DA2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5 (0.3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9675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243339A0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EF9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FDC7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0.25 (5.6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876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2.63 (6.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02B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0CA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2 (0.3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400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8 (0.3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F32F9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7F3F0BD8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75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9779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0.58 (5.9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B8E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3.13 (6.6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356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4A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5 (0.3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CCD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1 (0.3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D2D6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EC2F1E5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4ED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3AD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0.94 (6.1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0E7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3.65 (6.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D1B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B94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38 (0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152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4 (0.3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925D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48502AE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BE8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F17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1.34 (6.4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AF6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4.20 (7.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292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96B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1 (0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A00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7 (0.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5448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37AEC59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B3B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398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1.76 (6.6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369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4.78 (7.4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991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18A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4 (0.2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533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0 (0.3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C2B2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90E7603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E95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EA92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2.21 (6.8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BF9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5.40 (7.7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50C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DA9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47 (0.2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FB4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3 (0.3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52AD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CF55FE2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2FA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D5FD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2.70 (7.0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06E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6.04 (7.9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9EE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872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0 (0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42B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5 (0.32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9A76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5F94CC8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31B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7121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3.21 (7.2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E08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6.70 (8.1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215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EA1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3 (0.3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5CA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8 (0.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46C7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11F16024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84A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3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A988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3.75 (7.4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813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7.40 (8.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581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A29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6 (0.3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E0E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1 (0.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305E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AEAA91D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FE5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874E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4.32 (7.6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640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8.13 (8.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05D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8DE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59 (0.3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C87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4 (0.3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515F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5D65ECDE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A44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794E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4.93 (7.8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6C9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8.88 (8.8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31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0B5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2 (0.3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2D3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7 (0.3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99EE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06CF2F1C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CDD5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FA2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5.56 (8.0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19D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19.67 (9.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0FD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D1A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5 (0.3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5F1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0 (0.3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C487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703053E2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044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lastRenderedPageBreak/>
              <w:t>4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55EE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6.22 (8.2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724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0.48 (9.2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564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7E6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68 (0.3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915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3 (0.3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4824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3D8C591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F7E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CA29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6.91 (8.3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42A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1.32 (9.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31D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6E5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1 (0.3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5DF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6 (0.3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9138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E12B69F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03CA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42AB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7.63 (8.5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45B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2.19 (9.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E5D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007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3 (0.3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624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9 (0.4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E1DC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371B06D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BB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A8F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8.38 (8.7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C90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3.09 (9.7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B52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BDE7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6 (0.4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3DF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1 (0.4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91C9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5220504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085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8531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9.16 (8.9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857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4.02 (10.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DA5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EB7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79 (0.4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D08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4 (0.45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EAC3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2F2B9A84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63E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CC58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19.97 (9.1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189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4.98 (10.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5EA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42C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2 (0.4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4CB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7 (0.4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3887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9C9996F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7D0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4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CBBB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0.80 (9.3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B77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5.97 (10.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78E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E44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5 (0.4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686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0 (0.4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381D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76471E1F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1C8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3645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1.67 (9.62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E86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6.98 (10.6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BFF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6EC0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88 (0.4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CAD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3 (0.5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6F7F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6763D13F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73F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8E96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2.57 (9.87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E68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8.03 (10.9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F72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323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1 (0.5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3D1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6 (0.5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A903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4490FFCD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531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DD0B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3.50 (10.1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9A1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29.10 (11.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DC1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1F4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4 (0.5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991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9 (0.5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1CCF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4A15FE9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23B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8E21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4.45 (10.4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446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0.20 (11.4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268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514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0.97 (0.5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EA50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2 (0.5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ED8D5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21DB8AEE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32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7938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5.44 (10.7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3B9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1.33 (11.7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554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C388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0 (0.5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0A4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5 (0.6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1A44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07D565D4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995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6004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6.46 (11.0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695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2.49 (12.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4FE5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ED9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3 (0.5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8FC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7 (0.6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B249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1A58BDB6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182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9652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7.50 (11.3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9A0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3.68 (12.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1C39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8A6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6 (0.6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672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20 (0.6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7BC3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F52586" w:rsidRPr="00CD4375" w14:paraId="3F89CF92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A8BC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284A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8.58 (11.7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594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4.90 (12.8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D932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310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09 (0.6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8A0E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23 (0.68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F5C2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0.001</w:t>
            </w:r>
          </w:p>
        </w:tc>
      </w:tr>
      <w:tr w:rsidR="00F52586" w:rsidRPr="00CD4375" w14:paraId="4C1DFEA1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E17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77E1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29.68 (12.16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0C5B0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6.15 (13.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A75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632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2 (0.6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07D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26 (0.7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7994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0.001</w:t>
            </w:r>
          </w:p>
        </w:tc>
      </w:tr>
      <w:tr w:rsidR="00F52586" w:rsidRPr="00CD4375" w14:paraId="30FF1057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E347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5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7C9F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30.82 (12.5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B81B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7.42 (13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9D33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B2F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5 (0.6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E7A1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29 (0.74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D7EA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0.002</w:t>
            </w:r>
          </w:p>
        </w:tc>
      </w:tr>
      <w:tr w:rsidR="00F52586" w:rsidRPr="00CD4375" w14:paraId="0D9B3599" w14:textId="77777777" w:rsidTr="00D054ED">
        <w:trPr>
          <w:trHeight w:val="276"/>
          <w:jc w:val="center"/>
        </w:trPr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229566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  <w:kern w:val="0"/>
              </w:rPr>
              <w:t>60</w:t>
            </w:r>
          </w:p>
        </w:tc>
        <w:tc>
          <w:tcPr>
            <w:tcW w:w="9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CA41F1" w14:textId="77777777" w:rsidR="00F52586" w:rsidRPr="00CD4375" w:rsidRDefault="00F52586" w:rsidP="00D054ED">
            <w:pPr>
              <w:widowControl/>
              <w:ind w:firstLineChars="0" w:firstLine="0"/>
            </w:pPr>
            <w:r w:rsidRPr="00CD4375">
              <w:rPr>
                <w:rFonts w:eastAsia="等线"/>
                <w:color w:val="000000"/>
              </w:rPr>
              <w:t>131.98 (13.04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50BD3A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38.73 (14.1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782B84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2A51CD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18 (0.7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91000F" w14:textId="77777777" w:rsidR="00F52586" w:rsidRPr="00CD4375" w:rsidRDefault="00F52586" w:rsidP="00D054E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32 (0.76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BC3071" w14:textId="77777777" w:rsidR="00F52586" w:rsidRPr="00CD4375" w:rsidRDefault="00F52586" w:rsidP="00D054ED">
            <w:pPr>
              <w:widowControl/>
              <w:ind w:firstLineChars="0" w:firstLine="0"/>
              <w:jc w:val="left"/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</w:tr>
    </w:tbl>
    <w:p w14:paraId="1663DA31" w14:textId="77777777" w:rsidR="00F52586" w:rsidRPr="00CD4375" w:rsidRDefault="00F52586" w:rsidP="00F52586">
      <w:pPr>
        <w:ind w:firstLineChars="0" w:firstLine="0"/>
        <w:jc w:val="left"/>
        <w:rPr>
          <w:color w:val="231F20"/>
          <w:kern w:val="0"/>
        </w:rPr>
      </w:pPr>
      <w:r w:rsidRPr="00CD4375">
        <w:rPr>
          <w:color w:val="231F20"/>
          <w:kern w:val="0"/>
        </w:rPr>
        <w:t>SBP, systolic blood pressure.</w:t>
      </w:r>
      <w:r w:rsidRPr="00CD4375">
        <w:rPr>
          <w:color w:val="000000" w:themeColor="text1"/>
        </w:rPr>
        <w:fldChar w:fldCharType="begin"/>
      </w:r>
      <w:r w:rsidRPr="00CD4375">
        <w:rPr>
          <w:color w:val="000000" w:themeColor="text1"/>
        </w:rPr>
        <w:instrText xml:space="preserve"> ADDIN EN.REFLIST </w:instrText>
      </w:r>
      <w:r w:rsidRPr="00CD4375">
        <w:rPr>
          <w:color w:val="000000" w:themeColor="text1"/>
        </w:rPr>
        <w:fldChar w:fldCharType="end"/>
      </w:r>
    </w:p>
    <w:p w14:paraId="2F280AF6" w14:textId="3C0BFE22" w:rsidR="003B34C4" w:rsidRPr="00CD4375" w:rsidRDefault="003B34C4" w:rsidP="00180650">
      <w:pPr>
        <w:ind w:firstLineChars="0" w:firstLine="0"/>
        <w:rPr>
          <w:color w:val="231F20"/>
          <w:kern w:val="0"/>
        </w:rPr>
      </w:pPr>
    </w:p>
    <w:p w14:paraId="18D1E602" w14:textId="7E95E5EE" w:rsidR="00417F69" w:rsidRPr="00CD4375" w:rsidRDefault="00417F69" w:rsidP="00417F69">
      <w:pPr>
        <w:ind w:firstLine="480"/>
        <w:jc w:val="center"/>
        <w:rPr>
          <w:color w:val="000000" w:themeColor="text1"/>
        </w:rPr>
        <w:sectPr w:rsidR="00417F69" w:rsidRPr="00CD4375" w:rsidSect="00F52586">
          <w:pgSz w:w="11906" w:h="16838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4771AAD3" w14:textId="113B9034" w:rsidR="003B34C4" w:rsidRPr="00CD4375" w:rsidRDefault="003B34C4" w:rsidP="00DE2DF7">
      <w:pPr>
        <w:widowControl/>
        <w:spacing w:line="480" w:lineRule="auto"/>
        <w:ind w:firstLineChars="50" w:firstLine="120"/>
      </w:pPr>
      <w:r w:rsidRPr="00CD4375">
        <w:rPr>
          <w:b/>
          <w:bCs/>
        </w:rPr>
        <w:lastRenderedPageBreak/>
        <w:t xml:space="preserve">Table </w:t>
      </w:r>
      <w:r w:rsidR="00E96617" w:rsidRPr="00CD4375">
        <w:rPr>
          <w:b/>
          <w:bCs/>
        </w:rPr>
        <w:t>S</w:t>
      </w:r>
      <w:r w:rsidR="00F52586" w:rsidRPr="00CD4375">
        <w:rPr>
          <w:b/>
          <w:bCs/>
        </w:rPr>
        <w:t>7</w:t>
      </w:r>
      <w:r w:rsidRPr="00CD4375">
        <w:rPr>
          <w:b/>
          <w:bCs/>
        </w:rPr>
        <w:t xml:space="preserve">. </w:t>
      </w:r>
      <w:r w:rsidRPr="00CD4375">
        <w:rPr>
          <w:rFonts w:eastAsia="AdvOTe521d66a"/>
          <w:bCs/>
          <w:color w:val="231F20"/>
          <w:kern w:val="0"/>
          <w:lang w:bidi="ar"/>
        </w:rPr>
        <w:t xml:space="preserve">Baseline 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>c</w:t>
      </w:r>
      <w:r w:rsidRPr="00CD4375">
        <w:rPr>
          <w:rFonts w:eastAsia="AdvOTe521d66a"/>
          <w:bCs/>
          <w:color w:val="231F20"/>
          <w:kern w:val="0"/>
          <w:lang w:bidi="ar"/>
        </w:rPr>
        <w:t xml:space="preserve">haracteristics by 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>i</w:t>
      </w:r>
      <w:r w:rsidRPr="00CD4375">
        <w:rPr>
          <w:rFonts w:eastAsia="AdvOTe521d66a"/>
          <w:bCs/>
          <w:color w:val="231F20"/>
          <w:kern w:val="0"/>
          <w:lang w:bidi="ar"/>
        </w:rPr>
        <w:t xml:space="preserve">ncident 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>d</w:t>
      </w:r>
      <w:r w:rsidRPr="00CD4375">
        <w:rPr>
          <w:rFonts w:eastAsia="AdvOTe521d66a"/>
          <w:bCs/>
          <w:color w:val="231F20"/>
          <w:kern w:val="0"/>
          <w:lang w:bidi="ar"/>
        </w:rPr>
        <w:t>iabetes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 xml:space="preserve"> and prediabetes</w:t>
      </w:r>
      <w:r w:rsidRPr="00CD4375">
        <w:rPr>
          <w:rFonts w:eastAsia="AdvOTe521d66a"/>
          <w:bCs/>
          <w:color w:val="231F20"/>
          <w:kern w:val="0"/>
          <w:lang w:bidi="ar"/>
        </w:rPr>
        <w:t xml:space="preserve"> </w:t>
      </w:r>
      <w:r w:rsidRPr="00CD4375">
        <w:rPr>
          <w:rFonts w:eastAsiaTheme="minorEastAsia"/>
          <w:bCs/>
          <w:color w:val="231F20"/>
          <w:kern w:val="0"/>
          <w:lang w:bidi="ar"/>
        </w:rPr>
        <w:t>a</w:t>
      </w:r>
      <w:r w:rsidRPr="00CD4375">
        <w:rPr>
          <w:rFonts w:eastAsia="AdvOTe521d66a"/>
          <w:bCs/>
          <w:color w:val="231F20"/>
          <w:kern w:val="0"/>
          <w:lang w:bidi="ar"/>
        </w:rPr>
        <w:t xml:space="preserve">t 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>f</w:t>
      </w:r>
      <w:r w:rsidRPr="00CD4375">
        <w:rPr>
          <w:rFonts w:eastAsia="AdvOTe521d66a"/>
          <w:bCs/>
          <w:color w:val="231F20"/>
          <w:kern w:val="0"/>
          <w:lang w:bidi="ar"/>
        </w:rPr>
        <w:t>ollow-</w:t>
      </w:r>
      <w:r w:rsidR="00DE2DF7" w:rsidRPr="00CD4375">
        <w:rPr>
          <w:rFonts w:eastAsia="AdvOTe521d66a"/>
          <w:bCs/>
          <w:color w:val="231F20"/>
          <w:kern w:val="0"/>
          <w:lang w:bidi="ar"/>
        </w:rPr>
        <w:t>u</w:t>
      </w:r>
      <w:r w:rsidRPr="00CD4375">
        <w:rPr>
          <w:rFonts w:eastAsia="AdvOTe521d66a"/>
          <w:bCs/>
          <w:color w:val="231F20"/>
          <w:kern w:val="0"/>
          <w:lang w:bidi="ar"/>
        </w:rPr>
        <w:t>p.</w:t>
      </w:r>
    </w:p>
    <w:tbl>
      <w:tblPr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814"/>
        <w:gridCol w:w="1928"/>
        <w:gridCol w:w="1814"/>
        <w:gridCol w:w="964"/>
      </w:tblGrid>
      <w:tr w:rsidR="00117FD7" w:rsidRPr="00CD4375" w14:paraId="3DE68C2B" w14:textId="77777777" w:rsidTr="00753B8D">
        <w:trPr>
          <w:trHeight w:val="446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34128" w14:textId="77777777" w:rsidR="00117FD7" w:rsidRPr="00CD4375" w:rsidRDefault="00117FD7" w:rsidP="003B34C4">
            <w:pPr>
              <w:widowControl/>
              <w:adjustRightInd w:val="0"/>
              <w:snapToGrid w:val="0"/>
              <w:ind w:firstLineChars="0" w:firstLine="0"/>
              <w:rPr>
                <w:color w:val="000000" w:themeColor="text1"/>
              </w:rPr>
            </w:pPr>
            <w:r w:rsidRPr="00CD4375">
              <w:rPr>
                <w:color w:val="000000" w:themeColor="text1"/>
              </w:rPr>
              <w:t>Variable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799EF" w14:textId="77777777" w:rsidR="00117FD7" w:rsidRPr="00CD4375" w:rsidRDefault="00117FD7" w:rsidP="003B34C4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Total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95027" w14:textId="77777777" w:rsidR="00117FD7" w:rsidRPr="00CD4375" w:rsidRDefault="00117FD7" w:rsidP="003B34C4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ormoglycemia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4920D" w14:textId="77777777" w:rsidR="00117FD7" w:rsidRPr="00CD4375" w:rsidRDefault="00117FD7" w:rsidP="003B34C4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Prediabetes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1B76C" w14:textId="77777777" w:rsidR="00117FD7" w:rsidRPr="00CD4375" w:rsidRDefault="00117FD7" w:rsidP="003B34C4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</w:rPr>
            </w:pPr>
            <w:r w:rsidRPr="00CD4375">
              <w:rPr>
                <w:i/>
                <w:iCs/>
                <w:color w:val="000000" w:themeColor="text1"/>
              </w:rPr>
              <w:t>P</w:t>
            </w:r>
          </w:p>
        </w:tc>
      </w:tr>
      <w:tr w:rsidR="00117FD7" w:rsidRPr="00CD4375" w14:paraId="4FB7D3A9" w14:textId="77777777" w:rsidTr="00753B8D">
        <w:trPr>
          <w:trHeight w:val="489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109B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F2FD" w14:textId="57F0C3BE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437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7DD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32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A311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08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6EC9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17FD7" w:rsidRPr="00CD4375" w14:paraId="6182765D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CE8A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 xml:space="preserve">Age, </w:t>
            </w:r>
            <w:proofErr w:type="spellStart"/>
            <w:r w:rsidRPr="00CD4375">
              <w:rPr>
                <w:color w:val="000000" w:themeColor="text1"/>
                <w:kern w:val="0"/>
                <w:lang w:bidi="ar"/>
              </w:rPr>
              <w:t>y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5D4C" w14:textId="649EF1FB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32.6 (7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0C4C" w14:textId="051B2A69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32.8 (7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715D" w14:textId="427B0928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32.0 (6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A3A9" w14:textId="38F60530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02</w:t>
            </w:r>
          </w:p>
        </w:tc>
      </w:tr>
      <w:tr w:rsidR="00117FD7" w:rsidRPr="00CD4375" w14:paraId="456261B8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C42B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 xml:space="preserve">Males, n (%) 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A586" w14:textId="24BEE995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061 (47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E1D8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544 (4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DEFB" w14:textId="73CD0E8B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517 (47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377B" w14:textId="7D9AC6F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599</w:t>
            </w:r>
          </w:p>
        </w:tc>
      </w:tr>
      <w:tr w:rsidR="00117FD7" w:rsidRPr="00CD4375" w14:paraId="43CFB09D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A93B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BMI, kg/m</w:t>
            </w:r>
            <w:r w:rsidRPr="00CD4375">
              <w:rPr>
                <w:color w:val="000000" w:themeColor="text1"/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3105" w14:textId="4FD10573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1.6 (2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7EE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1.54 (2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62E1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1.79 (2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6878" w14:textId="62AB196D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04</w:t>
            </w:r>
          </w:p>
        </w:tc>
      </w:tr>
      <w:tr w:rsidR="00117FD7" w:rsidRPr="00CD4375" w14:paraId="09C00492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75BE4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BP, mm 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0009" w14:textId="24C158C5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1.5 (13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3AAE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11.34 (1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DDC7" w14:textId="381AAE0C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11.90 (1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BFC7" w14:textId="3FEC8FC4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228</w:t>
            </w:r>
          </w:p>
        </w:tc>
      </w:tr>
      <w:tr w:rsidR="00117FD7" w:rsidRPr="00CD4375" w14:paraId="4B8A160B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0F43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BP, mm H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35FD" w14:textId="00565C86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3.0 (9.7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EAAC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72.91 (9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B86D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73.09 (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33F5" w14:textId="4524B3ED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596</w:t>
            </w:r>
          </w:p>
        </w:tc>
      </w:tr>
      <w:tr w:rsidR="00117FD7" w:rsidRPr="00CD4375" w14:paraId="2427940C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8E3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Smoker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D017" w14:textId="7EAA8596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15 (11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EDF4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384 (1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7D2F" w14:textId="5952D8B0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31 (1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D8A2" w14:textId="2F0AFF63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</w:t>
            </w:r>
            <w:r w:rsidR="00753B8D" w:rsidRPr="00CD4375">
              <w:rPr>
                <w:color w:val="000000" w:themeColor="text1"/>
                <w:kern w:val="0"/>
                <w:lang w:bidi="ar"/>
              </w:rPr>
              <w:t>719</w:t>
            </w:r>
          </w:p>
        </w:tc>
      </w:tr>
      <w:tr w:rsidR="00117FD7" w:rsidRPr="00CD4375" w14:paraId="0D0271B2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57FE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Drinker, n 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77A1" w14:textId="4F84729A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71 (13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127C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427 (13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0552" w14:textId="536809F5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44 (13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37F4" w14:textId="2976F07B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</w:t>
            </w:r>
            <w:r w:rsidR="00753B8D" w:rsidRPr="00CD4375">
              <w:rPr>
                <w:color w:val="000000" w:themeColor="text1"/>
                <w:kern w:val="0"/>
                <w:lang w:bidi="ar"/>
              </w:rPr>
              <w:t>796</w:t>
            </w:r>
          </w:p>
        </w:tc>
      </w:tr>
      <w:tr w:rsidR="00117FD7" w:rsidRPr="00CD4375" w14:paraId="5A181045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07C6D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Hypertension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2355F" w14:textId="113D0F51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38 (3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33D5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13 (3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66AA" w14:textId="5D424BEF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5 (2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C040" w14:textId="70EF6B35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</w:t>
            </w:r>
            <w:r w:rsidR="00753B8D" w:rsidRPr="00CD4375">
              <w:rPr>
                <w:color w:val="000000" w:themeColor="text1"/>
                <w:kern w:val="0"/>
                <w:lang w:bidi="ar"/>
              </w:rPr>
              <w:t>85</w:t>
            </w:r>
          </w:p>
        </w:tc>
      </w:tr>
      <w:tr w:rsidR="00117FD7" w:rsidRPr="00CD4375" w14:paraId="02C070FA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509AB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Physical-activity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0E6D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3F03C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690427DA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4BFD6" w14:textId="2BF0C7D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01</w:t>
            </w:r>
          </w:p>
        </w:tc>
      </w:tr>
      <w:tr w:rsidR="00117FD7" w:rsidRPr="00CD4375" w14:paraId="1B73ECB1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AE071" w14:textId="77777777" w:rsidR="00117FD7" w:rsidRPr="00CD4375" w:rsidRDefault="00117FD7" w:rsidP="00117FD7">
            <w:pPr>
              <w:widowControl/>
              <w:adjustRightInd w:val="0"/>
              <w:snapToGrid w:val="0"/>
              <w:ind w:firstLine="48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Light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11CAE" w14:textId="70F734D9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192 (27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1095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943 (28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080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49 (23.0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579F1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17FD7" w:rsidRPr="00CD4375" w14:paraId="42A4214D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C097B" w14:textId="77777777" w:rsidR="00117FD7" w:rsidRPr="00CD4375" w:rsidRDefault="00117FD7" w:rsidP="00117FD7">
            <w:pPr>
              <w:widowControl/>
              <w:adjustRightInd w:val="0"/>
              <w:snapToGrid w:val="0"/>
              <w:ind w:firstLine="48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Moderate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4A2F5" w14:textId="373C84C8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325 (30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3A5E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973 (29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E5D0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352 (32.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D5EA0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117FD7" w:rsidRPr="00CD4375" w14:paraId="652F682A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E6682" w14:textId="77777777" w:rsidR="00117FD7" w:rsidRPr="00CD4375" w:rsidRDefault="00117FD7" w:rsidP="00117FD7">
            <w:pPr>
              <w:widowControl/>
              <w:adjustRightInd w:val="0"/>
              <w:snapToGrid w:val="0"/>
              <w:ind w:firstLine="48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Heavy, n (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F5368" w14:textId="5CCEE7F0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860 (42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8FE1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380 (4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6F1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480 (44.4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03289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</w:p>
        </w:tc>
      </w:tr>
      <w:tr w:rsidR="00753B8D" w:rsidRPr="00CD4375" w14:paraId="6CF82471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C0E83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Energy intake, kcal/d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5B013" w14:textId="78A88396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2520.8 (507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A5BD" w14:textId="3F733454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514.8 (492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1F85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2539.0 (550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6180" w14:textId="52C859A2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174</w:t>
            </w:r>
          </w:p>
        </w:tc>
      </w:tr>
      <w:tr w:rsidR="00753B8D" w:rsidRPr="00CD4375" w14:paraId="14C4509F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B050E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Carbohydrate intake, g/d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DA343" w14:textId="1128BDCA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406.1 (85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E529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405.8 (82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02A1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406.9 (91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DEF5" w14:textId="4DD0B1A8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701</w:t>
            </w:r>
          </w:p>
        </w:tc>
      </w:tr>
      <w:tr w:rsidR="00753B8D" w:rsidRPr="00CD4375" w14:paraId="7C0B7269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5A1A7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Fat intake, g/d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75EDB" w14:textId="75525E3C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63.4 (30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D392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63.2 (31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63F9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64.06 (2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18A0" w14:textId="5958CD70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397</w:t>
            </w:r>
          </w:p>
        </w:tc>
      </w:tr>
      <w:tr w:rsidR="00753B8D" w:rsidRPr="00CD4375" w14:paraId="6E18CDCB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312080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Protein intake, g/d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8C02B" w14:textId="40F3123C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76.3 (32.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FA27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75.6 (26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7D6A" w14:textId="77777777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78.52 (45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4611" w14:textId="06F3F9D6" w:rsidR="00753B8D" w:rsidRPr="00CD4375" w:rsidRDefault="00753B8D" w:rsidP="00753B8D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0.011</w:t>
            </w:r>
          </w:p>
        </w:tc>
      </w:tr>
      <w:tr w:rsidR="00117FD7" w:rsidRPr="00CD4375" w14:paraId="23B80006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D9DC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FPG*, mmol/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A32B" w14:textId="3BD16F64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1 (0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5EB8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4.83 (0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983B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5.34 (0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8730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117FD7" w:rsidRPr="00CD4375" w14:paraId="043A4C13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B9D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t>HbA1c*, %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9C17" w14:textId="7AC4E5E8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5.5 (0.4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16C4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5.24 (0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331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5.77 (0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F74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  <w:tr w:rsidR="00117FD7" w:rsidRPr="00CD4375" w14:paraId="7332E205" w14:textId="77777777" w:rsidTr="00753B8D">
        <w:trPr>
          <w:trHeight w:val="479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85151F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 xml:space="preserve">Follow up, </w:t>
            </w:r>
            <w:proofErr w:type="spellStart"/>
            <w:r w:rsidRPr="00CD4375">
              <w:rPr>
                <w:color w:val="000000" w:themeColor="text1"/>
                <w:kern w:val="0"/>
                <w:lang w:bidi="ar"/>
              </w:rPr>
              <w:t>y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882426" w14:textId="2CDEC2F4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17.7 (3.8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DF902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7.21 (3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A94962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9.36 (3.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8E67D9" w14:textId="77777777" w:rsidR="00117FD7" w:rsidRPr="00CD4375" w:rsidRDefault="00117FD7" w:rsidP="00117FD7">
            <w:pPr>
              <w:widowControl/>
              <w:adjustRightInd w:val="0"/>
              <w:snapToGrid w:val="0"/>
              <w:ind w:firstLineChars="0" w:firstLine="0"/>
              <w:textAlignment w:val="center"/>
              <w:rPr>
                <w:color w:val="000000" w:themeColor="text1"/>
                <w:kern w:val="0"/>
                <w:lang w:bidi="ar"/>
              </w:rPr>
            </w:pPr>
            <w:r w:rsidRPr="00CD4375">
              <w:rPr>
                <w:color w:val="000000" w:themeColor="text1"/>
                <w:kern w:val="0"/>
                <w:lang w:bidi="ar"/>
              </w:rPr>
              <w:t>&lt;0.001</w:t>
            </w:r>
          </w:p>
        </w:tc>
      </w:tr>
    </w:tbl>
    <w:p w14:paraId="0215D321" w14:textId="77777777" w:rsidR="003B34C4" w:rsidRPr="00CD4375" w:rsidRDefault="003B34C4" w:rsidP="00DE2DF7">
      <w:pPr>
        <w:widowControl/>
        <w:ind w:firstLineChars="0" w:firstLine="0"/>
        <w:jc w:val="left"/>
        <w:rPr>
          <w:color w:val="231F20"/>
          <w:kern w:val="0"/>
        </w:rPr>
      </w:pPr>
      <w:r w:rsidRPr="00CD4375">
        <w:rPr>
          <w:color w:val="231F20"/>
          <w:kern w:val="0"/>
        </w:rPr>
        <w:t>Data are means ± SD, or n (%).</w:t>
      </w:r>
    </w:p>
    <w:p w14:paraId="1A514F77" w14:textId="77777777" w:rsidR="003B34C4" w:rsidRPr="00CD4375" w:rsidRDefault="003B34C4" w:rsidP="00DE2DF7">
      <w:pPr>
        <w:widowControl/>
        <w:ind w:firstLineChars="0" w:firstLine="0"/>
        <w:jc w:val="left"/>
        <w:rPr>
          <w:color w:val="0D0D0D"/>
          <w:kern w:val="0"/>
        </w:rPr>
      </w:pPr>
      <w:r w:rsidRPr="00CD4375">
        <w:rPr>
          <w:color w:val="0D0D0D"/>
          <w:kern w:val="0"/>
        </w:rPr>
        <w:t>* Follow-up information.</w:t>
      </w:r>
    </w:p>
    <w:p w14:paraId="3C623DBB" w14:textId="77777777" w:rsidR="003B34C4" w:rsidRPr="00CD4375" w:rsidRDefault="003B34C4" w:rsidP="00DE2DF7">
      <w:pPr>
        <w:ind w:firstLineChars="0" w:firstLine="0"/>
        <w:jc w:val="left"/>
        <w:rPr>
          <w:b/>
          <w:bCs/>
          <w:color w:val="000000"/>
        </w:rPr>
      </w:pPr>
      <w:r w:rsidRPr="00CD4375">
        <w:rPr>
          <w:color w:val="231F20"/>
          <w:kern w:val="0"/>
        </w:rPr>
        <w:t xml:space="preserve">BMI, body mass index; SBP, systolic blood pressure; DBP, diastolic blood pressure; </w:t>
      </w:r>
      <w:r w:rsidRPr="00CD4375">
        <w:rPr>
          <w:color w:val="000000" w:themeColor="text1"/>
          <w:kern w:val="0"/>
        </w:rPr>
        <w:t>FPG, fasting plasma glucose; Hb1Ac, Hemoglobin A1c.</w:t>
      </w:r>
    </w:p>
    <w:p w14:paraId="1FE713F0" w14:textId="77777777" w:rsidR="003B34C4" w:rsidRPr="00CD4375" w:rsidRDefault="003B34C4" w:rsidP="003B34C4">
      <w:pPr>
        <w:spacing w:line="480" w:lineRule="auto"/>
        <w:ind w:firstLineChars="50" w:firstLine="105"/>
        <w:jc w:val="center"/>
        <w:rPr>
          <w:b/>
          <w:bCs/>
          <w:color w:val="000000"/>
          <w:sz w:val="21"/>
          <w:szCs w:val="21"/>
        </w:rPr>
        <w:sectPr w:rsidR="003B34C4" w:rsidRPr="00CD4375" w:rsidSect="003B34C4">
          <w:headerReference w:type="even" r:id="rId32"/>
          <w:headerReference w:type="default" r:id="rId33"/>
          <w:footerReference w:type="even" r:id="rId34"/>
          <w:footerReference w:type="default" r:id="rId35"/>
          <w:headerReference w:type="first" r:id="rId36"/>
          <w:footerReference w:type="first" r:id="rId37"/>
          <w:pgSz w:w="11906" w:h="16838"/>
          <w:pgMar w:top="1080" w:right="1440" w:bottom="1080" w:left="1440" w:header="851" w:footer="992" w:gutter="0"/>
          <w:cols w:space="425"/>
          <w:docGrid w:type="lines" w:linePitch="326"/>
        </w:sectPr>
      </w:pPr>
    </w:p>
    <w:p w14:paraId="7EF4B254" w14:textId="6D8E3B3B" w:rsidR="003B34C4" w:rsidRPr="00CD4375" w:rsidRDefault="003B34C4" w:rsidP="003B34C4">
      <w:pPr>
        <w:spacing w:line="480" w:lineRule="auto"/>
        <w:ind w:firstLineChars="50" w:firstLine="120"/>
        <w:jc w:val="center"/>
        <w:rPr>
          <w:bCs/>
          <w:color w:val="000000"/>
          <w:highlight w:val="yellow"/>
        </w:rPr>
      </w:pPr>
      <w:r w:rsidRPr="00CD4375">
        <w:rPr>
          <w:b/>
          <w:bCs/>
          <w:color w:val="000000"/>
        </w:rPr>
        <w:lastRenderedPageBreak/>
        <w:t xml:space="preserve">Table </w:t>
      </w:r>
      <w:r w:rsidR="00E96617" w:rsidRPr="00CD4375">
        <w:rPr>
          <w:b/>
          <w:bCs/>
          <w:color w:val="000000"/>
        </w:rPr>
        <w:t>S</w:t>
      </w:r>
      <w:r w:rsidR="00F52586" w:rsidRPr="00CD4375">
        <w:rPr>
          <w:b/>
          <w:bCs/>
          <w:color w:val="000000"/>
        </w:rPr>
        <w:t>8</w:t>
      </w:r>
      <w:r w:rsidRPr="00CD4375">
        <w:rPr>
          <w:b/>
          <w:bCs/>
          <w:color w:val="000000"/>
        </w:rPr>
        <w:t xml:space="preserve">. </w:t>
      </w:r>
      <w:r w:rsidRPr="00CD4375">
        <w:rPr>
          <w:bCs/>
          <w:color w:val="000000"/>
        </w:rPr>
        <w:t xml:space="preserve">Odds </w:t>
      </w:r>
      <w:r w:rsidR="00246561" w:rsidRPr="00CD4375">
        <w:rPr>
          <w:bCs/>
          <w:color w:val="000000"/>
        </w:rPr>
        <w:t>r</w:t>
      </w:r>
      <w:r w:rsidRPr="00CD4375">
        <w:rPr>
          <w:bCs/>
          <w:color w:val="000000"/>
        </w:rPr>
        <w:t xml:space="preserve">atios and 95% CIs for </w:t>
      </w:r>
      <w:r w:rsidR="00246561" w:rsidRPr="00CD4375">
        <w:rPr>
          <w:bCs/>
          <w:color w:val="000000"/>
          <w:kern w:val="0"/>
          <w:lang w:bidi="ar"/>
        </w:rPr>
        <w:t>t</w:t>
      </w:r>
      <w:r w:rsidRPr="00CD4375">
        <w:rPr>
          <w:bCs/>
          <w:color w:val="000000"/>
          <w:kern w:val="0"/>
          <w:lang w:bidi="ar"/>
        </w:rPr>
        <w:t xml:space="preserve">rajectories of </w:t>
      </w:r>
      <w:r w:rsidRPr="00CD4375">
        <w:rPr>
          <w:bCs/>
          <w:color w:val="000000"/>
        </w:rPr>
        <w:t xml:space="preserve">SBP </w:t>
      </w:r>
      <w:r w:rsidR="00246561" w:rsidRPr="00CD4375">
        <w:rPr>
          <w:bCs/>
          <w:color w:val="000000"/>
          <w:kern w:val="0"/>
          <w:lang w:bidi="ar"/>
        </w:rPr>
        <w:t>g</w:t>
      </w:r>
      <w:r w:rsidRPr="00CD4375">
        <w:rPr>
          <w:bCs/>
          <w:color w:val="000000"/>
          <w:kern w:val="0"/>
          <w:lang w:bidi="ar"/>
        </w:rPr>
        <w:t xml:space="preserve">roups for </w:t>
      </w:r>
      <w:r w:rsidR="00246561" w:rsidRPr="00CD4375">
        <w:rPr>
          <w:bCs/>
          <w:color w:val="000000"/>
          <w:kern w:val="0"/>
          <w:lang w:bidi="ar"/>
        </w:rPr>
        <w:t>i</w:t>
      </w:r>
      <w:r w:rsidRPr="00CD4375">
        <w:rPr>
          <w:bCs/>
          <w:color w:val="000000"/>
          <w:kern w:val="0"/>
          <w:lang w:bidi="ar"/>
        </w:rPr>
        <w:t xml:space="preserve">ncident </w:t>
      </w:r>
      <w:r w:rsidR="00246561" w:rsidRPr="00CD4375">
        <w:rPr>
          <w:bCs/>
          <w:color w:val="000000"/>
          <w:kern w:val="0"/>
          <w:lang w:bidi="ar"/>
        </w:rPr>
        <w:t>p</w:t>
      </w:r>
      <w:r w:rsidR="00E96617" w:rsidRPr="00CD4375">
        <w:rPr>
          <w:bCs/>
          <w:color w:val="000000"/>
          <w:kern w:val="0"/>
          <w:lang w:bidi="ar"/>
        </w:rPr>
        <w:t>re</w:t>
      </w:r>
      <w:r w:rsidR="00246561" w:rsidRPr="00CD4375">
        <w:rPr>
          <w:bCs/>
          <w:color w:val="000000"/>
          <w:kern w:val="0"/>
          <w:lang w:bidi="ar"/>
        </w:rPr>
        <w:t>d</w:t>
      </w:r>
      <w:r w:rsidRPr="00CD4375">
        <w:rPr>
          <w:bCs/>
          <w:color w:val="000000"/>
          <w:kern w:val="0"/>
          <w:lang w:bidi="ar"/>
        </w:rPr>
        <w:t>iabetes.</w:t>
      </w:r>
    </w:p>
    <w:tbl>
      <w:tblPr>
        <w:tblW w:w="15536" w:type="dxa"/>
        <w:jc w:val="center"/>
        <w:tblLook w:val="04A0" w:firstRow="1" w:lastRow="0" w:firstColumn="1" w:lastColumn="0" w:noHBand="0" w:noVBand="1"/>
      </w:tblPr>
      <w:tblGrid>
        <w:gridCol w:w="3912"/>
        <w:gridCol w:w="1984"/>
        <w:gridCol w:w="957"/>
        <w:gridCol w:w="1984"/>
        <w:gridCol w:w="957"/>
        <w:gridCol w:w="1984"/>
        <w:gridCol w:w="957"/>
        <w:gridCol w:w="1984"/>
        <w:gridCol w:w="817"/>
      </w:tblGrid>
      <w:tr w:rsidR="003B34C4" w:rsidRPr="00CD4375" w14:paraId="2B8D4804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6A400C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7C5D4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1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DD3C12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64126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2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0E3B01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A53EE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3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729EA4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CBC00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4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0539F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3B34C4" w:rsidRPr="00CD4375" w14:paraId="2A8AAE04" w14:textId="77777777" w:rsidTr="00180650">
        <w:trPr>
          <w:trHeight w:val="313"/>
          <w:jc w:val="center"/>
        </w:trPr>
        <w:tc>
          <w:tcPr>
            <w:tcW w:w="3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09D63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2DA4C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D6EB4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FCA1BE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5D242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01ED2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B270C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5B926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CACB7" w14:textId="77777777" w:rsidR="003B34C4" w:rsidRPr="00CD4375" w:rsidRDefault="003B34C4" w:rsidP="003B34C4">
            <w:pPr>
              <w:widowControl/>
              <w:ind w:firstLineChars="0" w:firstLine="0"/>
              <w:contextualSpacing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</w:tr>
      <w:tr w:rsidR="003B34C4" w:rsidRPr="00CD4375" w14:paraId="05559BE2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29883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b/>
                <w:color w:val="000000"/>
                <w:kern w:val="0"/>
                <w:lang w:bidi="ar"/>
              </w:rPr>
              <w:t>Total, n = 329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E190E4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803041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C7F4A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013F4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E53866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B15DF8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6EE6C8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9871E1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180650" w:rsidRPr="00CD4375" w14:paraId="3C726AF8" w14:textId="77777777" w:rsidTr="00180650">
        <w:trPr>
          <w:trHeight w:val="313"/>
          <w:jc w:val="center"/>
        </w:trPr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EA18" w14:textId="4016A33C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Normotensive-stab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6F0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1FDAD32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083D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5C4B0B64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0D637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2926E27C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751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3F586047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180650" w:rsidRPr="00CD4375" w14:paraId="2378D600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8A82" w14:textId="54497E54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Prehypertension-stab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944B9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32 (1.07, 1.62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2563DB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ADC9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40 (1.12, 1.7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E124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1C36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40 (1.13, 1.7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C207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DE01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  <w:kern w:val="0"/>
              </w:rPr>
            </w:pPr>
            <w:r w:rsidRPr="00CD4375">
              <w:rPr>
                <w:rFonts w:eastAsia="等线"/>
                <w:color w:val="000000"/>
              </w:rPr>
              <w:t>1.36 (1.09, 1.7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9A5E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7</w:t>
            </w:r>
          </w:p>
        </w:tc>
      </w:tr>
      <w:tr w:rsidR="00180650" w:rsidRPr="00CD4375" w14:paraId="70CA38FD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8D46" w14:textId="2AB7FDFC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 hypertension-increasin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69704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8 (1.27, 1.98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C2D2D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DE1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2 (1.32, 2.2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D911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E170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68 (1.29, 2.2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8DFC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BF9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3 (1.16, 2.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8CF4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2</w:t>
            </w:r>
          </w:p>
        </w:tc>
      </w:tr>
      <w:tr w:rsidR="00180650" w:rsidRPr="00CD4375" w14:paraId="07282AC8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45A3" w14:textId="1F3721BD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I hypertension-increasin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13E48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03 (1.44, 2.84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EF0F40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BB7A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94 (1.32, 2.8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1E20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96D32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6 (1.22, 2.8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DA26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CC7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5 (1.01, 2.3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5B0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44</w:t>
            </w:r>
          </w:p>
        </w:tc>
      </w:tr>
      <w:tr w:rsidR="003B34C4" w:rsidRPr="00CD4375" w14:paraId="2B9FA935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DFF9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  <w:r w:rsidRPr="00CD4375">
              <w:rPr>
                <w:b/>
                <w:color w:val="000000"/>
                <w:kern w:val="0"/>
                <w:lang w:bidi="ar"/>
              </w:rPr>
              <w:t>Males, n = 206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23F7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AE61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BA20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0CE8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EB5B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0269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55D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7E22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</w:tr>
      <w:tr w:rsidR="00180650" w:rsidRPr="00CD4375" w14:paraId="6344BEE6" w14:textId="77777777" w:rsidTr="00180650">
        <w:trPr>
          <w:trHeight w:val="313"/>
          <w:jc w:val="center"/>
        </w:trPr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1B57" w14:textId="1CDBACA9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Normotensive-stab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9E37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0F67402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23E8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1DE7311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C1A4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06DB8BF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E9D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7EDC44B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180650" w:rsidRPr="00CD4375" w14:paraId="6963725A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742A" w14:textId="4769B5E8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Prehypertension-s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5DB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40 (0.95, 2.1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9230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268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39 (0.92, 2.1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738CC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AF59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33 (0.88, 2.06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968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0DBC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33 (0.88, 2.0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BFBC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187</w:t>
            </w:r>
          </w:p>
        </w:tc>
      </w:tr>
      <w:tr w:rsidR="00180650" w:rsidRPr="00CD4375" w14:paraId="4B75ECC3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C57B" w14:textId="366BE32C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 hypertension-increa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D0E9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8 (1.20, 2.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52A39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B3A8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1 (1.15, 2.9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6240D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CF67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65 (1.04, 2.6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839A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74FA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4 (0.97, 2.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35FFB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73</w:t>
            </w:r>
          </w:p>
        </w:tc>
      </w:tr>
      <w:tr w:rsidR="00180650" w:rsidRPr="00CD4375" w14:paraId="760AD694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C0BF" w14:textId="12C772E5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I hypertension-increa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12F1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53 (1.47, 4.37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E59D5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EF48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16 (1.17, 3.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0921F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7790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0 (0.95, 3.43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DA62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99E0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3 (0.80, 2.95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E9A9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198</w:t>
            </w:r>
          </w:p>
        </w:tc>
      </w:tr>
      <w:tr w:rsidR="003B34C4" w:rsidRPr="00CD4375" w14:paraId="6E4AE6B5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D1F8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  <w:r w:rsidRPr="00CD4375">
              <w:rPr>
                <w:b/>
                <w:color w:val="000000"/>
                <w:kern w:val="0"/>
                <w:lang w:bidi="ar"/>
              </w:rPr>
              <w:t>Females, n = 2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E7A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6288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E115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CF34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B8EF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87C3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FCA3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C6EA" w14:textId="77777777" w:rsidR="003B34C4" w:rsidRPr="00CD4375" w:rsidRDefault="003B34C4" w:rsidP="003B34C4">
            <w:pPr>
              <w:widowControl/>
              <w:ind w:firstLineChars="0" w:firstLine="0"/>
              <w:contextualSpacing/>
              <w:jc w:val="left"/>
              <w:textAlignment w:val="center"/>
              <w:rPr>
                <w:b/>
                <w:color w:val="000000"/>
                <w:kern w:val="0"/>
                <w:lang w:bidi="ar"/>
              </w:rPr>
            </w:pPr>
          </w:p>
        </w:tc>
      </w:tr>
      <w:tr w:rsidR="00180650" w:rsidRPr="00CD4375" w14:paraId="717C6EC6" w14:textId="77777777" w:rsidTr="00180650">
        <w:trPr>
          <w:trHeight w:val="313"/>
          <w:jc w:val="center"/>
        </w:trPr>
        <w:tc>
          <w:tcPr>
            <w:tcW w:w="39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9694" w14:textId="441CC28F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Normotensive-stabl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A19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4010D539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B403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4196BBCB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3961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</w:tcPr>
          <w:p w14:paraId="333927E3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C0DA7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</w:tcPr>
          <w:p w14:paraId="73647F81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180650" w:rsidRPr="00CD4375" w14:paraId="4142297E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85F5" w14:textId="02924191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Prehypertension-st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F4B9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.32 (1.04, 1.7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4C8C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93EA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.49 (1.14, 1.9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57EB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9908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.52 (1.17, 1.9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8666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BD44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1.46 (1.12, 1.9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A323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05</w:t>
            </w:r>
          </w:p>
        </w:tc>
      </w:tr>
      <w:tr w:rsidR="00180650" w:rsidRPr="00CD4375" w14:paraId="3E2CAAE5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8DF6" w14:textId="0E95A18C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 hypertension-increas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CFE9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49 (1.10, 2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0AAB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009D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67 (1.18, 2.3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4D3E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24EF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5 (1.22, 2.5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9D66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0ADB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8 (1.10, 2.28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1AE5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13</w:t>
            </w:r>
          </w:p>
        </w:tc>
      </w:tr>
      <w:tr w:rsidR="00180650" w:rsidRPr="00CD4375" w14:paraId="7ED99D40" w14:textId="77777777" w:rsidTr="00180650">
        <w:trPr>
          <w:trHeight w:val="313"/>
          <w:jc w:val="center"/>
        </w:trPr>
        <w:tc>
          <w:tcPr>
            <w:tcW w:w="3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A4D5A7" w14:textId="011D8CEF" w:rsidR="00180650" w:rsidRPr="00CD4375" w:rsidRDefault="00180650" w:rsidP="00180650">
            <w:pPr>
              <w:widowControl/>
              <w:ind w:leftChars="100" w:left="240" w:firstLineChars="0" w:firstLine="0"/>
              <w:contextualSpacing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Stage II hypertension-increasin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A545EE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3 (1.08, 2.73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788245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2A5D7F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9 (1.10, 3.2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518F1A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BBA99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11 (1.16, 3.79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627DD6" w14:textId="77777777" w:rsidR="00180650" w:rsidRPr="00CD4375" w:rsidRDefault="00180650" w:rsidP="00180650">
            <w:pPr>
              <w:widowControl/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82570D" w14:textId="77777777" w:rsidR="00180650" w:rsidRPr="00CD4375" w:rsidRDefault="00180650" w:rsidP="00180650">
            <w:pPr>
              <w:ind w:firstLineChars="0" w:firstLine="0"/>
              <w:contextualSpacing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4 (0.95, 3.16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28589" w14:textId="77777777" w:rsidR="00180650" w:rsidRPr="00CD4375" w:rsidRDefault="00180650" w:rsidP="00180650">
            <w:pPr>
              <w:widowControl/>
              <w:ind w:firstLineChars="0" w:firstLine="0"/>
              <w:contextualSpacing/>
              <w:jc w:val="left"/>
              <w:textAlignment w:val="center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70</w:t>
            </w:r>
          </w:p>
        </w:tc>
      </w:tr>
    </w:tbl>
    <w:p w14:paraId="7D72A133" w14:textId="77777777" w:rsidR="003B34C4" w:rsidRPr="00CD4375" w:rsidRDefault="003B34C4" w:rsidP="003B34C4">
      <w:pPr>
        <w:ind w:firstLineChars="0" w:firstLine="0"/>
        <w:rPr>
          <w:color w:val="000000" w:themeColor="text1"/>
        </w:rPr>
      </w:pPr>
      <w:r w:rsidRPr="00CD4375">
        <w:rPr>
          <w:color w:val="000000"/>
        </w:rPr>
        <w:lastRenderedPageBreak/>
        <w:t>Model 1: Unad</w:t>
      </w:r>
      <w:r w:rsidRPr="00CD4375">
        <w:rPr>
          <w:color w:val="000000" w:themeColor="text1"/>
        </w:rPr>
        <w:t>justed.</w:t>
      </w:r>
    </w:p>
    <w:p w14:paraId="319F1298" w14:textId="77777777" w:rsidR="003B34C4" w:rsidRPr="00CD4375" w:rsidRDefault="003B34C4" w:rsidP="003B34C4">
      <w:pPr>
        <w:ind w:firstLineChars="0" w:firstLine="0"/>
        <w:rPr>
          <w:color w:val="000000" w:themeColor="text1"/>
        </w:rPr>
      </w:pPr>
      <w:r w:rsidRPr="00CD4375">
        <w:rPr>
          <w:color w:val="000000"/>
        </w:rPr>
        <w:t xml:space="preserve">Model 2: </w:t>
      </w:r>
      <w:r w:rsidRPr="00CD4375">
        <w:rPr>
          <w:color w:val="000000" w:themeColor="text1"/>
        </w:rPr>
        <w:t>Adjusted for age, gender (only for total), follow-up years, baseline SBP and BMI.</w:t>
      </w:r>
    </w:p>
    <w:p w14:paraId="3E992ECE" w14:textId="77777777" w:rsidR="003B34C4" w:rsidRPr="00CD4375" w:rsidRDefault="003B34C4" w:rsidP="003B34C4">
      <w:pPr>
        <w:ind w:firstLineChars="0" w:firstLine="0"/>
        <w:rPr>
          <w:color w:val="231F20"/>
          <w:kern w:val="0"/>
        </w:rPr>
      </w:pPr>
      <w:r w:rsidRPr="00CD4375">
        <w:rPr>
          <w:color w:val="000000"/>
        </w:rPr>
        <w:t>Model 3: Adjusted for variables in Model 2 +</w:t>
      </w:r>
      <w:r w:rsidRPr="00CD4375">
        <w:rPr>
          <w:color w:val="000000" w:themeColor="text1"/>
        </w:rPr>
        <w:t>smoking, alcohol drinking</w:t>
      </w:r>
      <w:r w:rsidRPr="00CD4375">
        <w:rPr>
          <w:color w:val="231F20"/>
          <w:kern w:val="0"/>
        </w:rPr>
        <w:t xml:space="preserve">, </w:t>
      </w:r>
      <w:r w:rsidRPr="00CD4375">
        <w:rPr>
          <w:color w:val="000000" w:themeColor="text1"/>
        </w:rPr>
        <w:t>physical-activity, energy intake and antihypertensive drugs</w:t>
      </w:r>
      <w:r w:rsidRPr="00CD4375">
        <w:rPr>
          <w:color w:val="231F20"/>
          <w:kern w:val="0"/>
        </w:rPr>
        <w:t xml:space="preserve"> use.</w:t>
      </w:r>
    </w:p>
    <w:p w14:paraId="15A569A8" w14:textId="77777777" w:rsidR="003B34C4" w:rsidRPr="00CD4375" w:rsidRDefault="003B34C4" w:rsidP="003B34C4">
      <w:pPr>
        <w:ind w:firstLineChars="0" w:firstLine="0"/>
        <w:rPr>
          <w:color w:val="000000"/>
          <w:kern w:val="0"/>
          <w:lang w:bidi="ar"/>
        </w:rPr>
      </w:pPr>
      <w:r w:rsidRPr="00CD4375">
        <w:rPr>
          <w:color w:val="231F20"/>
          <w:kern w:val="0"/>
        </w:rPr>
        <w:t>Model 4: Adjusted for variables in Model 3 +</w:t>
      </w:r>
      <w:r w:rsidRPr="00CD4375">
        <w:rPr>
          <w:color w:val="000000" w:themeColor="text1"/>
        </w:rPr>
        <w:t xml:space="preserve">BMI </w:t>
      </w:r>
      <w:r w:rsidRPr="00CD4375">
        <w:rPr>
          <w:color w:val="000000"/>
          <w:kern w:val="0"/>
          <w:lang w:bidi="ar"/>
        </w:rPr>
        <w:t>trajectory groups.</w:t>
      </w:r>
    </w:p>
    <w:p w14:paraId="05D31D30" w14:textId="77777777" w:rsidR="003B34C4" w:rsidRPr="00CD4375" w:rsidRDefault="003B34C4" w:rsidP="003B34C4">
      <w:pPr>
        <w:ind w:firstLineChars="0" w:firstLine="0"/>
        <w:rPr>
          <w:color w:val="231F20"/>
          <w:kern w:val="0"/>
        </w:rPr>
        <w:sectPr w:rsidR="003B34C4" w:rsidRPr="00CD4375" w:rsidSect="003B34C4">
          <w:pgSz w:w="16838" w:h="11906" w:orient="landscape"/>
          <w:pgMar w:top="1361" w:right="1077" w:bottom="1361" w:left="1077" w:header="851" w:footer="992" w:gutter="0"/>
          <w:cols w:space="425"/>
          <w:docGrid w:type="lines" w:linePitch="326"/>
        </w:sectPr>
      </w:pPr>
      <w:r w:rsidRPr="00CD4375">
        <w:rPr>
          <w:color w:val="231F20"/>
          <w:kern w:val="0"/>
        </w:rPr>
        <w:t>BMI, body mass index; SBP, systolic blood pressure.</w:t>
      </w:r>
    </w:p>
    <w:p w14:paraId="4D71A68F" w14:textId="5C1F4EB0" w:rsidR="003B34C4" w:rsidRPr="00CD4375" w:rsidRDefault="003B34C4" w:rsidP="003B34C4">
      <w:pPr>
        <w:spacing w:line="480" w:lineRule="auto"/>
        <w:ind w:firstLineChars="50" w:firstLine="120"/>
        <w:jc w:val="center"/>
        <w:rPr>
          <w:bCs/>
          <w:color w:val="000000"/>
          <w:highlight w:val="yellow"/>
        </w:rPr>
      </w:pPr>
      <w:r w:rsidRPr="00CD4375">
        <w:rPr>
          <w:b/>
          <w:color w:val="231F20"/>
          <w:kern w:val="0"/>
        </w:rPr>
        <w:lastRenderedPageBreak/>
        <w:t xml:space="preserve">Table </w:t>
      </w:r>
      <w:r w:rsidR="00E96617" w:rsidRPr="00CD4375">
        <w:rPr>
          <w:b/>
          <w:color w:val="231F20"/>
          <w:kern w:val="0"/>
        </w:rPr>
        <w:t>S</w:t>
      </w:r>
      <w:r w:rsidR="00F52586" w:rsidRPr="00CD4375">
        <w:rPr>
          <w:b/>
          <w:color w:val="231F20"/>
          <w:kern w:val="0"/>
        </w:rPr>
        <w:t>9</w:t>
      </w:r>
      <w:r w:rsidR="00832D0C" w:rsidRPr="00CD4375">
        <w:rPr>
          <w:color w:val="231F20"/>
          <w:kern w:val="0"/>
        </w:rPr>
        <w:t>.</w:t>
      </w:r>
      <w:r w:rsidRPr="00CD4375">
        <w:rPr>
          <w:color w:val="231F20"/>
          <w:kern w:val="0"/>
        </w:rPr>
        <w:t xml:space="preserve"> </w:t>
      </w:r>
      <w:r w:rsidRPr="00CD4375">
        <w:rPr>
          <w:bCs/>
          <w:color w:val="000000"/>
        </w:rPr>
        <w:t xml:space="preserve">Odds </w:t>
      </w:r>
      <w:r w:rsidR="00246561" w:rsidRPr="00CD4375">
        <w:rPr>
          <w:bCs/>
          <w:color w:val="000000"/>
        </w:rPr>
        <w:t>r</w:t>
      </w:r>
      <w:r w:rsidRPr="00CD4375">
        <w:rPr>
          <w:bCs/>
          <w:color w:val="000000"/>
        </w:rPr>
        <w:t xml:space="preserve">atios and 95% CIs for </w:t>
      </w:r>
      <w:r w:rsidR="00246561" w:rsidRPr="00CD4375">
        <w:rPr>
          <w:bCs/>
          <w:color w:val="000000"/>
        </w:rPr>
        <w:t>j</w:t>
      </w:r>
      <w:r w:rsidRPr="00CD4375">
        <w:rPr>
          <w:bCs/>
          <w:color w:val="000000"/>
        </w:rPr>
        <w:t xml:space="preserve">oint </w:t>
      </w:r>
      <w:r w:rsidR="00246561" w:rsidRPr="00CD4375">
        <w:rPr>
          <w:bCs/>
          <w:color w:val="000000"/>
          <w:kern w:val="0"/>
          <w:lang w:bidi="ar"/>
        </w:rPr>
        <w:t>t</w:t>
      </w:r>
      <w:r w:rsidRPr="00CD4375">
        <w:rPr>
          <w:bCs/>
          <w:color w:val="000000"/>
          <w:kern w:val="0"/>
          <w:lang w:bidi="ar"/>
        </w:rPr>
        <w:t xml:space="preserve">rajectories of </w:t>
      </w:r>
      <w:r w:rsidRPr="00CD4375">
        <w:rPr>
          <w:bCs/>
          <w:color w:val="000000"/>
        </w:rPr>
        <w:t xml:space="preserve">SBP and BMI </w:t>
      </w:r>
      <w:r w:rsidR="00246561" w:rsidRPr="00CD4375">
        <w:rPr>
          <w:bCs/>
          <w:color w:val="000000"/>
          <w:kern w:val="0"/>
          <w:lang w:bidi="ar"/>
        </w:rPr>
        <w:t>g</w:t>
      </w:r>
      <w:r w:rsidRPr="00CD4375">
        <w:rPr>
          <w:bCs/>
          <w:color w:val="000000"/>
          <w:kern w:val="0"/>
          <w:lang w:bidi="ar"/>
        </w:rPr>
        <w:t xml:space="preserve">roups for </w:t>
      </w:r>
      <w:r w:rsidR="00246561" w:rsidRPr="00CD4375">
        <w:rPr>
          <w:bCs/>
          <w:color w:val="000000"/>
          <w:kern w:val="0"/>
          <w:lang w:bidi="ar"/>
        </w:rPr>
        <w:t>i</w:t>
      </w:r>
      <w:r w:rsidRPr="00CD4375">
        <w:rPr>
          <w:bCs/>
          <w:color w:val="000000"/>
          <w:kern w:val="0"/>
          <w:lang w:bidi="ar"/>
        </w:rPr>
        <w:t xml:space="preserve">ncident </w:t>
      </w:r>
      <w:r w:rsidR="00246561" w:rsidRPr="00CD4375">
        <w:rPr>
          <w:bCs/>
          <w:color w:val="000000"/>
          <w:kern w:val="0"/>
          <w:lang w:bidi="ar"/>
        </w:rPr>
        <w:t>p</w:t>
      </w:r>
      <w:r w:rsidRPr="00CD4375">
        <w:rPr>
          <w:bCs/>
          <w:color w:val="000000"/>
          <w:kern w:val="0"/>
          <w:lang w:bidi="ar"/>
        </w:rPr>
        <w:t>rediabetes.</w:t>
      </w:r>
    </w:p>
    <w:tbl>
      <w:tblPr>
        <w:tblW w:w="14903" w:type="dxa"/>
        <w:jc w:val="center"/>
        <w:tblLook w:val="04A0" w:firstRow="1" w:lastRow="0" w:firstColumn="1" w:lastColumn="0" w:noHBand="0" w:noVBand="1"/>
      </w:tblPr>
      <w:tblGrid>
        <w:gridCol w:w="4010"/>
        <w:gridCol w:w="1814"/>
        <w:gridCol w:w="2094"/>
        <w:gridCol w:w="911"/>
        <w:gridCol w:w="2094"/>
        <w:gridCol w:w="943"/>
        <w:gridCol w:w="2094"/>
        <w:gridCol w:w="943"/>
      </w:tblGrid>
      <w:tr w:rsidR="00A56FB4" w:rsidRPr="00CD4375" w14:paraId="58E94ED3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FA29A" w14:textId="77777777" w:rsidR="00A56FB4" w:rsidRPr="00CD4375" w:rsidRDefault="00A56FB4" w:rsidP="003B34C4">
            <w:pPr>
              <w:widowControl/>
              <w:ind w:firstLineChars="0" w:firstLine="0"/>
              <w:rPr>
                <w:color w:val="000000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B1EB67" w14:textId="056B631F" w:rsidR="00A56FB4" w:rsidRPr="00CD4375" w:rsidRDefault="00A56FB4" w:rsidP="00A56FB4">
            <w:pPr>
              <w:widowControl/>
              <w:ind w:firstLineChars="0" w:firstLine="0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DC1F1" w14:textId="1148B770" w:rsidR="00A56FB4" w:rsidRPr="00CD4375" w:rsidRDefault="00A56FB4" w:rsidP="003B34C4">
            <w:pPr>
              <w:widowControl/>
              <w:ind w:firstLineChars="0" w:firstLine="0"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6605C8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88B38" w14:textId="77777777" w:rsidR="00A56FB4" w:rsidRPr="00CD4375" w:rsidRDefault="00A56FB4" w:rsidP="003B34C4">
            <w:pPr>
              <w:widowControl/>
              <w:ind w:firstLineChars="0" w:firstLine="0"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2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01BAB6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4AA04" w14:textId="77777777" w:rsidR="00A56FB4" w:rsidRPr="00CD4375" w:rsidRDefault="00A56FB4" w:rsidP="003B34C4">
            <w:pPr>
              <w:widowControl/>
              <w:ind w:firstLineChars="0" w:firstLine="0"/>
              <w:jc w:val="center"/>
              <w:textAlignment w:val="center"/>
              <w:rPr>
                <w:color w:val="000000"/>
              </w:rPr>
            </w:pPr>
            <w:r w:rsidRPr="00CD4375">
              <w:rPr>
                <w:color w:val="000000"/>
                <w:kern w:val="0"/>
                <w:lang w:bidi="ar"/>
              </w:rPr>
              <w:t>Model 3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DB2363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A56FB4" w:rsidRPr="00CD4375" w14:paraId="0310FCAE" w14:textId="77777777" w:rsidTr="009A21BA">
        <w:trPr>
          <w:trHeight w:val="313"/>
          <w:jc w:val="center"/>
        </w:trPr>
        <w:tc>
          <w:tcPr>
            <w:tcW w:w="40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1E7E5" w14:textId="77777777" w:rsidR="00A56FB4" w:rsidRPr="00CD4375" w:rsidRDefault="00A56FB4" w:rsidP="003B34C4">
            <w:pPr>
              <w:widowControl/>
              <w:ind w:firstLineChars="0" w:firstLine="0"/>
              <w:rPr>
                <w:color w:val="00000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3330AE04" w14:textId="48652F2B" w:rsidR="00A56FB4" w:rsidRPr="00CD4375" w:rsidRDefault="0014229A" w:rsidP="003B34C4">
            <w:pPr>
              <w:widowControl/>
              <w:ind w:firstLineChars="0" w:firstLine="0"/>
              <w:rPr>
                <w:rFonts w:eastAsia="Arial Unicode MS"/>
                <w:color w:val="000000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% (n/N) *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9FD9A" w14:textId="1DA08C3C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72ECBD" w14:textId="77777777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0E8CC" w14:textId="77777777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1FC7A8" w14:textId="77777777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B40F0" w14:textId="77777777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kern w:val="0"/>
              </w:rPr>
            </w:pPr>
            <w:r w:rsidRPr="00CD4375">
              <w:rPr>
                <w:rFonts w:eastAsia="Arial Unicode MS"/>
                <w:color w:val="000000"/>
                <w:kern w:val="0"/>
              </w:rPr>
              <w:t>OR (95%</w:t>
            </w:r>
            <w:r w:rsidRPr="00CD4375">
              <w:rPr>
                <w:rFonts w:eastAsia="Arial Unicode MS"/>
                <w:i/>
                <w:iCs/>
                <w:color w:val="000000"/>
                <w:kern w:val="0"/>
              </w:rPr>
              <w:t>CI</w:t>
            </w:r>
            <w:r w:rsidRPr="00CD4375">
              <w:rPr>
                <w:rFonts w:eastAsia="Arial Unicode MS"/>
                <w:color w:val="000000"/>
                <w:kern w:val="0"/>
              </w:rPr>
              <w:t>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706E9" w14:textId="77777777" w:rsidR="00A56FB4" w:rsidRPr="00CD4375" w:rsidRDefault="00A56FB4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  <w:r w:rsidRPr="00CD4375">
              <w:rPr>
                <w:rFonts w:eastAsia="Arial Unicode MS"/>
                <w:i/>
                <w:iCs/>
                <w:kern w:val="0"/>
              </w:rPr>
              <w:t>P</w:t>
            </w:r>
          </w:p>
        </w:tc>
      </w:tr>
      <w:tr w:rsidR="009A21BA" w:rsidRPr="00CD4375" w14:paraId="1A18CD74" w14:textId="77777777" w:rsidTr="009A21BA">
        <w:trPr>
          <w:trHeight w:val="313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121CE2" w14:textId="19924DD5" w:rsidR="009A21BA" w:rsidRPr="009A21BA" w:rsidRDefault="009A21BA" w:rsidP="003B34C4">
            <w:pPr>
              <w:widowControl/>
              <w:ind w:firstLineChars="0" w:firstLine="0"/>
              <w:rPr>
                <w:b/>
                <w:color w:val="000000"/>
              </w:rPr>
            </w:pPr>
            <w:r w:rsidRPr="009A21BA">
              <w:rPr>
                <w:rFonts w:eastAsia="等线"/>
                <w:b/>
                <w:color w:val="000000"/>
              </w:rPr>
              <w:t>BMI normal-stable</w:t>
            </w:r>
          </w:p>
        </w:tc>
        <w:tc>
          <w:tcPr>
            <w:tcW w:w="1814" w:type="dxa"/>
          </w:tcPr>
          <w:p w14:paraId="6FEAD447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DEA141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CFF05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05CCE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4F33A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</w:p>
        </w:tc>
        <w:tc>
          <w:tcPr>
            <w:tcW w:w="2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D3A7E0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color w:val="000000"/>
                <w:kern w:val="0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DC28DE" w14:textId="77777777" w:rsidR="009A21BA" w:rsidRPr="00CD4375" w:rsidRDefault="009A21BA" w:rsidP="003B34C4">
            <w:pPr>
              <w:widowControl/>
              <w:ind w:firstLineChars="0" w:firstLine="0"/>
              <w:rPr>
                <w:rFonts w:eastAsia="Arial Unicode MS"/>
                <w:i/>
                <w:iCs/>
                <w:kern w:val="0"/>
              </w:rPr>
            </w:pPr>
          </w:p>
        </w:tc>
      </w:tr>
      <w:tr w:rsidR="00A56FB4" w:rsidRPr="00CD4375" w14:paraId="3DA6FE65" w14:textId="77777777" w:rsidTr="009A21BA">
        <w:trPr>
          <w:trHeight w:val="313"/>
          <w:jc w:val="center"/>
        </w:trPr>
        <w:tc>
          <w:tcPr>
            <w:tcW w:w="40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96B4C" w14:textId="2DE15695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Normotensive-stable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202432D7" w14:textId="66EB92A1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17.5 (95/543)</w:t>
            </w: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61BED" w14:textId="1E7596BA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331A1A5B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1E4F0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</w:tcPr>
          <w:p w14:paraId="2B68706E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DEA00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color w:val="000000"/>
                <w:kern w:val="0"/>
                <w:lang w:bidi="ar"/>
              </w:rPr>
              <w:t>Ref</w:t>
            </w:r>
          </w:p>
        </w:tc>
        <w:tc>
          <w:tcPr>
            <w:tcW w:w="943" w:type="dxa"/>
            <w:tcBorders>
              <w:left w:val="nil"/>
              <w:right w:val="nil"/>
            </w:tcBorders>
            <w:shd w:val="clear" w:color="auto" w:fill="auto"/>
          </w:tcPr>
          <w:p w14:paraId="0AF6EB21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</w:tr>
      <w:tr w:rsidR="00A56FB4" w:rsidRPr="00CD4375" w14:paraId="64489DCE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4561" w14:textId="38C36FB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Prehypertension-st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BC57FB" w14:textId="6C65F074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1.2 (270/127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682A" w14:textId="27BF30B5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27 (0.98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E980" w14:textId="77777777" w:rsidR="00A56FB4" w:rsidRPr="00CD4375" w:rsidRDefault="00A56FB4" w:rsidP="003B34C4">
            <w:pPr>
              <w:ind w:firstLineChars="0" w:firstLine="0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7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AFF7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34 (1.02, 1.7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4FC0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3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5B5C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36 (1.03, 1.7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EA478" w14:textId="5D0B9848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30</w:t>
            </w:r>
          </w:p>
        </w:tc>
      </w:tr>
      <w:tr w:rsidR="00A56FB4" w:rsidRPr="00CD4375" w14:paraId="538C4100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DEBF" w14:textId="3CA1944D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Stage I hypertension-increasin</w:t>
            </w:r>
            <w:bookmarkStart w:id="9" w:name="_GoBack"/>
            <w:bookmarkEnd w:id="9"/>
            <w:r w:rsidRPr="00CD4375">
              <w:rPr>
                <w:rFonts w:eastAsia="等线"/>
                <w:color w:val="000000"/>
              </w:rPr>
              <w:t>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57D78FC" w14:textId="4AD0E0F5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7.3 (114/418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2957" w14:textId="10883C49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7 (1.30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D448" w14:textId="77777777" w:rsidR="00A56FB4" w:rsidRPr="00CD4375" w:rsidRDefault="00A56FB4" w:rsidP="003B34C4">
            <w:pPr>
              <w:ind w:firstLineChars="0" w:firstLine="0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BABB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7 (1.33, 2.6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252F9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1FC2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6 (1.31, 2.6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0E59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A56FB4" w:rsidRPr="00CD4375" w14:paraId="5FE7C132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8094" w14:textId="1DC31921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Stage II hypertension-increas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4361F8" w14:textId="641E9C9F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7.3 (12/44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96F6" w14:textId="49974BCA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7 (0.85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5C79" w14:textId="77777777" w:rsidR="00A56FB4" w:rsidRPr="00CD4375" w:rsidRDefault="00A56FB4" w:rsidP="003B34C4">
            <w:pPr>
              <w:ind w:firstLineChars="0" w:firstLine="0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11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403B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90 (0.87, 3.9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1311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9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41EE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77 (0.81, 3.6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F743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137</w:t>
            </w:r>
          </w:p>
        </w:tc>
      </w:tr>
      <w:tr w:rsidR="009A21BA" w:rsidRPr="00CD4375" w14:paraId="757EDB44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033A" w14:textId="17590552" w:rsidR="009A21BA" w:rsidRPr="009A21BA" w:rsidRDefault="009A21BA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b/>
                <w:color w:val="000000"/>
              </w:rPr>
            </w:pPr>
            <w:r w:rsidRPr="009A21BA">
              <w:rPr>
                <w:rFonts w:eastAsia="等线"/>
                <w:b/>
                <w:color w:val="000000"/>
              </w:rPr>
              <w:t>BMI overweight / obesity increas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0F6A9E" w14:textId="77777777" w:rsidR="009A21BA" w:rsidRPr="00CD4375" w:rsidRDefault="009A21BA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D8C3" w14:textId="77777777" w:rsidR="009A21BA" w:rsidRPr="00CD4375" w:rsidRDefault="009A21BA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6E82" w14:textId="77777777" w:rsidR="009A21BA" w:rsidRPr="00CD4375" w:rsidRDefault="009A21BA" w:rsidP="003B34C4">
            <w:pPr>
              <w:ind w:firstLineChars="0" w:firstLine="0"/>
              <w:rPr>
                <w:rFonts w:eastAsia="等线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3782" w14:textId="77777777" w:rsidR="009A21BA" w:rsidRPr="00CD4375" w:rsidRDefault="009A21BA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5E9A" w14:textId="77777777" w:rsidR="009A21BA" w:rsidRPr="00CD4375" w:rsidRDefault="009A21BA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14C3" w14:textId="77777777" w:rsidR="009A21BA" w:rsidRPr="00CD4375" w:rsidRDefault="009A21BA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3604" w14:textId="77777777" w:rsidR="009A21BA" w:rsidRPr="00CD4375" w:rsidRDefault="009A21BA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</w:p>
        </w:tc>
      </w:tr>
      <w:tr w:rsidR="00A56FB4" w:rsidRPr="00CD4375" w14:paraId="5F86620E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FDFA" w14:textId="231FF3F9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Normotensive-st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5473AB0" w14:textId="2638760A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4.8 (50/202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177D" w14:textId="6EFD44D9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55 (1.05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E150A" w14:textId="77777777" w:rsidR="00A56FB4" w:rsidRPr="00CD4375" w:rsidRDefault="00A56FB4" w:rsidP="003B34C4">
            <w:pPr>
              <w:ind w:firstLineChars="0" w:firstLine="0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0.02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F993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44 (0.95, 2.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472E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8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9430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44 (0.95, 2.1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4E587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0.086</w:t>
            </w:r>
          </w:p>
        </w:tc>
      </w:tr>
      <w:tr w:rsidR="00A56FB4" w:rsidRPr="00CD4375" w14:paraId="3E76EB8B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026" w14:textId="1BDF6C6E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Prehypertension-stab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A2F368" w14:textId="401AAA4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7.9 (280/1003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CC35" w14:textId="18A31D2D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3 (1.41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0F542" w14:textId="77777777" w:rsidR="00A56FB4" w:rsidRPr="00CD4375" w:rsidRDefault="00A56FB4" w:rsidP="003B34C4">
            <w:pPr>
              <w:ind w:firstLineChars="0" w:firstLine="0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9CF3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93 (1.44, 2.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AE40E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B564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94 (1.44, 2.6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A209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A56FB4" w:rsidRPr="00CD4375" w14:paraId="20EF7B76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F6C8" w14:textId="654F6AAF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Stage I hypertension-increasi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A2B505E" w14:textId="59C2EE2F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7.9 (202/725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404F" w14:textId="3A60AF21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1.82 (1.39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CEAB" w14:textId="77777777" w:rsidR="00A56FB4" w:rsidRPr="00CD4375" w:rsidRDefault="00A56FB4" w:rsidP="003B34C4">
            <w:pPr>
              <w:ind w:firstLineChars="0" w:firstLine="0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6A43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07 (1.49, 2.8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54CC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E263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03 (1.45, 2.8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DC65C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  <w:tr w:rsidR="00A56FB4" w:rsidRPr="00CD4375" w14:paraId="213DDA70" w14:textId="77777777" w:rsidTr="009A21BA">
        <w:trPr>
          <w:trHeight w:val="313"/>
          <w:jc w:val="center"/>
        </w:trPr>
        <w:tc>
          <w:tcPr>
            <w:tcW w:w="4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600EA6" w14:textId="32BCBAA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Stage II hypertension-increasing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AB06E" w14:textId="1DAF39DF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34.3</w:t>
            </w:r>
            <w:r w:rsidR="0014229A" w:rsidRPr="00CD4375">
              <w:rPr>
                <w:rFonts w:eastAsia="等线"/>
                <w:color w:val="000000"/>
              </w:rPr>
              <w:t xml:space="preserve"> (58/169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1EB34B" w14:textId="5AB6F5A5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46 (1.67, 3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D13EE7" w14:textId="77777777" w:rsidR="00A56FB4" w:rsidRPr="00CD4375" w:rsidRDefault="00A56FB4" w:rsidP="003B34C4">
            <w:pPr>
              <w:ind w:firstLineChars="0" w:firstLine="0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670B04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44 (1.55, 3.8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E9642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773AEA" w14:textId="77777777" w:rsidR="00A56FB4" w:rsidRPr="00CD4375" w:rsidRDefault="00A56FB4" w:rsidP="003B34C4">
            <w:pPr>
              <w:widowControl/>
              <w:ind w:firstLineChars="0" w:firstLine="0"/>
              <w:jc w:val="left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2.38 (1.47, 3.8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1C1427" w14:textId="77777777" w:rsidR="00A56FB4" w:rsidRPr="00CD4375" w:rsidRDefault="00A56FB4" w:rsidP="003B34C4">
            <w:pPr>
              <w:widowControl/>
              <w:ind w:firstLineChars="0" w:firstLine="0"/>
              <w:jc w:val="left"/>
              <w:textAlignment w:val="center"/>
              <w:rPr>
                <w:rFonts w:eastAsia="等线"/>
                <w:color w:val="000000"/>
              </w:rPr>
            </w:pPr>
            <w:r w:rsidRPr="00CD4375">
              <w:rPr>
                <w:rFonts w:eastAsia="等线"/>
                <w:color w:val="000000"/>
              </w:rPr>
              <w:t>&lt;0.001</w:t>
            </w:r>
          </w:p>
        </w:tc>
      </w:tr>
    </w:tbl>
    <w:p w14:paraId="5CF1ABFD" w14:textId="77777777" w:rsidR="003B34C4" w:rsidRPr="00CD4375" w:rsidRDefault="003B34C4" w:rsidP="003B34C4">
      <w:pPr>
        <w:ind w:firstLineChars="0" w:firstLine="0"/>
        <w:rPr>
          <w:color w:val="000000" w:themeColor="text1"/>
        </w:rPr>
      </w:pPr>
      <w:r w:rsidRPr="00CD4375">
        <w:rPr>
          <w:color w:val="000000"/>
        </w:rPr>
        <w:t>Model 1: Unad</w:t>
      </w:r>
      <w:r w:rsidRPr="00CD4375">
        <w:rPr>
          <w:color w:val="000000" w:themeColor="text1"/>
        </w:rPr>
        <w:t>justed.</w:t>
      </w:r>
    </w:p>
    <w:p w14:paraId="3E5FF6AE" w14:textId="77777777" w:rsidR="003B34C4" w:rsidRPr="00CD4375" w:rsidRDefault="003B34C4" w:rsidP="003B34C4">
      <w:pPr>
        <w:ind w:firstLineChars="0" w:firstLine="0"/>
        <w:rPr>
          <w:color w:val="000000" w:themeColor="text1"/>
        </w:rPr>
      </w:pPr>
      <w:r w:rsidRPr="00CD4375">
        <w:rPr>
          <w:color w:val="000000"/>
        </w:rPr>
        <w:t xml:space="preserve">Model 2: </w:t>
      </w:r>
      <w:r w:rsidRPr="00CD4375">
        <w:rPr>
          <w:color w:val="000000" w:themeColor="text1"/>
        </w:rPr>
        <w:t>Adjusted for age, gender, follow-up years, baseline SBP and BMI.</w:t>
      </w:r>
    </w:p>
    <w:p w14:paraId="02874F06" w14:textId="77777777" w:rsidR="003B34C4" w:rsidRPr="00CD4375" w:rsidRDefault="003B34C4" w:rsidP="003B34C4">
      <w:pPr>
        <w:ind w:firstLineChars="0" w:firstLine="0"/>
        <w:rPr>
          <w:color w:val="231F20"/>
          <w:kern w:val="0"/>
        </w:rPr>
      </w:pPr>
      <w:r w:rsidRPr="00CD4375">
        <w:rPr>
          <w:color w:val="000000"/>
        </w:rPr>
        <w:t>Model 3: Adjusted for variables in Model 2 +</w:t>
      </w:r>
      <w:r w:rsidRPr="00CD4375">
        <w:rPr>
          <w:color w:val="000000" w:themeColor="text1"/>
        </w:rPr>
        <w:t>smoking, alcohol drinking</w:t>
      </w:r>
      <w:r w:rsidRPr="00CD4375">
        <w:rPr>
          <w:color w:val="231F20"/>
          <w:kern w:val="0"/>
        </w:rPr>
        <w:t xml:space="preserve">, </w:t>
      </w:r>
      <w:r w:rsidRPr="00CD4375">
        <w:rPr>
          <w:color w:val="000000" w:themeColor="text1"/>
        </w:rPr>
        <w:t>physical-activity, energy intake and antihypertensive drugs</w:t>
      </w:r>
      <w:r w:rsidRPr="00CD4375">
        <w:rPr>
          <w:color w:val="231F20"/>
          <w:kern w:val="0"/>
        </w:rPr>
        <w:t xml:space="preserve"> use.</w:t>
      </w:r>
    </w:p>
    <w:p w14:paraId="2DD4F515" w14:textId="0483407F" w:rsidR="009D77FA" w:rsidRPr="00CD4375" w:rsidRDefault="003B34C4" w:rsidP="00F52586">
      <w:pPr>
        <w:ind w:firstLineChars="0" w:firstLine="0"/>
        <w:rPr>
          <w:color w:val="231F20"/>
          <w:kern w:val="0"/>
        </w:rPr>
      </w:pPr>
      <w:r w:rsidRPr="00CD4375">
        <w:rPr>
          <w:color w:val="231F20"/>
          <w:kern w:val="0"/>
        </w:rPr>
        <w:t>BMI, body mass index; SBP, systolic blood pressure.</w:t>
      </w:r>
      <w:r w:rsidR="0014229A" w:rsidRPr="00CD4375">
        <w:rPr>
          <w:color w:val="231F20"/>
          <w:kern w:val="0"/>
        </w:rPr>
        <w:t xml:space="preserve"> *Prediabetes event number divided by total number in each group.</w:t>
      </w:r>
    </w:p>
    <w:sectPr w:rsidR="009D77FA" w:rsidRPr="00CD4375" w:rsidSect="00F52586">
      <w:pgSz w:w="16838" w:h="11906" w:orient="landscape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36C8DE" w14:textId="77777777" w:rsidR="005A443E" w:rsidRDefault="005A443E" w:rsidP="000D31BC">
      <w:pPr>
        <w:spacing w:line="240" w:lineRule="auto"/>
        <w:ind w:firstLine="480"/>
      </w:pPr>
      <w:r>
        <w:separator/>
      </w:r>
    </w:p>
  </w:endnote>
  <w:endnote w:type="continuationSeparator" w:id="0">
    <w:p w14:paraId="6AAF2A36" w14:textId="77777777" w:rsidR="005A443E" w:rsidRDefault="005A443E" w:rsidP="000D31B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@Monotype Sans WT SC">
    <w:altName w:val="@Yu Gothic"/>
    <w:charset w:val="80"/>
    <w:family w:val="swiss"/>
    <w:pitch w:val="variable"/>
    <w:sig w:usb0="B300AAFF" w:usb1="F9DFFFFF" w:usb2="000A007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</w:font>
  <w:font w:name="AdvOTe521d66a">
    <w:altName w:val="Cambria"/>
    <w:charset w:val="00"/>
    <w:family w:val="auto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A80B9A" w14:textId="77777777" w:rsidR="007500D3" w:rsidRDefault="007500D3">
    <w:pPr>
      <w:pStyle w:val="a6"/>
      <w:ind w:firstLineChars="0" w:firstLine="0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26FDC" w14:textId="77777777" w:rsidR="00D054ED" w:rsidRDefault="00D054ED">
    <w:pPr>
      <w:pStyle w:val="a6"/>
      <w:ind w:firstLine="360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44099" w14:textId="77777777" w:rsidR="00D054ED" w:rsidRPr="00A14DE8" w:rsidRDefault="00D054ED" w:rsidP="00A14DE8">
    <w:pPr>
      <w:pStyle w:val="a6"/>
      <w:ind w:firstLineChars="0" w:firstLine="0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9A458" w14:textId="77777777" w:rsidR="00D054ED" w:rsidRDefault="00D054ED">
    <w:pPr>
      <w:pStyle w:val="a6"/>
      <w:ind w:firstLine="360"/>
    </w:pPr>
  </w:p>
</w:ftr>
</file>

<file path=word/footer1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4E2F4" w14:textId="77777777" w:rsidR="00D054ED" w:rsidRDefault="00D054ED">
    <w:pPr>
      <w:pStyle w:val="a6"/>
      <w:ind w:firstLine="360"/>
    </w:pPr>
  </w:p>
</w:ftr>
</file>

<file path=word/footer1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6BF2A" w14:textId="77777777" w:rsidR="00D054ED" w:rsidRDefault="00D054ED">
    <w:pPr>
      <w:pStyle w:val="a6"/>
      <w:ind w:firstLine="360"/>
    </w:pPr>
  </w:p>
</w:ftr>
</file>

<file path=word/footer1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D96CD7" w14:textId="77777777" w:rsidR="00D054ED" w:rsidRDefault="00D054ED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14721" w14:textId="77777777" w:rsidR="007500D3" w:rsidRDefault="007500D3" w:rsidP="005E327E">
    <w:pPr>
      <w:pStyle w:val="a6"/>
      <w:ind w:firstLineChars="0" w:firstLine="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630410" w14:textId="77777777" w:rsidR="007500D3" w:rsidRDefault="007500D3">
    <w:pPr>
      <w:pStyle w:val="a6"/>
      <w:ind w:firstLineChars="0" w:firstLine="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763CD" w14:textId="77777777" w:rsidR="00D054ED" w:rsidRDefault="00D054ED">
    <w:pPr>
      <w:pStyle w:val="a6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093A0" w14:textId="77777777" w:rsidR="00D054ED" w:rsidRDefault="00D054ED" w:rsidP="005E327E">
    <w:pPr>
      <w:pStyle w:val="a6"/>
      <w:ind w:firstLineChars="0" w:firstLine="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1F470" w14:textId="77777777" w:rsidR="00D054ED" w:rsidRDefault="00D054ED">
    <w:pPr>
      <w:pStyle w:val="a6"/>
      <w:ind w:firstLine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BE487" w14:textId="77777777" w:rsidR="00D054ED" w:rsidRDefault="00D054ED">
    <w:pPr>
      <w:pStyle w:val="a6"/>
      <w:ind w:firstLine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27512" w14:textId="77777777" w:rsidR="00D054ED" w:rsidRPr="00A14DE8" w:rsidRDefault="00D054ED" w:rsidP="00A14DE8">
    <w:pPr>
      <w:pStyle w:val="a6"/>
      <w:ind w:firstLineChars="0" w:firstLine="0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60E78" w14:textId="77777777" w:rsidR="00D054ED" w:rsidRDefault="00D054ED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A46E03" w14:textId="77777777" w:rsidR="005A443E" w:rsidRDefault="005A443E" w:rsidP="000D31BC">
      <w:pPr>
        <w:spacing w:line="240" w:lineRule="auto"/>
        <w:ind w:firstLine="480"/>
      </w:pPr>
      <w:r>
        <w:separator/>
      </w:r>
    </w:p>
  </w:footnote>
  <w:footnote w:type="continuationSeparator" w:id="0">
    <w:p w14:paraId="444F829B" w14:textId="77777777" w:rsidR="005A443E" w:rsidRDefault="005A443E" w:rsidP="000D31B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87799" w14:textId="77777777" w:rsidR="007500D3" w:rsidRDefault="007500D3">
    <w:pPr>
      <w:pStyle w:val="a4"/>
      <w:ind w:firstLineChars="0" w:firstLine="0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645348" w14:textId="77777777" w:rsidR="00D054ED" w:rsidRDefault="00D054ED">
    <w:pPr>
      <w:pStyle w:val="a4"/>
      <w:ind w:firstLine="360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A7E0AF" w14:textId="27925021" w:rsidR="00D054ED" w:rsidRPr="00A14DE8" w:rsidRDefault="00D054ED" w:rsidP="005E327E">
    <w:pPr>
      <w:ind w:left="480" w:firstLineChars="0" w:firstLine="0"/>
      <w:jc w:val="right"/>
      <w:rPr>
        <w:rFonts w:ascii="Arial" w:hAnsi="Arial" w:cs="Arial"/>
      </w:rPr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0D33CC" w14:textId="77777777" w:rsidR="00D054ED" w:rsidRDefault="00D054ED">
    <w:pPr>
      <w:pStyle w:val="a4"/>
      <w:ind w:firstLine="360"/>
    </w:pPr>
  </w:p>
</w:hdr>
</file>

<file path=word/header1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BDFF4A" w14:textId="77777777" w:rsidR="00D054ED" w:rsidRDefault="00D054ED">
    <w:pPr>
      <w:pStyle w:val="a4"/>
      <w:ind w:firstLine="360"/>
    </w:pPr>
  </w:p>
</w:hdr>
</file>

<file path=word/header1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D9DE2B" w14:textId="77777777" w:rsidR="00D054ED" w:rsidRPr="009B2E5B" w:rsidRDefault="00D054ED" w:rsidP="003B34C4">
    <w:pPr>
      <w:ind w:left="480" w:firstLineChars="0" w:firstLine="0"/>
    </w:pPr>
  </w:p>
</w:hdr>
</file>

<file path=word/header1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436E3" w14:textId="77777777" w:rsidR="00D054ED" w:rsidRDefault="00D054ED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59E57E" w14:textId="77777777" w:rsidR="007500D3" w:rsidRPr="00A14DE8" w:rsidRDefault="007500D3" w:rsidP="00D55574">
    <w:pPr>
      <w:ind w:firstLineChars="0" w:firstLine="0"/>
      <w:jc w:val="right"/>
      <w:rPr>
        <w:sz w:val="21"/>
        <w:szCs w:val="21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C05C3F" w14:textId="77777777" w:rsidR="007500D3" w:rsidRDefault="007500D3">
    <w:pPr>
      <w:pStyle w:val="a4"/>
      <w:ind w:firstLineChars="0" w:firstLine="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C5C379" w14:textId="77777777" w:rsidR="00D054ED" w:rsidRDefault="00D054ED">
    <w:pPr>
      <w:pStyle w:val="a4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7BE73" w14:textId="7D5FCEE2" w:rsidR="00D054ED" w:rsidRPr="00A14DE8" w:rsidRDefault="00D054ED" w:rsidP="00D55574">
    <w:pPr>
      <w:ind w:left="480" w:firstLineChars="0" w:firstLine="0"/>
      <w:jc w:val="right"/>
      <w:rPr>
        <w:sz w:val="21"/>
        <w:szCs w:val="21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7FA600" w14:textId="77777777" w:rsidR="00D054ED" w:rsidRDefault="00D054ED">
    <w:pPr>
      <w:pStyle w:val="a4"/>
      <w:ind w:firstLine="360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60FEB8" w14:textId="77777777" w:rsidR="00D054ED" w:rsidRDefault="00D054ED">
    <w:pPr>
      <w:pStyle w:val="a4"/>
      <w:ind w:firstLine="360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B8E23" w14:textId="2EEF2605" w:rsidR="00D054ED" w:rsidRPr="00A14DE8" w:rsidRDefault="00D054ED" w:rsidP="005E327E">
    <w:pPr>
      <w:ind w:left="480" w:firstLineChars="0" w:firstLine="0"/>
      <w:jc w:val="right"/>
      <w:rPr>
        <w:rFonts w:ascii="Arial" w:hAnsi="Arial" w:cs="Arial"/>
      </w:rPr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CDD7FB" w14:textId="77777777" w:rsidR="00D054ED" w:rsidRDefault="00D054E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B95"/>
    <w:rsid w:val="00016BEF"/>
    <w:rsid w:val="00022817"/>
    <w:rsid w:val="000247D8"/>
    <w:rsid w:val="00025072"/>
    <w:rsid w:val="0002674B"/>
    <w:rsid w:val="00027A47"/>
    <w:rsid w:val="00030050"/>
    <w:rsid w:val="00042831"/>
    <w:rsid w:val="000535D2"/>
    <w:rsid w:val="00067AD4"/>
    <w:rsid w:val="0007322A"/>
    <w:rsid w:val="00076A29"/>
    <w:rsid w:val="00093E02"/>
    <w:rsid w:val="0009417D"/>
    <w:rsid w:val="000B04B5"/>
    <w:rsid w:val="000B19B9"/>
    <w:rsid w:val="000D31BC"/>
    <w:rsid w:val="001042E7"/>
    <w:rsid w:val="001071A4"/>
    <w:rsid w:val="00117FD7"/>
    <w:rsid w:val="0014229A"/>
    <w:rsid w:val="00153BEE"/>
    <w:rsid w:val="0015666C"/>
    <w:rsid w:val="00162173"/>
    <w:rsid w:val="00172B7F"/>
    <w:rsid w:val="00172CED"/>
    <w:rsid w:val="00180650"/>
    <w:rsid w:val="00180915"/>
    <w:rsid w:val="001B3578"/>
    <w:rsid w:val="001B550A"/>
    <w:rsid w:val="001B64C8"/>
    <w:rsid w:val="001F1761"/>
    <w:rsid w:val="002130CA"/>
    <w:rsid w:val="00224FA7"/>
    <w:rsid w:val="00227879"/>
    <w:rsid w:val="002300D2"/>
    <w:rsid w:val="00243504"/>
    <w:rsid w:val="00243C4A"/>
    <w:rsid w:val="00246561"/>
    <w:rsid w:val="00272092"/>
    <w:rsid w:val="00272B57"/>
    <w:rsid w:val="002875E9"/>
    <w:rsid w:val="00287827"/>
    <w:rsid w:val="002A5F68"/>
    <w:rsid w:val="002D3ADB"/>
    <w:rsid w:val="002F3E92"/>
    <w:rsid w:val="0030258F"/>
    <w:rsid w:val="00316B37"/>
    <w:rsid w:val="003409A8"/>
    <w:rsid w:val="0036064F"/>
    <w:rsid w:val="003628BD"/>
    <w:rsid w:val="00365BF7"/>
    <w:rsid w:val="003906B8"/>
    <w:rsid w:val="00392001"/>
    <w:rsid w:val="00395816"/>
    <w:rsid w:val="003B34C4"/>
    <w:rsid w:val="003B6450"/>
    <w:rsid w:val="003C1E97"/>
    <w:rsid w:val="003C644F"/>
    <w:rsid w:val="0040274F"/>
    <w:rsid w:val="004032A2"/>
    <w:rsid w:val="004044D5"/>
    <w:rsid w:val="00405D12"/>
    <w:rsid w:val="00417F69"/>
    <w:rsid w:val="00420B27"/>
    <w:rsid w:val="0042160A"/>
    <w:rsid w:val="004278E2"/>
    <w:rsid w:val="00446627"/>
    <w:rsid w:val="004665EA"/>
    <w:rsid w:val="00473532"/>
    <w:rsid w:val="00482EE0"/>
    <w:rsid w:val="00496753"/>
    <w:rsid w:val="004E0110"/>
    <w:rsid w:val="004F02F1"/>
    <w:rsid w:val="00502A57"/>
    <w:rsid w:val="00527404"/>
    <w:rsid w:val="00550CE0"/>
    <w:rsid w:val="00551B01"/>
    <w:rsid w:val="00554434"/>
    <w:rsid w:val="00564053"/>
    <w:rsid w:val="00572050"/>
    <w:rsid w:val="00572D68"/>
    <w:rsid w:val="00577F97"/>
    <w:rsid w:val="00581A5D"/>
    <w:rsid w:val="00585B1C"/>
    <w:rsid w:val="00586693"/>
    <w:rsid w:val="00594937"/>
    <w:rsid w:val="005A443E"/>
    <w:rsid w:val="005C6785"/>
    <w:rsid w:val="005D0EFC"/>
    <w:rsid w:val="005E327E"/>
    <w:rsid w:val="005E4236"/>
    <w:rsid w:val="005F02F1"/>
    <w:rsid w:val="006129CC"/>
    <w:rsid w:val="00617503"/>
    <w:rsid w:val="00647092"/>
    <w:rsid w:val="00683149"/>
    <w:rsid w:val="006967C0"/>
    <w:rsid w:val="006D766A"/>
    <w:rsid w:val="006F367E"/>
    <w:rsid w:val="007118F8"/>
    <w:rsid w:val="007500D3"/>
    <w:rsid w:val="00753B8D"/>
    <w:rsid w:val="00774608"/>
    <w:rsid w:val="00776A8C"/>
    <w:rsid w:val="007C1DE8"/>
    <w:rsid w:val="007C2E62"/>
    <w:rsid w:val="007D73BE"/>
    <w:rsid w:val="00805565"/>
    <w:rsid w:val="00820DB9"/>
    <w:rsid w:val="00823B95"/>
    <w:rsid w:val="00831FFD"/>
    <w:rsid w:val="00832D0C"/>
    <w:rsid w:val="0083557C"/>
    <w:rsid w:val="008955B2"/>
    <w:rsid w:val="008F6794"/>
    <w:rsid w:val="00911A64"/>
    <w:rsid w:val="00914C54"/>
    <w:rsid w:val="009206F1"/>
    <w:rsid w:val="00926CEC"/>
    <w:rsid w:val="00954A49"/>
    <w:rsid w:val="00960FD2"/>
    <w:rsid w:val="009655AD"/>
    <w:rsid w:val="00971599"/>
    <w:rsid w:val="00983918"/>
    <w:rsid w:val="00986519"/>
    <w:rsid w:val="0098776F"/>
    <w:rsid w:val="00990A7B"/>
    <w:rsid w:val="009A21BA"/>
    <w:rsid w:val="009A7354"/>
    <w:rsid w:val="009B56E6"/>
    <w:rsid w:val="009D4F3A"/>
    <w:rsid w:val="009D77FA"/>
    <w:rsid w:val="00A14DE8"/>
    <w:rsid w:val="00A16AFB"/>
    <w:rsid w:val="00A2753B"/>
    <w:rsid w:val="00A44A4F"/>
    <w:rsid w:val="00A56FB4"/>
    <w:rsid w:val="00A67B3F"/>
    <w:rsid w:val="00A95E2C"/>
    <w:rsid w:val="00A96CC5"/>
    <w:rsid w:val="00AC5E9D"/>
    <w:rsid w:val="00AD3F2D"/>
    <w:rsid w:val="00B37D17"/>
    <w:rsid w:val="00B45F32"/>
    <w:rsid w:val="00B466E9"/>
    <w:rsid w:val="00B67957"/>
    <w:rsid w:val="00B908AD"/>
    <w:rsid w:val="00BA7761"/>
    <w:rsid w:val="00BB3D4E"/>
    <w:rsid w:val="00BB6A4A"/>
    <w:rsid w:val="00BC5B0E"/>
    <w:rsid w:val="00C03978"/>
    <w:rsid w:val="00C25048"/>
    <w:rsid w:val="00C2519C"/>
    <w:rsid w:val="00C325C0"/>
    <w:rsid w:val="00C60400"/>
    <w:rsid w:val="00C6402B"/>
    <w:rsid w:val="00C6570B"/>
    <w:rsid w:val="00C65DAF"/>
    <w:rsid w:val="00C66352"/>
    <w:rsid w:val="00C8654A"/>
    <w:rsid w:val="00CA20F2"/>
    <w:rsid w:val="00CB0673"/>
    <w:rsid w:val="00CB1AB1"/>
    <w:rsid w:val="00CB2EBB"/>
    <w:rsid w:val="00CB7B21"/>
    <w:rsid w:val="00CC381E"/>
    <w:rsid w:val="00CC4DDD"/>
    <w:rsid w:val="00CD4375"/>
    <w:rsid w:val="00CD4DAD"/>
    <w:rsid w:val="00CD52FF"/>
    <w:rsid w:val="00CE271B"/>
    <w:rsid w:val="00D0223C"/>
    <w:rsid w:val="00D02FA9"/>
    <w:rsid w:val="00D054ED"/>
    <w:rsid w:val="00D24FF5"/>
    <w:rsid w:val="00D41410"/>
    <w:rsid w:val="00D46297"/>
    <w:rsid w:val="00D55574"/>
    <w:rsid w:val="00D61DCD"/>
    <w:rsid w:val="00D67AE1"/>
    <w:rsid w:val="00D83451"/>
    <w:rsid w:val="00DA3BA1"/>
    <w:rsid w:val="00DC693B"/>
    <w:rsid w:val="00DE2DF7"/>
    <w:rsid w:val="00E16605"/>
    <w:rsid w:val="00E21045"/>
    <w:rsid w:val="00E21104"/>
    <w:rsid w:val="00E535A2"/>
    <w:rsid w:val="00E57036"/>
    <w:rsid w:val="00E6208F"/>
    <w:rsid w:val="00E6782E"/>
    <w:rsid w:val="00E710BB"/>
    <w:rsid w:val="00E72516"/>
    <w:rsid w:val="00E75ACC"/>
    <w:rsid w:val="00E76164"/>
    <w:rsid w:val="00E94C1B"/>
    <w:rsid w:val="00E96617"/>
    <w:rsid w:val="00EA6AEA"/>
    <w:rsid w:val="00EB463F"/>
    <w:rsid w:val="00EC26D6"/>
    <w:rsid w:val="00EC69A6"/>
    <w:rsid w:val="00ED1927"/>
    <w:rsid w:val="00F16C11"/>
    <w:rsid w:val="00F2571E"/>
    <w:rsid w:val="00F33AB9"/>
    <w:rsid w:val="00F40A70"/>
    <w:rsid w:val="00F44573"/>
    <w:rsid w:val="00F52586"/>
    <w:rsid w:val="00F57C59"/>
    <w:rsid w:val="00F707FB"/>
    <w:rsid w:val="00FA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31C70"/>
  <w15:chartTrackingRefBased/>
  <w15:docId w15:val="{33C2668F-265A-4661-82D4-FF6C83A0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3B95"/>
    <w:pPr>
      <w:widowControl w:val="0"/>
      <w:spacing w:line="360" w:lineRule="auto"/>
      <w:ind w:firstLineChars="200" w:firstLine="56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46297"/>
    <w:pPr>
      <w:keepNext/>
      <w:keepLines/>
      <w:adjustRightInd w:val="0"/>
      <w:spacing w:line="240" w:lineRule="auto"/>
      <w:ind w:firstLine="200"/>
      <w:contextualSpacing/>
      <w:jc w:val="left"/>
      <w:outlineLvl w:val="1"/>
    </w:pPr>
    <w:rPr>
      <w:rFonts w:asciiTheme="majorHAnsi" w:eastAsia="Times New Roman" w:hAnsiTheme="majorHAnsi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46297"/>
    <w:rPr>
      <w:rFonts w:asciiTheme="majorHAnsi" w:eastAsia="Times New Roman" w:hAnsiTheme="majorHAnsi" w:cstheme="majorBidi"/>
      <w:b/>
      <w:bCs/>
      <w:sz w:val="30"/>
      <w:szCs w:val="32"/>
    </w:rPr>
  </w:style>
  <w:style w:type="table" w:styleId="a3">
    <w:name w:val="Table Grid"/>
    <w:basedOn w:val="a1"/>
    <w:rsid w:val="00823B9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3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31B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31B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31BC"/>
    <w:rPr>
      <w:rFonts w:ascii="Times New Roman" w:eastAsia="宋体" w:hAnsi="Times New Roman" w:cs="Times New Roman"/>
      <w:sz w:val="18"/>
      <w:szCs w:val="18"/>
    </w:rPr>
  </w:style>
  <w:style w:type="table" w:customStyle="1" w:styleId="1">
    <w:name w:val="三线表1"/>
    <w:basedOn w:val="a1"/>
    <w:rsid w:val="00272B57"/>
    <w:rPr>
      <w:rFonts w:ascii="Courier" w:eastAsia="@Monotype Sans WT SC" w:hAnsi="Courier" w:cs="Courier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0">
    <w:name w:val="正文1"/>
    <w:basedOn w:val="a"/>
    <w:link w:val="11"/>
    <w:qFormat/>
    <w:rsid w:val="00272B57"/>
    <w:pPr>
      <w:widowControl/>
      <w:adjustRightInd w:val="0"/>
      <w:snapToGrid w:val="0"/>
      <w:spacing w:line="400" w:lineRule="exact"/>
      <w:ind w:firstLine="200"/>
    </w:pPr>
    <w:rPr>
      <w:rFonts w:cstheme="minorBidi"/>
      <w:szCs w:val="18"/>
    </w:rPr>
  </w:style>
  <w:style w:type="character" w:customStyle="1" w:styleId="11">
    <w:name w:val="正文1 字符"/>
    <w:basedOn w:val="a0"/>
    <w:link w:val="10"/>
    <w:rsid w:val="00272B57"/>
    <w:rPr>
      <w:rFonts w:ascii="Times New Roman" w:eastAsia="宋体" w:hAnsi="Times New Roman"/>
      <w:sz w:val="24"/>
      <w:szCs w:val="18"/>
    </w:rPr>
  </w:style>
  <w:style w:type="table" w:customStyle="1" w:styleId="21">
    <w:name w:val="三线表2"/>
    <w:basedOn w:val="a1"/>
    <w:rsid w:val="00272B57"/>
    <w:rPr>
      <w:rFonts w:ascii="Courier" w:eastAsia="@Monotype Sans WT SC" w:hAnsi="Courier" w:cs="Courier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1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1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0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1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3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6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8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9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header" Target="header10.xml"/><Relationship Id="rId39" Type="http://schemas.openxmlformats.org/officeDocument/2006/relationships/theme" Target="theme/theme1.xml"/><Relationship Id="rId21" Type="http://schemas.openxmlformats.org/officeDocument/2006/relationships/header" Target="header8.xml"/><Relationship Id="rId34" Type="http://schemas.openxmlformats.org/officeDocument/2006/relationships/footer" Target="footer13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footer" Target="footer9.xml"/><Relationship Id="rId33" Type="http://schemas.openxmlformats.org/officeDocument/2006/relationships/header" Target="header14.xm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7.xml"/><Relationship Id="rId29" Type="http://schemas.openxmlformats.org/officeDocument/2006/relationships/footer" Target="footer1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header" Target="header9.xml"/><Relationship Id="rId32" Type="http://schemas.openxmlformats.org/officeDocument/2006/relationships/header" Target="header13.xml"/><Relationship Id="rId37" Type="http://schemas.openxmlformats.org/officeDocument/2006/relationships/footer" Target="footer15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footer" Target="footer8.xml"/><Relationship Id="rId28" Type="http://schemas.openxmlformats.org/officeDocument/2006/relationships/footer" Target="footer10.xml"/><Relationship Id="rId36" Type="http://schemas.openxmlformats.org/officeDocument/2006/relationships/header" Target="header15.xml"/><Relationship Id="rId10" Type="http://schemas.openxmlformats.org/officeDocument/2006/relationships/footer" Target="footer2.xml"/><Relationship Id="rId19" Type="http://schemas.openxmlformats.org/officeDocument/2006/relationships/image" Target="media/image1.png"/><Relationship Id="rId31" Type="http://schemas.openxmlformats.org/officeDocument/2006/relationships/footer" Target="footer1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7.xml"/><Relationship Id="rId27" Type="http://schemas.openxmlformats.org/officeDocument/2006/relationships/header" Target="header11.xml"/><Relationship Id="rId30" Type="http://schemas.openxmlformats.org/officeDocument/2006/relationships/header" Target="header12.xml"/><Relationship Id="rId35" Type="http://schemas.openxmlformats.org/officeDocument/2006/relationships/footer" Target="footer14.xml"/><Relationship Id="rId8" Type="http://schemas.openxmlformats.org/officeDocument/2006/relationships/header" Target="header2.xm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93D8F-1171-419F-B98E-5FA61A9B9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96</TotalTime>
  <Pages>15</Pages>
  <Words>2112</Words>
  <Characters>12041</Characters>
  <Application>Microsoft Office Word</Application>
  <DocSecurity>0</DocSecurity>
  <Lines>100</Lines>
  <Paragraphs>28</Paragraphs>
  <ScaleCrop>false</ScaleCrop>
  <Company/>
  <LinksUpToDate>false</LinksUpToDate>
  <CharactersWithSpaces>1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莹</dc:creator>
  <cp:keywords/>
  <dc:description/>
  <cp:lastModifiedBy>lenovo</cp:lastModifiedBy>
  <cp:revision>41</cp:revision>
  <dcterms:created xsi:type="dcterms:W3CDTF">2021-06-05T00:57:00Z</dcterms:created>
  <dcterms:modified xsi:type="dcterms:W3CDTF">2022-09-01T13:32:00Z</dcterms:modified>
</cp:coreProperties>
</file>